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BA5AA" w14:textId="5762A588" w:rsidR="00FE6D81" w:rsidRPr="00FF2798" w:rsidRDefault="006B5589" w:rsidP="00FE6D81">
      <w:pPr>
        <w:rPr>
          <w:rFonts w:ascii="Times New Roman" w:hAnsi="Times New Roman"/>
          <w:b/>
          <w:sz w:val="22"/>
          <w:szCs w:val="22"/>
        </w:rPr>
      </w:pPr>
      <w:r w:rsidRPr="006B5589">
        <w:rPr>
          <w:rFonts w:ascii="Times New Roman" w:hAnsi="Times New Roman"/>
          <w:b/>
          <w:sz w:val="22"/>
          <w:szCs w:val="22"/>
        </w:rPr>
        <w:t>Supplemental</w:t>
      </w:r>
      <w:r w:rsidR="00FF338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6B5589">
        <w:rPr>
          <w:rFonts w:ascii="Times New Roman" w:hAnsi="Times New Roman"/>
          <w:b/>
          <w:sz w:val="22"/>
          <w:szCs w:val="22"/>
        </w:rPr>
        <w:t>Table5</w:t>
      </w:r>
      <w:r w:rsidR="00FE6D81" w:rsidRPr="00FF2798">
        <w:rPr>
          <w:rFonts w:ascii="Times New Roman" w:hAnsi="Times New Roman"/>
          <w:b/>
          <w:sz w:val="22"/>
          <w:szCs w:val="22"/>
        </w:rPr>
        <w:t xml:space="preserve">. </w:t>
      </w:r>
      <w:r>
        <w:rPr>
          <w:rFonts w:ascii="Times New Roman" w:hAnsi="Times New Roman" w:hint="eastAsia"/>
          <w:b/>
          <w:sz w:val="22"/>
          <w:szCs w:val="22"/>
        </w:rPr>
        <w:t>Adjusted patients</w:t>
      </w:r>
      <w:r>
        <w:rPr>
          <w:rFonts w:ascii="Times New Roman" w:hAnsi="Times New Roman"/>
          <w:b/>
          <w:sz w:val="22"/>
          <w:szCs w:val="22"/>
        </w:rPr>
        <w:t>’</w:t>
      </w:r>
      <w:r>
        <w:rPr>
          <w:rFonts w:ascii="Times New Roman" w:hAnsi="Times New Roman" w:hint="eastAsia"/>
          <w:b/>
          <w:sz w:val="22"/>
          <w:szCs w:val="22"/>
        </w:rPr>
        <w:t xml:space="preserve"> background after </w:t>
      </w:r>
      <w:r w:rsidRPr="006B5589">
        <w:rPr>
          <w:rFonts w:ascii="Times New Roman" w:hAnsi="Times New Roman"/>
          <w:b/>
          <w:sz w:val="22"/>
          <w:szCs w:val="22"/>
        </w:rPr>
        <w:t xml:space="preserve">inverse probability of treatment </w:t>
      </w:r>
      <w:proofErr w:type="gramStart"/>
      <w:r w:rsidRPr="006B5589">
        <w:rPr>
          <w:rFonts w:ascii="Times New Roman" w:hAnsi="Times New Roman"/>
          <w:b/>
          <w:sz w:val="22"/>
          <w:szCs w:val="22"/>
        </w:rPr>
        <w:t>weighting</w:t>
      </w:r>
      <w:proofErr w:type="gramEnd"/>
    </w:p>
    <w:tbl>
      <w:tblPr>
        <w:tblW w:w="10587" w:type="dxa"/>
        <w:jc w:val="center"/>
        <w:tblLook w:val="04A0" w:firstRow="1" w:lastRow="0" w:firstColumn="1" w:lastColumn="0" w:noHBand="0" w:noVBand="1"/>
      </w:tblPr>
      <w:tblGrid>
        <w:gridCol w:w="2317"/>
        <w:gridCol w:w="2067"/>
        <w:gridCol w:w="2068"/>
        <w:gridCol w:w="2067"/>
        <w:gridCol w:w="2068"/>
      </w:tblGrid>
      <w:tr w:rsidR="00FE6D81" w:rsidRPr="00FF2798" w14:paraId="79E9F8D6" w14:textId="293CFD4D" w:rsidTr="003D2DAD">
        <w:trPr>
          <w:trHeight w:val="720"/>
          <w:jc w:val="center"/>
        </w:trPr>
        <w:tc>
          <w:tcPr>
            <w:tcW w:w="2317" w:type="dxa"/>
            <w:vMerge w:val="restart"/>
            <w:tcBorders>
              <w:top w:val="single" w:sz="4" w:space="0" w:color="auto"/>
            </w:tcBorders>
            <w:vAlign w:val="bottom"/>
          </w:tcPr>
          <w:p w14:paraId="30EF3A08" w14:textId="77777777" w:rsidR="00FE6D81" w:rsidRPr="00FF2798" w:rsidRDefault="00FE6D81" w:rsidP="00816AC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Characteristics</w:t>
            </w:r>
          </w:p>
        </w:tc>
        <w:tc>
          <w:tcPr>
            <w:tcW w:w="82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78854" w14:textId="26E60ACA" w:rsidR="00FE6D81" w:rsidRPr="00FF2798" w:rsidRDefault="00656C79" w:rsidP="00816AC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Total</w:t>
            </w:r>
          </w:p>
          <w:p w14:paraId="23CE39B5" w14:textId="4AA8F19D" w:rsidR="00FE6D81" w:rsidRPr="00FF2798" w:rsidRDefault="00FE6D81" w:rsidP="00816AC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n = </w:t>
            </w:r>
            <w:r w:rsidR="00656C79" w:rsidRPr="00FF2798">
              <w:rPr>
                <w:rFonts w:ascii="Times New Roman" w:hAnsi="Times New Roman"/>
              </w:rPr>
              <w:t>1738</w:t>
            </w:r>
          </w:p>
        </w:tc>
      </w:tr>
      <w:tr w:rsidR="00FE6D81" w:rsidRPr="00FF2798" w14:paraId="54F7F531" w14:textId="3988A5B7" w:rsidTr="00FE6D81">
        <w:trPr>
          <w:trHeight w:val="720"/>
          <w:jc w:val="center"/>
        </w:trPr>
        <w:tc>
          <w:tcPr>
            <w:tcW w:w="2317" w:type="dxa"/>
            <w:vMerge/>
            <w:vAlign w:val="bottom"/>
          </w:tcPr>
          <w:p w14:paraId="59BC8427" w14:textId="77777777" w:rsidR="00FE6D81" w:rsidRPr="00FF2798" w:rsidRDefault="00FE6D81" w:rsidP="00816AC1">
            <w:pPr>
              <w:rPr>
                <w:rFonts w:ascii="Times New Roman" w:hAnsi="Times New Roman"/>
              </w:rPr>
            </w:pPr>
          </w:p>
        </w:tc>
        <w:tc>
          <w:tcPr>
            <w:tcW w:w="4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553B9" w14:textId="77777777" w:rsidR="00FE6D81" w:rsidRPr="00FF2798" w:rsidRDefault="00656C79" w:rsidP="00816AC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EGFR mutant</w:t>
            </w:r>
          </w:p>
          <w:p w14:paraId="1759BD1D" w14:textId="61F122B8" w:rsidR="00656C79" w:rsidRPr="00FF2798" w:rsidRDefault="00656C79" w:rsidP="00816AC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n = 900</w:t>
            </w:r>
          </w:p>
        </w:tc>
        <w:tc>
          <w:tcPr>
            <w:tcW w:w="4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FC7BB" w14:textId="77777777" w:rsidR="00FE6D81" w:rsidRPr="00FF2798" w:rsidRDefault="00656C79" w:rsidP="00816AC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EGFR wild type</w:t>
            </w:r>
          </w:p>
          <w:p w14:paraId="4A4A2E37" w14:textId="06D21345" w:rsidR="00656C79" w:rsidRPr="00FF2798" w:rsidRDefault="00656C79" w:rsidP="00816AC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n = 838</w:t>
            </w:r>
          </w:p>
        </w:tc>
      </w:tr>
      <w:tr w:rsidR="00FE6D81" w:rsidRPr="00FF2798" w14:paraId="2A1A92DF" w14:textId="77777777" w:rsidTr="00FE6D81">
        <w:trPr>
          <w:trHeight w:hRule="exact" w:val="1538"/>
          <w:jc w:val="center"/>
        </w:trPr>
        <w:tc>
          <w:tcPr>
            <w:tcW w:w="2317" w:type="dxa"/>
            <w:vMerge/>
            <w:tcBorders>
              <w:bottom w:val="single" w:sz="4" w:space="0" w:color="auto"/>
            </w:tcBorders>
            <w:vAlign w:val="center"/>
          </w:tcPr>
          <w:p w14:paraId="1FFC3569" w14:textId="77777777" w:rsidR="00FE6D81" w:rsidRPr="00FF2798" w:rsidRDefault="00FE6D81" w:rsidP="00FE6D81">
            <w:pPr>
              <w:rPr>
                <w:rFonts w:ascii="Times New Roman" w:hAnsi="Times New Roman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9C6CD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With UFT</w:t>
            </w:r>
          </w:p>
          <w:p w14:paraId="0B6C6F28" w14:textId="0E35045D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n = </w:t>
            </w:r>
            <w:r w:rsidR="00656C79" w:rsidRPr="00FF2798">
              <w:rPr>
                <w:rFonts w:ascii="Times New Roman" w:hAnsi="Times New Roman"/>
              </w:rPr>
              <w:t>383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10C59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Without UFT</w:t>
            </w:r>
          </w:p>
          <w:p w14:paraId="0F73A2BA" w14:textId="02152AC5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n = </w:t>
            </w:r>
            <w:r w:rsidR="00656C79" w:rsidRPr="00FF2798">
              <w:rPr>
                <w:rFonts w:ascii="Times New Roman" w:hAnsi="Times New Roman"/>
              </w:rPr>
              <w:t>517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89882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With UFT</w:t>
            </w:r>
          </w:p>
          <w:p w14:paraId="61EFA57E" w14:textId="022923C9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n = </w:t>
            </w:r>
            <w:r w:rsidR="00656C79" w:rsidRPr="00FF2798">
              <w:rPr>
                <w:rFonts w:ascii="Times New Roman" w:hAnsi="Times New Roman"/>
              </w:rPr>
              <w:t>374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9462D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Without UFT</w:t>
            </w:r>
          </w:p>
          <w:p w14:paraId="7EB2D49A" w14:textId="4C82C0E4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n = </w:t>
            </w:r>
            <w:r w:rsidR="00656C79" w:rsidRPr="00FF2798">
              <w:rPr>
                <w:rFonts w:ascii="Times New Roman" w:hAnsi="Times New Roman"/>
              </w:rPr>
              <w:t>464</w:t>
            </w:r>
          </w:p>
        </w:tc>
      </w:tr>
      <w:tr w:rsidR="00FE6D81" w:rsidRPr="00FF2798" w14:paraId="00BEDD1A" w14:textId="77777777" w:rsidTr="00FE6D81">
        <w:trPr>
          <w:trHeight w:val="497"/>
          <w:jc w:val="center"/>
        </w:trPr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58813D3E" w14:textId="77777777" w:rsidR="00FE6D81" w:rsidRPr="00FF2798" w:rsidRDefault="00FE6D81" w:rsidP="00FE6D8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Age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71175142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269533BC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0B3F70B5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7F711735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</w:tr>
      <w:tr w:rsidR="00FF2798" w:rsidRPr="00FF2798" w14:paraId="19C2F444" w14:textId="77777777" w:rsidTr="00060244">
        <w:trPr>
          <w:trHeight w:val="497"/>
          <w:jc w:val="center"/>
        </w:trPr>
        <w:tc>
          <w:tcPr>
            <w:tcW w:w="2317" w:type="dxa"/>
            <w:vAlign w:val="center"/>
          </w:tcPr>
          <w:p w14:paraId="3534DEDA" w14:textId="77777777" w:rsidR="00FF2798" w:rsidRPr="00FF2798" w:rsidRDefault="00FF2798" w:rsidP="00FF2798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&lt; 70</w:t>
            </w:r>
          </w:p>
        </w:tc>
        <w:tc>
          <w:tcPr>
            <w:tcW w:w="2067" w:type="dxa"/>
          </w:tcPr>
          <w:p w14:paraId="485611B6" w14:textId="6BC439D7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2.7%</w:t>
            </w:r>
          </w:p>
        </w:tc>
        <w:tc>
          <w:tcPr>
            <w:tcW w:w="2068" w:type="dxa"/>
          </w:tcPr>
          <w:p w14:paraId="28F24128" w14:textId="2EE57086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3.4%</w:t>
            </w:r>
          </w:p>
        </w:tc>
        <w:tc>
          <w:tcPr>
            <w:tcW w:w="2067" w:type="dxa"/>
          </w:tcPr>
          <w:p w14:paraId="3A5B4486" w14:textId="1B0FF63B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1.6%</w:t>
            </w:r>
          </w:p>
        </w:tc>
        <w:tc>
          <w:tcPr>
            <w:tcW w:w="2068" w:type="dxa"/>
          </w:tcPr>
          <w:p w14:paraId="4112BB2F" w14:textId="36F86091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1.9%</w:t>
            </w:r>
          </w:p>
        </w:tc>
      </w:tr>
      <w:tr w:rsidR="00FF2798" w:rsidRPr="00FF2798" w14:paraId="6285BFB1" w14:textId="77777777" w:rsidTr="00060244">
        <w:trPr>
          <w:trHeight w:val="497"/>
          <w:jc w:val="center"/>
        </w:trPr>
        <w:tc>
          <w:tcPr>
            <w:tcW w:w="2317" w:type="dxa"/>
            <w:vAlign w:val="center"/>
          </w:tcPr>
          <w:p w14:paraId="67219298" w14:textId="77777777" w:rsidR="00FF2798" w:rsidRPr="00FF2798" w:rsidRDefault="00FF2798" w:rsidP="00FF2798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≥ 70</w:t>
            </w:r>
          </w:p>
        </w:tc>
        <w:tc>
          <w:tcPr>
            <w:tcW w:w="2067" w:type="dxa"/>
          </w:tcPr>
          <w:p w14:paraId="0E01AC69" w14:textId="3FD0E608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7.3%</w:t>
            </w:r>
          </w:p>
        </w:tc>
        <w:tc>
          <w:tcPr>
            <w:tcW w:w="2068" w:type="dxa"/>
          </w:tcPr>
          <w:p w14:paraId="713FEDCA" w14:textId="73B624DE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6.6%</w:t>
            </w:r>
          </w:p>
        </w:tc>
        <w:tc>
          <w:tcPr>
            <w:tcW w:w="2067" w:type="dxa"/>
          </w:tcPr>
          <w:p w14:paraId="5693EE9E" w14:textId="04BF1692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8.4%</w:t>
            </w:r>
          </w:p>
        </w:tc>
        <w:tc>
          <w:tcPr>
            <w:tcW w:w="2068" w:type="dxa"/>
          </w:tcPr>
          <w:p w14:paraId="55D4ABE1" w14:textId="50813D07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8.1%</w:t>
            </w:r>
          </w:p>
        </w:tc>
      </w:tr>
      <w:tr w:rsidR="00FE6D81" w:rsidRPr="00FF2798" w14:paraId="0CF412F1" w14:textId="77777777" w:rsidTr="00FE6D81">
        <w:trPr>
          <w:trHeight w:val="497"/>
          <w:jc w:val="center"/>
        </w:trPr>
        <w:tc>
          <w:tcPr>
            <w:tcW w:w="2317" w:type="dxa"/>
            <w:vAlign w:val="center"/>
          </w:tcPr>
          <w:p w14:paraId="4017D69F" w14:textId="77777777" w:rsidR="00FE6D81" w:rsidRPr="00FF2798" w:rsidRDefault="00FE6D81" w:rsidP="00FE6D8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Sex</w:t>
            </w:r>
          </w:p>
        </w:tc>
        <w:tc>
          <w:tcPr>
            <w:tcW w:w="2067" w:type="dxa"/>
            <w:vAlign w:val="center"/>
          </w:tcPr>
          <w:p w14:paraId="6D916C1F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</w:tcPr>
          <w:p w14:paraId="7EEDE3B5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7" w:type="dxa"/>
            <w:vAlign w:val="center"/>
          </w:tcPr>
          <w:p w14:paraId="151BB6FA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vAlign w:val="center"/>
          </w:tcPr>
          <w:p w14:paraId="5EBBDBB9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</w:tr>
      <w:tr w:rsidR="00FF2798" w:rsidRPr="00FF2798" w14:paraId="0D3E8F4A" w14:textId="77777777" w:rsidTr="00C22F56">
        <w:trPr>
          <w:trHeight w:val="497"/>
          <w:jc w:val="center"/>
        </w:trPr>
        <w:tc>
          <w:tcPr>
            <w:tcW w:w="2317" w:type="dxa"/>
            <w:vAlign w:val="center"/>
          </w:tcPr>
          <w:p w14:paraId="0A875BC8" w14:textId="77777777" w:rsidR="00FF2798" w:rsidRPr="00FF2798" w:rsidRDefault="00FF2798" w:rsidP="00FF2798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Male</w:t>
            </w:r>
          </w:p>
        </w:tc>
        <w:tc>
          <w:tcPr>
            <w:tcW w:w="2067" w:type="dxa"/>
          </w:tcPr>
          <w:p w14:paraId="05D8ABED" w14:textId="2C902584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5.4%</w:t>
            </w:r>
          </w:p>
        </w:tc>
        <w:tc>
          <w:tcPr>
            <w:tcW w:w="2068" w:type="dxa"/>
          </w:tcPr>
          <w:p w14:paraId="64485346" w14:textId="30FC0FCC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5.2%</w:t>
            </w:r>
          </w:p>
        </w:tc>
        <w:tc>
          <w:tcPr>
            <w:tcW w:w="2067" w:type="dxa"/>
          </w:tcPr>
          <w:p w14:paraId="7D1DDA19" w14:textId="50F6CC97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8.0%</w:t>
            </w:r>
          </w:p>
        </w:tc>
        <w:tc>
          <w:tcPr>
            <w:tcW w:w="2068" w:type="dxa"/>
          </w:tcPr>
          <w:p w14:paraId="76E88B3A" w14:textId="2713A1A3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7.8%</w:t>
            </w:r>
          </w:p>
        </w:tc>
      </w:tr>
      <w:tr w:rsidR="00FF2798" w:rsidRPr="00FF2798" w14:paraId="3422146B" w14:textId="77777777" w:rsidTr="00C22F56">
        <w:trPr>
          <w:trHeight w:val="497"/>
          <w:jc w:val="center"/>
        </w:trPr>
        <w:tc>
          <w:tcPr>
            <w:tcW w:w="2317" w:type="dxa"/>
            <w:vAlign w:val="center"/>
          </w:tcPr>
          <w:p w14:paraId="340BC5AD" w14:textId="77777777" w:rsidR="00FF2798" w:rsidRPr="00FF2798" w:rsidRDefault="00FF2798" w:rsidP="00FF2798">
            <w:pPr>
              <w:ind w:firstLineChars="50" w:firstLine="120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lastRenderedPageBreak/>
              <w:t>Female</w:t>
            </w:r>
          </w:p>
        </w:tc>
        <w:tc>
          <w:tcPr>
            <w:tcW w:w="2067" w:type="dxa"/>
          </w:tcPr>
          <w:p w14:paraId="42AB55BD" w14:textId="372CA975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4.6%</w:t>
            </w:r>
          </w:p>
        </w:tc>
        <w:tc>
          <w:tcPr>
            <w:tcW w:w="2068" w:type="dxa"/>
          </w:tcPr>
          <w:p w14:paraId="42050FF9" w14:textId="476DACAB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4.8%</w:t>
            </w:r>
          </w:p>
        </w:tc>
        <w:tc>
          <w:tcPr>
            <w:tcW w:w="2067" w:type="dxa"/>
          </w:tcPr>
          <w:p w14:paraId="30574CC4" w14:textId="5585FAAE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2.0%</w:t>
            </w:r>
          </w:p>
        </w:tc>
        <w:tc>
          <w:tcPr>
            <w:tcW w:w="2068" w:type="dxa"/>
          </w:tcPr>
          <w:p w14:paraId="66BB49E8" w14:textId="0FEEC7E5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2.2%</w:t>
            </w:r>
          </w:p>
        </w:tc>
      </w:tr>
      <w:tr w:rsidR="00FE6D81" w:rsidRPr="00FF2798" w14:paraId="343EC49B" w14:textId="77777777" w:rsidTr="00FE6D81">
        <w:trPr>
          <w:trHeight w:val="497"/>
          <w:jc w:val="center"/>
        </w:trPr>
        <w:tc>
          <w:tcPr>
            <w:tcW w:w="2317" w:type="dxa"/>
            <w:vAlign w:val="center"/>
          </w:tcPr>
          <w:p w14:paraId="282BEF4B" w14:textId="77777777" w:rsidR="00FE6D81" w:rsidRPr="00FF2798" w:rsidRDefault="00FE6D81" w:rsidP="00FE6D8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Lymph node dissection</w:t>
            </w:r>
          </w:p>
        </w:tc>
        <w:tc>
          <w:tcPr>
            <w:tcW w:w="2067" w:type="dxa"/>
            <w:vAlign w:val="center"/>
          </w:tcPr>
          <w:p w14:paraId="3887CB24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vAlign w:val="center"/>
          </w:tcPr>
          <w:p w14:paraId="4C88F513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7" w:type="dxa"/>
            <w:vAlign w:val="center"/>
          </w:tcPr>
          <w:p w14:paraId="45BA9A4A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vAlign w:val="center"/>
          </w:tcPr>
          <w:p w14:paraId="1D9A157F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</w:tr>
      <w:tr w:rsidR="00FF2798" w:rsidRPr="00FF2798" w14:paraId="09DCA108" w14:textId="77777777" w:rsidTr="005B5F90">
        <w:trPr>
          <w:trHeight w:val="497"/>
          <w:jc w:val="center"/>
        </w:trPr>
        <w:tc>
          <w:tcPr>
            <w:tcW w:w="2317" w:type="dxa"/>
            <w:vAlign w:val="center"/>
          </w:tcPr>
          <w:p w14:paraId="670931F7" w14:textId="77777777" w:rsidR="00FF2798" w:rsidRPr="00FF2798" w:rsidRDefault="00FF2798" w:rsidP="00FF2798">
            <w:pPr>
              <w:ind w:firstLineChars="50" w:firstLine="120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ND2a-1</w:t>
            </w:r>
          </w:p>
        </w:tc>
        <w:tc>
          <w:tcPr>
            <w:tcW w:w="2067" w:type="dxa"/>
          </w:tcPr>
          <w:p w14:paraId="66CED1C1" w14:textId="5C1C8821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0.4%</w:t>
            </w:r>
          </w:p>
        </w:tc>
        <w:tc>
          <w:tcPr>
            <w:tcW w:w="2068" w:type="dxa"/>
          </w:tcPr>
          <w:p w14:paraId="2751D113" w14:textId="4D9F3BB2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0.7%</w:t>
            </w:r>
          </w:p>
        </w:tc>
        <w:tc>
          <w:tcPr>
            <w:tcW w:w="2067" w:type="dxa"/>
          </w:tcPr>
          <w:p w14:paraId="78B67A7F" w14:textId="70C1F01B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5.9%</w:t>
            </w:r>
          </w:p>
        </w:tc>
        <w:tc>
          <w:tcPr>
            <w:tcW w:w="2068" w:type="dxa"/>
          </w:tcPr>
          <w:p w14:paraId="597DBB73" w14:textId="5B2530D8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6.2%</w:t>
            </w:r>
          </w:p>
        </w:tc>
      </w:tr>
      <w:tr w:rsidR="00FF2798" w:rsidRPr="00FF2798" w14:paraId="1B6ED62E" w14:textId="77777777" w:rsidTr="005B5F90">
        <w:trPr>
          <w:trHeight w:val="497"/>
          <w:jc w:val="center"/>
        </w:trPr>
        <w:tc>
          <w:tcPr>
            <w:tcW w:w="2317" w:type="dxa"/>
            <w:vAlign w:val="center"/>
          </w:tcPr>
          <w:p w14:paraId="701A53F2" w14:textId="77777777" w:rsidR="00FF2798" w:rsidRPr="00FF2798" w:rsidRDefault="00FF2798" w:rsidP="00FF2798">
            <w:pPr>
              <w:ind w:firstLineChars="50" w:firstLine="120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ND2a-2</w:t>
            </w:r>
          </w:p>
        </w:tc>
        <w:tc>
          <w:tcPr>
            <w:tcW w:w="2067" w:type="dxa"/>
          </w:tcPr>
          <w:p w14:paraId="3D1352EA" w14:textId="3CCFC42E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9.6%</w:t>
            </w:r>
          </w:p>
        </w:tc>
        <w:tc>
          <w:tcPr>
            <w:tcW w:w="2068" w:type="dxa"/>
          </w:tcPr>
          <w:p w14:paraId="2960B958" w14:textId="09A60044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9.3%</w:t>
            </w:r>
          </w:p>
        </w:tc>
        <w:tc>
          <w:tcPr>
            <w:tcW w:w="2067" w:type="dxa"/>
          </w:tcPr>
          <w:p w14:paraId="3BAE91B1" w14:textId="4064E53A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4.1%</w:t>
            </w:r>
          </w:p>
        </w:tc>
        <w:tc>
          <w:tcPr>
            <w:tcW w:w="2068" w:type="dxa"/>
          </w:tcPr>
          <w:p w14:paraId="0C1BA35A" w14:textId="79BAC892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3.8%</w:t>
            </w:r>
          </w:p>
        </w:tc>
      </w:tr>
      <w:tr w:rsidR="00FE6D81" w:rsidRPr="00FF2798" w14:paraId="0AA29D81" w14:textId="77777777" w:rsidTr="00FE6D81">
        <w:trPr>
          <w:trHeight w:val="497"/>
          <w:jc w:val="center"/>
        </w:trPr>
        <w:tc>
          <w:tcPr>
            <w:tcW w:w="2317" w:type="dxa"/>
            <w:vAlign w:val="center"/>
          </w:tcPr>
          <w:p w14:paraId="061B5AE9" w14:textId="77777777" w:rsidR="00FE6D81" w:rsidRPr="00FF2798" w:rsidRDefault="00FE6D81" w:rsidP="00FE6D8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Total tumor size (cm)</w:t>
            </w:r>
          </w:p>
        </w:tc>
        <w:tc>
          <w:tcPr>
            <w:tcW w:w="2067" w:type="dxa"/>
            <w:vAlign w:val="center"/>
          </w:tcPr>
          <w:p w14:paraId="627B58F6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</w:tcPr>
          <w:p w14:paraId="3110B7AD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7" w:type="dxa"/>
            <w:vAlign w:val="center"/>
          </w:tcPr>
          <w:p w14:paraId="1BE7FC22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vAlign w:val="center"/>
          </w:tcPr>
          <w:p w14:paraId="5EC35D81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</w:tr>
      <w:tr w:rsidR="00FF2798" w:rsidRPr="00FF2798" w14:paraId="314E6983" w14:textId="77777777" w:rsidTr="00CA79BA">
        <w:trPr>
          <w:trHeight w:val="497"/>
          <w:jc w:val="center"/>
        </w:trPr>
        <w:tc>
          <w:tcPr>
            <w:tcW w:w="2317" w:type="dxa"/>
            <w:vAlign w:val="center"/>
          </w:tcPr>
          <w:p w14:paraId="1B8105E1" w14:textId="083C7DFA" w:rsidR="00FF2798" w:rsidRPr="00FF2798" w:rsidRDefault="00FF2798" w:rsidP="00FF2798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median (range)</w:t>
            </w:r>
          </w:p>
        </w:tc>
        <w:tc>
          <w:tcPr>
            <w:tcW w:w="2067" w:type="dxa"/>
          </w:tcPr>
          <w:p w14:paraId="3FCB3C11" w14:textId="71F50A62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60</w:t>
            </w:r>
            <w:r w:rsidRPr="00FF279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2</w:t>
            </w:r>
            <w:r w:rsidRPr="00FF2798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 w:hint="eastAsia"/>
              </w:rPr>
              <w:t>5.0</w:t>
            </w:r>
            <w:r w:rsidRPr="00FF2798">
              <w:rPr>
                <w:rFonts w:ascii="Times New Roman" w:hAnsi="Times New Roman"/>
              </w:rPr>
              <w:t>)</w:t>
            </w:r>
          </w:p>
        </w:tc>
        <w:tc>
          <w:tcPr>
            <w:tcW w:w="2068" w:type="dxa"/>
          </w:tcPr>
          <w:p w14:paraId="72CC1BE8" w14:textId="3DEEED64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0</w:t>
            </w:r>
            <w:r w:rsidRPr="00FF279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</w:t>
            </w:r>
            <w:r w:rsidRPr="00FF2798">
              <w:rPr>
                <w:rFonts w:ascii="Times New Roman" w:hAnsi="Times New Roman"/>
              </w:rPr>
              <w:t>.5−</w:t>
            </w:r>
            <w:r>
              <w:rPr>
                <w:rFonts w:ascii="Times New Roman" w:hAnsi="Times New Roman" w:hint="eastAsia"/>
              </w:rPr>
              <w:t>5.0</w:t>
            </w:r>
            <w:r w:rsidRPr="00FF2798">
              <w:rPr>
                <w:rFonts w:ascii="Times New Roman" w:hAnsi="Times New Roman"/>
              </w:rPr>
              <w:t>)</w:t>
            </w:r>
          </w:p>
        </w:tc>
        <w:tc>
          <w:tcPr>
            <w:tcW w:w="2067" w:type="dxa"/>
          </w:tcPr>
          <w:p w14:paraId="0AECC059" w14:textId="4F25BF41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0</w:t>
            </w:r>
            <w:r w:rsidRPr="00FF279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</w:t>
            </w:r>
            <w:r w:rsidRPr="00FF2798">
              <w:rPr>
                <w:rFonts w:ascii="Times New Roman" w:hAnsi="Times New Roman"/>
              </w:rPr>
              <w:t>.5−</w:t>
            </w:r>
            <w:r>
              <w:rPr>
                <w:rFonts w:ascii="Times New Roman" w:hAnsi="Times New Roman" w:hint="eastAsia"/>
              </w:rPr>
              <w:t>5.0</w:t>
            </w:r>
            <w:r w:rsidRPr="00FF2798">
              <w:rPr>
                <w:rFonts w:ascii="Times New Roman" w:hAnsi="Times New Roman"/>
              </w:rPr>
              <w:t>)</w:t>
            </w:r>
          </w:p>
        </w:tc>
        <w:tc>
          <w:tcPr>
            <w:tcW w:w="2068" w:type="dxa"/>
          </w:tcPr>
          <w:p w14:paraId="4717B3C1" w14:textId="1B087DBB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0</w:t>
            </w:r>
            <w:r w:rsidRPr="00FF279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6</w:t>
            </w:r>
            <w:r w:rsidRPr="00FF2798">
              <w:rPr>
                <w:rFonts w:ascii="Times New Roman" w:hAnsi="Times New Roman"/>
              </w:rPr>
              <w:t>−</w:t>
            </w:r>
            <w:r>
              <w:rPr>
                <w:rFonts w:ascii="Times New Roman" w:hAnsi="Times New Roman" w:hint="eastAsia"/>
              </w:rPr>
              <w:t>5.5</w:t>
            </w:r>
            <w:r w:rsidRPr="00FF2798">
              <w:rPr>
                <w:rFonts w:ascii="Times New Roman" w:hAnsi="Times New Roman"/>
              </w:rPr>
              <w:t>)</w:t>
            </w:r>
          </w:p>
        </w:tc>
      </w:tr>
      <w:tr w:rsidR="00FF2798" w:rsidRPr="00FF2798" w14:paraId="1F139EC7" w14:textId="77777777" w:rsidTr="00CA79BA">
        <w:trPr>
          <w:trHeight w:val="497"/>
          <w:jc w:val="center"/>
        </w:trPr>
        <w:tc>
          <w:tcPr>
            <w:tcW w:w="2317" w:type="dxa"/>
            <w:vAlign w:val="center"/>
          </w:tcPr>
          <w:p w14:paraId="28329471" w14:textId="3D8D9BDD" w:rsidR="00FF2798" w:rsidRPr="00FF2798" w:rsidRDefault="00FF2798" w:rsidP="00FF2798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mean (SD)</w:t>
            </w:r>
          </w:p>
        </w:tc>
        <w:tc>
          <w:tcPr>
            <w:tcW w:w="2067" w:type="dxa"/>
          </w:tcPr>
          <w:p w14:paraId="37758253" w14:textId="4F8DB2C5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4</w:t>
            </w:r>
            <w:r w:rsidRPr="00FF279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0.99</w:t>
            </w:r>
            <w:r w:rsidRPr="00FF2798">
              <w:rPr>
                <w:rFonts w:ascii="Times New Roman" w:hAnsi="Times New Roman"/>
              </w:rPr>
              <w:t>)</w:t>
            </w:r>
          </w:p>
        </w:tc>
        <w:tc>
          <w:tcPr>
            <w:tcW w:w="2068" w:type="dxa"/>
          </w:tcPr>
          <w:p w14:paraId="32158ABC" w14:textId="17CD127E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5</w:t>
            </w:r>
            <w:r w:rsidRPr="00FF279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0.89</w:t>
            </w:r>
            <w:r w:rsidRPr="00FF2798">
              <w:rPr>
                <w:rFonts w:ascii="Times New Roman" w:hAnsi="Times New Roman"/>
              </w:rPr>
              <w:t>)</w:t>
            </w:r>
          </w:p>
        </w:tc>
        <w:tc>
          <w:tcPr>
            <w:tcW w:w="2067" w:type="dxa"/>
          </w:tcPr>
          <w:p w14:paraId="406EEF77" w14:textId="24F309BB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03</w:t>
            </w:r>
            <w:r w:rsidRPr="00FF279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12</w:t>
            </w:r>
            <w:r w:rsidRPr="00FF2798">
              <w:rPr>
                <w:rFonts w:ascii="Times New Roman" w:hAnsi="Times New Roman"/>
              </w:rPr>
              <w:t>)</w:t>
            </w:r>
          </w:p>
        </w:tc>
        <w:tc>
          <w:tcPr>
            <w:tcW w:w="2068" w:type="dxa"/>
          </w:tcPr>
          <w:p w14:paraId="0B8690FF" w14:textId="77823DEC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03</w:t>
            </w:r>
            <w:r w:rsidRPr="00FF279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02</w:t>
            </w:r>
            <w:r w:rsidRPr="00FF2798">
              <w:rPr>
                <w:rFonts w:ascii="Times New Roman" w:hAnsi="Times New Roman"/>
              </w:rPr>
              <w:t>)</w:t>
            </w:r>
          </w:p>
        </w:tc>
      </w:tr>
      <w:tr w:rsidR="00FE6D81" w:rsidRPr="00FF2798" w14:paraId="55536C7D" w14:textId="77777777" w:rsidTr="00FE6D81">
        <w:trPr>
          <w:trHeight w:val="497"/>
          <w:jc w:val="center"/>
        </w:trPr>
        <w:tc>
          <w:tcPr>
            <w:tcW w:w="2317" w:type="dxa"/>
            <w:vAlign w:val="center"/>
          </w:tcPr>
          <w:p w14:paraId="4EBEE9E5" w14:textId="77777777" w:rsidR="00FE6D81" w:rsidRPr="00FF2798" w:rsidRDefault="00FE6D81" w:rsidP="00FE6D8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GGO</w:t>
            </w:r>
          </w:p>
        </w:tc>
        <w:tc>
          <w:tcPr>
            <w:tcW w:w="2067" w:type="dxa"/>
            <w:vAlign w:val="center"/>
          </w:tcPr>
          <w:p w14:paraId="0D1FD97A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</w:tcPr>
          <w:p w14:paraId="19E6C449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7" w:type="dxa"/>
            <w:vAlign w:val="center"/>
          </w:tcPr>
          <w:p w14:paraId="687A054E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vAlign w:val="center"/>
          </w:tcPr>
          <w:p w14:paraId="5FD6011F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</w:tr>
      <w:tr w:rsidR="00FF2798" w:rsidRPr="00FF2798" w14:paraId="7B3AD620" w14:textId="77777777" w:rsidTr="00BC7FFA">
        <w:trPr>
          <w:trHeight w:val="497"/>
          <w:jc w:val="center"/>
        </w:trPr>
        <w:tc>
          <w:tcPr>
            <w:tcW w:w="2317" w:type="dxa"/>
            <w:vAlign w:val="center"/>
          </w:tcPr>
          <w:p w14:paraId="7C75D272" w14:textId="77777777" w:rsidR="00FF2798" w:rsidRPr="00FF2798" w:rsidRDefault="00FF2798" w:rsidP="00FF2798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Present</w:t>
            </w:r>
          </w:p>
        </w:tc>
        <w:tc>
          <w:tcPr>
            <w:tcW w:w="2067" w:type="dxa"/>
          </w:tcPr>
          <w:p w14:paraId="4F1753DA" w14:textId="659E84EB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3.7%</w:t>
            </w:r>
          </w:p>
        </w:tc>
        <w:tc>
          <w:tcPr>
            <w:tcW w:w="2068" w:type="dxa"/>
          </w:tcPr>
          <w:p w14:paraId="4CF8B686" w14:textId="0D5E2595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4.1%</w:t>
            </w:r>
          </w:p>
        </w:tc>
        <w:tc>
          <w:tcPr>
            <w:tcW w:w="2067" w:type="dxa"/>
          </w:tcPr>
          <w:p w14:paraId="324F2DA2" w14:textId="6FD4826B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8.1%</w:t>
            </w:r>
          </w:p>
        </w:tc>
        <w:tc>
          <w:tcPr>
            <w:tcW w:w="2068" w:type="dxa"/>
          </w:tcPr>
          <w:p w14:paraId="06711E77" w14:textId="469C330A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8.0%</w:t>
            </w:r>
          </w:p>
        </w:tc>
      </w:tr>
      <w:tr w:rsidR="00FF2798" w:rsidRPr="00FF2798" w14:paraId="73BF3937" w14:textId="77777777" w:rsidTr="00BC7FFA">
        <w:trPr>
          <w:trHeight w:val="497"/>
          <w:jc w:val="center"/>
        </w:trPr>
        <w:tc>
          <w:tcPr>
            <w:tcW w:w="2317" w:type="dxa"/>
            <w:vAlign w:val="center"/>
          </w:tcPr>
          <w:p w14:paraId="1B358AF5" w14:textId="77777777" w:rsidR="00FF2798" w:rsidRPr="00FF2798" w:rsidRDefault="00FF2798" w:rsidP="00FF2798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Absent</w:t>
            </w:r>
          </w:p>
        </w:tc>
        <w:tc>
          <w:tcPr>
            <w:tcW w:w="2067" w:type="dxa"/>
          </w:tcPr>
          <w:p w14:paraId="702090D3" w14:textId="715EDD52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6.3%</w:t>
            </w:r>
          </w:p>
        </w:tc>
        <w:tc>
          <w:tcPr>
            <w:tcW w:w="2068" w:type="dxa"/>
          </w:tcPr>
          <w:p w14:paraId="2C60D4DB" w14:textId="5F5D990F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5.9%</w:t>
            </w:r>
          </w:p>
        </w:tc>
        <w:tc>
          <w:tcPr>
            <w:tcW w:w="2067" w:type="dxa"/>
          </w:tcPr>
          <w:p w14:paraId="413B3DC3" w14:textId="24C5C179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1.9%</w:t>
            </w:r>
          </w:p>
        </w:tc>
        <w:tc>
          <w:tcPr>
            <w:tcW w:w="2068" w:type="dxa"/>
          </w:tcPr>
          <w:p w14:paraId="72181F68" w14:textId="519BFD72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2.0%</w:t>
            </w:r>
          </w:p>
        </w:tc>
      </w:tr>
      <w:tr w:rsidR="00FE6D81" w:rsidRPr="00FF2798" w14:paraId="1B115E7C" w14:textId="77777777" w:rsidTr="00FE6D81">
        <w:trPr>
          <w:trHeight w:val="497"/>
          <w:jc w:val="center"/>
        </w:trPr>
        <w:tc>
          <w:tcPr>
            <w:tcW w:w="2317" w:type="dxa"/>
            <w:vAlign w:val="center"/>
          </w:tcPr>
          <w:p w14:paraId="0A02D60A" w14:textId="77777777" w:rsidR="00FE6D81" w:rsidRPr="00FF2798" w:rsidRDefault="00FE6D81" w:rsidP="00FE6D8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Pathological stage</w:t>
            </w:r>
          </w:p>
        </w:tc>
        <w:tc>
          <w:tcPr>
            <w:tcW w:w="2067" w:type="dxa"/>
            <w:vAlign w:val="center"/>
          </w:tcPr>
          <w:p w14:paraId="29D9F635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</w:tcPr>
          <w:p w14:paraId="29C7080D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7" w:type="dxa"/>
            <w:vAlign w:val="center"/>
          </w:tcPr>
          <w:p w14:paraId="56261EEF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vAlign w:val="center"/>
          </w:tcPr>
          <w:p w14:paraId="33A939C8" w14:textId="77777777" w:rsidR="00FE6D81" w:rsidRPr="00FF2798" w:rsidRDefault="00FE6D81" w:rsidP="00FE6D81">
            <w:pPr>
              <w:jc w:val="center"/>
              <w:rPr>
                <w:rFonts w:ascii="Times New Roman" w:hAnsi="Times New Roman"/>
              </w:rPr>
            </w:pPr>
          </w:p>
        </w:tc>
      </w:tr>
      <w:tr w:rsidR="00FF2798" w:rsidRPr="00FF2798" w14:paraId="641541E2" w14:textId="77777777" w:rsidTr="00BF62CD">
        <w:trPr>
          <w:trHeight w:val="497"/>
          <w:jc w:val="center"/>
        </w:trPr>
        <w:tc>
          <w:tcPr>
            <w:tcW w:w="2317" w:type="dxa"/>
            <w:vAlign w:val="center"/>
          </w:tcPr>
          <w:p w14:paraId="0462877A" w14:textId="77777777" w:rsidR="00FF2798" w:rsidRPr="00FF2798" w:rsidRDefault="00FF2798" w:rsidP="00FF2798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lastRenderedPageBreak/>
              <w:t xml:space="preserve"> IA</w:t>
            </w:r>
          </w:p>
        </w:tc>
        <w:tc>
          <w:tcPr>
            <w:tcW w:w="2067" w:type="dxa"/>
          </w:tcPr>
          <w:p w14:paraId="52F41149" w14:textId="264928FE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0.3%</w:t>
            </w:r>
          </w:p>
        </w:tc>
        <w:tc>
          <w:tcPr>
            <w:tcW w:w="2068" w:type="dxa"/>
          </w:tcPr>
          <w:p w14:paraId="7847FFAC" w14:textId="5FB6660C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0.0%</w:t>
            </w:r>
          </w:p>
        </w:tc>
        <w:tc>
          <w:tcPr>
            <w:tcW w:w="2067" w:type="dxa"/>
          </w:tcPr>
          <w:p w14:paraId="12209A0D" w14:textId="7375C907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8.7%</w:t>
            </w:r>
          </w:p>
        </w:tc>
        <w:tc>
          <w:tcPr>
            <w:tcW w:w="2068" w:type="dxa"/>
          </w:tcPr>
          <w:p w14:paraId="5B81FCA9" w14:textId="08ADF640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8.6%</w:t>
            </w:r>
          </w:p>
        </w:tc>
      </w:tr>
      <w:tr w:rsidR="00FF2798" w:rsidRPr="00FF2798" w14:paraId="5397DEA5" w14:textId="77777777" w:rsidTr="00BF62CD">
        <w:trPr>
          <w:trHeight w:val="497"/>
          <w:jc w:val="center"/>
        </w:trPr>
        <w:tc>
          <w:tcPr>
            <w:tcW w:w="2317" w:type="dxa"/>
            <w:vAlign w:val="center"/>
          </w:tcPr>
          <w:p w14:paraId="1E8D68F3" w14:textId="77777777" w:rsidR="00FF2798" w:rsidRPr="00FF2798" w:rsidRDefault="00FF2798" w:rsidP="00FF2798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IB</w:t>
            </w:r>
          </w:p>
        </w:tc>
        <w:tc>
          <w:tcPr>
            <w:tcW w:w="2067" w:type="dxa"/>
          </w:tcPr>
          <w:p w14:paraId="31FFF0B2" w14:textId="14CCAD86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9.7%</w:t>
            </w:r>
          </w:p>
        </w:tc>
        <w:tc>
          <w:tcPr>
            <w:tcW w:w="2068" w:type="dxa"/>
          </w:tcPr>
          <w:p w14:paraId="42C19BE7" w14:textId="0B29B0F8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40.0%</w:t>
            </w:r>
          </w:p>
        </w:tc>
        <w:tc>
          <w:tcPr>
            <w:tcW w:w="2067" w:type="dxa"/>
          </w:tcPr>
          <w:p w14:paraId="07443DFA" w14:textId="5976D1EA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1.3%</w:t>
            </w:r>
          </w:p>
        </w:tc>
        <w:tc>
          <w:tcPr>
            <w:tcW w:w="2068" w:type="dxa"/>
          </w:tcPr>
          <w:p w14:paraId="7804B5B9" w14:textId="3E5FE436" w:rsidR="00FF2798" w:rsidRPr="00FF2798" w:rsidRDefault="00FF2798" w:rsidP="00FF2798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51.4%</w:t>
            </w:r>
          </w:p>
        </w:tc>
      </w:tr>
      <w:tr w:rsidR="006B2391" w:rsidRPr="00FF2798" w14:paraId="6C2E181A" w14:textId="77777777" w:rsidTr="00AA0220">
        <w:trPr>
          <w:trHeight w:val="497"/>
          <w:jc w:val="center"/>
        </w:trPr>
        <w:tc>
          <w:tcPr>
            <w:tcW w:w="2317" w:type="dxa"/>
            <w:vAlign w:val="center"/>
          </w:tcPr>
          <w:p w14:paraId="04453404" w14:textId="77777777" w:rsidR="006B2391" w:rsidRPr="00FF2798" w:rsidRDefault="006B2391" w:rsidP="006B239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Pleural invasion</w:t>
            </w:r>
          </w:p>
        </w:tc>
        <w:tc>
          <w:tcPr>
            <w:tcW w:w="2067" w:type="dxa"/>
          </w:tcPr>
          <w:p w14:paraId="6DE92949" w14:textId="35D67587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</w:tcPr>
          <w:p w14:paraId="24E1B953" w14:textId="16EDA4C2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7" w:type="dxa"/>
          </w:tcPr>
          <w:p w14:paraId="55B72B91" w14:textId="581E213A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</w:tcPr>
          <w:p w14:paraId="433570F6" w14:textId="0E1BB5E7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</w:tr>
      <w:tr w:rsidR="006B2391" w:rsidRPr="00FF2798" w14:paraId="0ADBA207" w14:textId="77777777" w:rsidTr="00315B0A">
        <w:trPr>
          <w:trHeight w:val="497"/>
          <w:jc w:val="center"/>
        </w:trPr>
        <w:tc>
          <w:tcPr>
            <w:tcW w:w="2317" w:type="dxa"/>
            <w:vAlign w:val="center"/>
          </w:tcPr>
          <w:p w14:paraId="3F5F9914" w14:textId="77777777" w:rsidR="006B2391" w:rsidRPr="00FF2798" w:rsidRDefault="006B2391" w:rsidP="006B239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Present</w:t>
            </w:r>
          </w:p>
        </w:tc>
        <w:tc>
          <w:tcPr>
            <w:tcW w:w="2067" w:type="dxa"/>
          </w:tcPr>
          <w:p w14:paraId="51806304" w14:textId="6A667A03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17.6%</w:t>
            </w:r>
          </w:p>
        </w:tc>
        <w:tc>
          <w:tcPr>
            <w:tcW w:w="2068" w:type="dxa"/>
          </w:tcPr>
          <w:p w14:paraId="4563669F" w14:textId="23A661AD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17.8%</w:t>
            </w:r>
          </w:p>
        </w:tc>
        <w:tc>
          <w:tcPr>
            <w:tcW w:w="2067" w:type="dxa"/>
          </w:tcPr>
          <w:p w14:paraId="5FD71C1E" w14:textId="6648C903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23.0%</w:t>
            </w:r>
          </w:p>
        </w:tc>
        <w:tc>
          <w:tcPr>
            <w:tcW w:w="2068" w:type="dxa"/>
          </w:tcPr>
          <w:p w14:paraId="27F5B6C7" w14:textId="6DA0C90F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23.8%</w:t>
            </w:r>
          </w:p>
        </w:tc>
      </w:tr>
      <w:tr w:rsidR="006B2391" w:rsidRPr="00FF2798" w14:paraId="0225C10C" w14:textId="77777777" w:rsidTr="00315B0A">
        <w:trPr>
          <w:trHeight w:val="497"/>
          <w:jc w:val="center"/>
        </w:trPr>
        <w:tc>
          <w:tcPr>
            <w:tcW w:w="2317" w:type="dxa"/>
            <w:vAlign w:val="center"/>
          </w:tcPr>
          <w:p w14:paraId="26E39214" w14:textId="77777777" w:rsidR="006B2391" w:rsidRPr="00FF2798" w:rsidRDefault="006B2391" w:rsidP="006B239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Absent</w:t>
            </w:r>
          </w:p>
        </w:tc>
        <w:tc>
          <w:tcPr>
            <w:tcW w:w="2067" w:type="dxa"/>
          </w:tcPr>
          <w:p w14:paraId="0367D133" w14:textId="6DEC779B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82.4%</w:t>
            </w:r>
          </w:p>
        </w:tc>
        <w:tc>
          <w:tcPr>
            <w:tcW w:w="2068" w:type="dxa"/>
          </w:tcPr>
          <w:p w14:paraId="40D15364" w14:textId="03B1D108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82.2%</w:t>
            </w:r>
          </w:p>
        </w:tc>
        <w:tc>
          <w:tcPr>
            <w:tcW w:w="2067" w:type="dxa"/>
          </w:tcPr>
          <w:p w14:paraId="6FA3E2AA" w14:textId="1DF3B43B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77.0%</w:t>
            </w:r>
          </w:p>
        </w:tc>
        <w:tc>
          <w:tcPr>
            <w:tcW w:w="2068" w:type="dxa"/>
          </w:tcPr>
          <w:p w14:paraId="5F059BCD" w14:textId="62AC7BF1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76.2%</w:t>
            </w:r>
          </w:p>
        </w:tc>
      </w:tr>
      <w:tr w:rsidR="006B2391" w:rsidRPr="00FF2798" w14:paraId="5F63D42F" w14:textId="77777777" w:rsidTr="00506D6E">
        <w:trPr>
          <w:trHeight w:val="497"/>
          <w:jc w:val="center"/>
        </w:trPr>
        <w:tc>
          <w:tcPr>
            <w:tcW w:w="2317" w:type="dxa"/>
            <w:vAlign w:val="center"/>
          </w:tcPr>
          <w:p w14:paraId="7D6B92F1" w14:textId="37F8034F" w:rsidR="006B2391" w:rsidRPr="00FF2798" w:rsidRDefault="006A6EAB" w:rsidP="006B2391">
            <w:pPr>
              <w:rPr>
                <w:rFonts w:ascii="Times New Roman" w:hAnsi="Times New Roman"/>
              </w:rPr>
            </w:pPr>
            <w:r w:rsidRPr="006A6EAB">
              <w:rPr>
                <w:rFonts w:ascii="Times New Roman" w:hAnsi="Times New Roman"/>
              </w:rPr>
              <w:t>Vascular</w:t>
            </w:r>
            <w:r w:rsidR="006B2391" w:rsidRPr="00FF2798">
              <w:rPr>
                <w:rFonts w:ascii="Times New Roman" w:hAnsi="Times New Roman"/>
              </w:rPr>
              <w:t xml:space="preserve"> invasion</w:t>
            </w:r>
          </w:p>
        </w:tc>
        <w:tc>
          <w:tcPr>
            <w:tcW w:w="2067" w:type="dxa"/>
          </w:tcPr>
          <w:p w14:paraId="22F1207D" w14:textId="4E351401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</w:tcPr>
          <w:p w14:paraId="17782C69" w14:textId="32DC7303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7" w:type="dxa"/>
          </w:tcPr>
          <w:p w14:paraId="28D1CD07" w14:textId="009A19CD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</w:tcPr>
          <w:p w14:paraId="55F88587" w14:textId="321C3E98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</w:tr>
      <w:tr w:rsidR="006B2391" w:rsidRPr="00FF2798" w14:paraId="4FF980B3" w14:textId="77777777" w:rsidTr="005A584F">
        <w:trPr>
          <w:trHeight w:val="497"/>
          <w:jc w:val="center"/>
        </w:trPr>
        <w:tc>
          <w:tcPr>
            <w:tcW w:w="2317" w:type="dxa"/>
            <w:vAlign w:val="center"/>
          </w:tcPr>
          <w:p w14:paraId="13CFF97A" w14:textId="77777777" w:rsidR="006B2391" w:rsidRPr="00FF2798" w:rsidRDefault="006B2391" w:rsidP="006B239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Present</w:t>
            </w:r>
          </w:p>
        </w:tc>
        <w:tc>
          <w:tcPr>
            <w:tcW w:w="2067" w:type="dxa"/>
          </w:tcPr>
          <w:p w14:paraId="2CA26E1A" w14:textId="7F7716E2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18.9%</w:t>
            </w:r>
          </w:p>
        </w:tc>
        <w:tc>
          <w:tcPr>
            <w:tcW w:w="2068" w:type="dxa"/>
          </w:tcPr>
          <w:p w14:paraId="6E66986F" w14:textId="5A1F0AAA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19.0%</w:t>
            </w:r>
          </w:p>
        </w:tc>
        <w:tc>
          <w:tcPr>
            <w:tcW w:w="2067" w:type="dxa"/>
          </w:tcPr>
          <w:p w14:paraId="2EE1885C" w14:textId="4DBAC261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17.5%</w:t>
            </w:r>
          </w:p>
        </w:tc>
        <w:tc>
          <w:tcPr>
            <w:tcW w:w="2068" w:type="dxa"/>
          </w:tcPr>
          <w:p w14:paraId="138AEBA4" w14:textId="2C93CE4D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17.6%</w:t>
            </w:r>
          </w:p>
        </w:tc>
      </w:tr>
      <w:tr w:rsidR="006B2391" w:rsidRPr="00FF2798" w14:paraId="3EA87706" w14:textId="77777777" w:rsidTr="005A584F">
        <w:trPr>
          <w:trHeight w:val="497"/>
          <w:jc w:val="center"/>
        </w:trPr>
        <w:tc>
          <w:tcPr>
            <w:tcW w:w="2317" w:type="dxa"/>
            <w:vAlign w:val="center"/>
          </w:tcPr>
          <w:p w14:paraId="31CB387B" w14:textId="77777777" w:rsidR="006B2391" w:rsidRPr="00FF2798" w:rsidRDefault="006B2391" w:rsidP="006B239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Absent</w:t>
            </w:r>
          </w:p>
        </w:tc>
        <w:tc>
          <w:tcPr>
            <w:tcW w:w="2067" w:type="dxa"/>
          </w:tcPr>
          <w:p w14:paraId="5C429E46" w14:textId="5EF45F3D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81.1%</w:t>
            </w:r>
          </w:p>
        </w:tc>
        <w:tc>
          <w:tcPr>
            <w:tcW w:w="2068" w:type="dxa"/>
          </w:tcPr>
          <w:p w14:paraId="02BECA3C" w14:textId="10E1D61A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81.0%</w:t>
            </w:r>
          </w:p>
        </w:tc>
        <w:tc>
          <w:tcPr>
            <w:tcW w:w="2067" w:type="dxa"/>
          </w:tcPr>
          <w:p w14:paraId="6463A823" w14:textId="10694721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82.5%</w:t>
            </w:r>
          </w:p>
        </w:tc>
        <w:tc>
          <w:tcPr>
            <w:tcW w:w="2068" w:type="dxa"/>
          </w:tcPr>
          <w:p w14:paraId="3CC677FB" w14:textId="25330A3B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82.4%</w:t>
            </w:r>
          </w:p>
        </w:tc>
      </w:tr>
      <w:tr w:rsidR="006B2391" w:rsidRPr="00FF2798" w14:paraId="4CD9590B" w14:textId="77777777" w:rsidTr="006B2391">
        <w:trPr>
          <w:trHeight w:val="497"/>
          <w:jc w:val="center"/>
        </w:trPr>
        <w:tc>
          <w:tcPr>
            <w:tcW w:w="2317" w:type="dxa"/>
            <w:vAlign w:val="center"/>
          </w:tcPr>
          <w:p w14:paraId="5FEAED28" w14:textId="77777777" w:rsidR="006B2391" w:rsidRPr="00FF2798" w:rsidRDefault="006B2391" w:rsidP="006B239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Lymphatic permeation</w:t>
            </w:r>
          </w:p>
        </w:tc>
        <w:tc>
          <w:tcPr>
            <w:tcW w:w="2067" w:type="dxa"/>
            <w:vAlign w:val="center"/>
          </w:tcPr>
          <w:p w14:paraId="5298F86A" w14:textId="69A4A898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vAlign w:val="center"/>
          </w:tcPr>
          <w:p w14:paraId="517ECF07" w14:textId="2C984BE7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7" w:type="dxa"/>
            <w:vAlign w:val="center"/>
          </w:tcPr>
          <w:p w14:paraId="0B0E9D85" w14:textId="1EE0AEA2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8" w:type="dxa"/>
            <w:vAlign w:val="center"/>
          </w:tcPr>
          <w:p w14:paraId="02B54B18" w14:textId="6DF303AB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</w:p>
        </w:tc>
      </w:tr>
      <w:tr w:rsidR="006B2391" w:rsidRPr="00FF2798" w14:paraId="617BD21D" w14:textId="77777777" w:rsidTr="00344DF6">
        <w:trPr>
          <w:trHeight w:val="497"/>
          <w:jc w:val="center"/>
        </w:trPr>
        <w:tc>
          <w:tcPr>
            <w:tcW w:w="2317" w:type="dxa"/>
            <w:vAlign w:val="center"/>
          </w:tcPr>
          <w:p w14:paraId="4939C9F8" w14:textId="77777777" w:rsidR="006B2391" w:rsidRPr="00FF2798" w:rsidRDefault="006B2391" w:rsidP="006B239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Present</w:t>
            </w:r>
          </w:p>
        </w:tc>
        <w:tc>
          <w:tcPr>
            <w:tcW w:w="2067" w:type="dxa"/>
          </w:tcPr>
          <w:p w14:paraId="49061A2B" w14:textId="6D472F24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23.9%</w:t>
            </w:r>
          </w:p>
        </w:tc>
        <w:tc>
          <w:tcPr>
            <w:tcW w:w="2068" w:type="dxa"/>
          </w:tcPr>
          <w:p w14:paraId="0A26ACC1" w14:textId="17D3EE79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23.3%</w:t>
            </w:r>
          </w:p>
        </w:tc>
        <w:tc>
          <w:tcPr>
            <w:tcW w:w="2067" w:type="dxa"/>
          </w:tcPr>
          <w:p w14:paraId="01D32EE9" w14:textId="4AD3676A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2.0%</w:t>
            </w:r>
          </w:p>
        </w:tc>
        <w:tc>
          <w:tcPr>
            <w:tcW w:w="2068" w:type="dxa"/>
          </w:tcPr>
          <w:p w14:paraId="49778968" w14:textId="63400119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32.3%</w:t>
            </w:r>
          </w:p>
        </w:tc>
      </w:tr>
      <w:tr w:rsidR="006B2391" w:rsidRPr="00FF2798" w14:paraId="06CA44FA" w14:textId="77777777" w:rsidTr="00344DF6">
        <w:trPr>
          <w:trHeight w:val="497"/>
          <w:jc w:val="center"/>
        </w:trPr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66387E9F" w14:textId="77777777" w:rsidR="006B2391" w:rsidRPr="00FF2798" w:rsidRDefault="006B2391" w:rsidP="006B2391">
            <w:pPr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 xml:space="preserve"> Absent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205E7CAB" w14:textId="57C7623C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76.1%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63E17CF8" w14:textId="70904198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76.7%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5155B624" w14:textId="261A3E17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8.0%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53626D18" w14:textId="65725350" w:rsidR="006B2391" w:rsidRPr="00FF2798" w:rsidRDefault="006B2391" w:rsidP="006B2391">
            <w:pPr>
              <w:jc w:val="center"/>
              <w:rPr>
                <w:rFonts w:ascii="Times New Roman" w:hAnsi="Times New Roman"/>
              </w:rPr>
            </w:pPr>
            <w:r w:rsidRPr="00FF2798">
              <w:rPr>
                <w:rFonts w:ascii="Times New Roman" w:hAnsi="Times New Roman"/>
              </w:rPr>
              <w:t>67.7%</w:t>
            </w:r>
          </w:p>
        </w:tc>
      </w:tr>
    </w:tbl>
    <w:p w14:paraId="18C4EABD" w14:textId="20C932F5" w:rsidR="00FE6D81" w:rsidRPr="00FF2798" w:rsidRDefault="00FE6D81" w:rsidP="00FE6D81">
      <w:pPr>
        <w:rPr>
          <w:rFonts w:ascii="Times New Roman" w:hAnsi="Times New Roman"/>
        </w:rPr>
      </w:pPr>
      <w:r w:rsidRPr="00FF2798">
        <w:rPr>
          <w:rFonts w:ascii="Times New Roman" w:hAnsi="Times New Roman"/>
          <w:sz w:val="22"/>
        </w:rPr>
        <w:lastRenderedPageBreak/>
        <w:t>EGFR, epidermal growth factor receptor</w:t>
      </w:r>
      <w:r w:rsidR="006A6EAB">
        <w:rPr>
          <w:rFonts w:ascii="Times New Roman" w:hAnsi="Times New Roman" w:hint="eastAsia"/>
          <w:sz w:val="22"/>
        </w:rPr>
        <w:t>;</w:t>
      </w:r>
      <w:r w:rsidRPr="00FF2798">
        <w:rPr>
          <w:rFonts w:ascii="Times New Roman" w:hAnsi="Times New Roman"/>
          <w:sz w:val="22"/>
        </w:rPr>
        <w:t xml:space="preserve"> UFT, oral tegafur/uracil combination agent</w:t>
      </w:r>
      <w:r w:rsidR="006A6EAB">
        <w:rPr>
          <w:rFonts w:ascii="Times New Roman" w:hAnsi="Times New Roman" w:hint="eastAsia"/>
          <w:sz w:val="22"/>
        </w:rPr>
        <w:t>;</w:t>
      </w:r>
      <w:r w:rsidRPr="00FF2798">
        <w:rPr>
          <w:rFonts w:ascii="Times New Roman" w:hAnsi="Times New Roman"/>
          <w:sz w:val="22"/>
        </w:rPr>
        <w:t xml:space="preserve"> ND, node dissection</w:t>
      </w:r>
      <w:r w:rsidR="006A6EAB">
        <w:rPr>
          <w:rFonts w:ascii="Times New Roman" w:hAnsi="Times New Roman" w:hint="eastAsia"/>
          <w:sz w:val="22"/>
        </w:rPr>
        <w:t>;</w:t>
      </w:r>
      <w:r w:rsidRPr="00FF2798">
        <w:rPr>
          <w:rFonts w:ascii="Times New Roman" w:hAnsi="Times New Roman"/>
          <w:sz w:val="22"/>
        </w:rPr>
        <w:t xml:space="preserve"> </w:t>
      </w:r>
      <w:r w:rsidR="00BD5B20" w:rsidRPr="00FF2798">
        <w:rPr>
          <w:rFonts w:ascii="Times New Roman" w:hAnsi="Times New Roman"/>
          <w:sz w:val="22"/>
        </w:rPr>
        <w:t>SD, standard deviation</w:t>
      </w:r>
      <w:r w:rsidR="006A6EAB">
        <w:rPr>
          <w:rFonts w:ascii="Times New Roman" w:hAnsi="Times New Roman" w:hint="eastAsia"/>
          <w:sz w:val="22"/>
        </w:rPr>
        <w:t>;</w:t>
      </w:r>
      <w:r w:rsidR="00BD5B20" w:rsidRPr="00FF2798">
        <w:rPr>
          <w:rFonts w:ascii="Times New Roman" w:hAnsi="Times New Roman"/>
          <w:sz w:val="22"/>
        </w:rPr>
        <w:t xml:space="preserve"> </w:t>
      </w:r>
      <w:r w:rsidRPr="00FF2798">
        <w:rPr>
          <w:rFonts w:ascii="Times New Roman" w:hAnsi="Times New Roman"/>
          <w:sz w:val="22"/>
        </w:rPr>
        <w:t>GGO, ground-grass opacity</w:t>
      </w:r>
    </w:p>
    <w:sectPr w:rsidR="00FE6D81" w:rsidRPr="00FF2798" w:rsidSect="00B15B4F">
      <w:footerReference w:type="default" r:id="rId8"/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D431BC" w14:textId="77777777" w:rsidR="008234C7" w:rsidRDefault="008234C7">
      <w:pPr>
        <w:spacing w:line="240" w:lineRule="auto"/>
      </w:pPr>
      <w:r>
        <w:separator/>
      </w:r>
    </w:p>
  </w:endnote>
  <w:endnote w:type="continuationSeparator" w:id="0">
    <w:p w14:paraId="60763713" w14:textId="77777777" w:rsidR="008234C7" w:rsidRDefault="008234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8095030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085A00B3" w14:textId="77777777" w:rsidR="001F4D48" w:rsidRPr="00B00099" w:rsidRDefault="00000000" w:rsidP="002A1475">
        <w:pPr>
          <w:pStyle w:val="a5"/>
          <w:jc w:val="center"/>
          <w:rPr>
            <w:rFonts w:ascii="Times New Roman" w:hAnsi="Times New Roman"/>
          </w:rPr>
        </w:pPr>
        <w:r w:rsidRPr="00B00099">
          <w:rPr>
            <w:rFonts w:ascii="Times New Roman" w:hAnsi="Times New Roman"/>
          </w:rPr>
          <w:fldChar w:fldCharType="begin"/>
        </w:r>
        <w:r w:rsidRPr="00B00099">
          <w:rPr>
            <w:rFonts w:ascii="Times New Roman" w:hAnsi="Times New Roman"/>
          </w:rPr>
          <w:instrText>PAGE   \* MERGEFORMAT</w:instrText>
        </w:r>
        <w:r w:rsidRPr="00B00099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36</w:t>
        </w:r>
        <w:r w:rsidRPr="00B00099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0A9F2" w14:textId="77777777" w:rsidR="008234C7" w:rsidRDefault="008234C7" w:rsidP="00205BC0">
      <w:pPr>
        <w:spacing w:line="240" w:lineRule="auto"/>
      </w:pPr>
      <w:r>
        <w:separator/>
      </w:r>
    </w:p>
  </w:footnote>
  <w:footnote w:type="continuationSeparator" w:id="0">
    <w:p w14:paraId="10165A22" w14:textId="77777777" w:rsidR="008234C7" w:rsidRDefault="008234C7" w:rsidP="00205BC0">
      <w:pPr>
        <w:spacing w:line="240" w:lineRule="auto"/>
      </w:pPr>
      <w:r>
        <w:continuationSeparator/>
      </w:r>
    </w:p>
  </w:footnote>
  <w:footnote w:type="continuationNotice" w:id="1">
    <w:p w14:paraId="5F0A157F" w14:textId="77777777" w:rsidR="008234C7" w:rsidRDefault="008234C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235E40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F63AD"/>
    <w:multiLevelType w:val="multilevel"/>
    <w:tmpl w:val="68AC2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A41066"/>
    <w:multiLevelType w:val="hybridMultilevel"/>
    <w:tmpl w:val="01C8B43A"/>
    <w:lvl w:ilvl="0" w:tplc="F82E7E0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20696A0" w:tentative="1">
      <w:start w:val="1"/>
      <w:numFmt w:val="aiueoFullWidth"/>
      <w:lvlText w:val="(%2)"/>
      <w:lvlJc w:val="left"/>
      <w:pPr>
        <w:ind w:left="840" w:hanging="420"/>
      </w:pPr>
    </w:lvl>
    <w:lvl w:ilvl="2" w:tplc="F392AF3E" w:tentative="1">
      <w:start w:val="1"/>
      <w:numFmt w:val="decimalEnclosedCircle"/>
      <w:lvlText w:val="%3"/>
      <w:lvlJc w:val="left"/>
      <w:pPr>
        <w:ind w:left="1260" w:hanging="420"/>
      </w:pPr>
    </w:lvl>
    <w:lvl w:ilvl="3" w:tplc="8EACC566" w:tentative="1">
      <w:start w:val="1"/>
      <w:numFmt w:val="decimal"/>
      <w:lvlText w:val="%4."/>
      <w:lvlJc w:val="left"/>
      <w:pPr>
        <w:ind w:left="1680" w:hanging="420"/>
      </w:pPr>
    </w:lvl>
    <w:lvl w:ilvl="4" w:tplc="8690D484" w:tentative="1">
      <w:start w:val="1"/>
      <w:numFmt w:val="aiueoFullWidth"/>
      <w:lvlText w:val="(%5)"/>
      <w:lvlJc w:val="left"/>
      <w:pPr>
        <w:ind w:left="2100" w:hanging="420"/>
      </w:pPr>
    </w:lvl>
    <w:lvl w:ilvl="5" w:tplc="7D407FD2" w:tentative="1">
      <w:start w:val="1"/>
      <w:numFmt w:val="decimalEnclosedCircle"/>
      <w:lvlText w:val="%6"/>
      <w:lvlJc w:val="left"/>
      <w:pPr>
        <w:ind w:left="2520" w:hanging="420"/>
      </w:pPr>
    </w:lvl>
    <w:lvl w:ilvl="6" w:tplc="0A280C68" w:tentative="1">
      <w:start w:val="1"/>
      <w:numFmt w:val="decimal"/>
      <w:lvlText w:val="%7."/>
      <w:lvlJc w:val="left"/>
      <w:pPr>
        <w:ind w:left="2940" w:hanging="420"/>
      </w:pPr>
    </w:lvl>
    <w:lvl w:ilvl="7" w:tplc="2D58FF72" w:tentative="1">
      <w:start w:val="1"/>
      <w:numFmt w:val="aiueoFullWidth"/>
      <w:lvlText w:val="(%8)"/>
      <w:lvlJc w:val="left"/>
      <w:pPr>
        <w:ind w:left="3360" w:hanging="420"/>
      </w:pPr>
    </w:lvl>
    <w:lvl w:ilvl="8" w:tplc="4A1C6E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9CB28D5"/>
    <w:multiLevelType w:val="hybridMultilevel"/>
    <w:tmpl w:val="56B283EC"/>
    <w:lvl w:ilvl="0" w:tplc="E2EE77F4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2E5CF960" w:tentative="1">
      <w:start w:val="1"/>
      <w:numFmt w:val="aiueoFullWidth"/>
      <w:lvlText w:val="(%2)"/>
      <w:lvlJc w:val="left"/>
      <w:pPr>
        <w:ind w:left="840" w:hanging="420"/>
      </w:pPr>
    </w:lvl>
    <w:lvl w:ilvl="2" w:tplc="A1D25CB2" w:tentative="1">
      <w:start w:val="1"/>
      <w:numFmt w:val="decimalEnclosedCircle"/>
      <w:lvlText w:val="%3"/>
      <w:lvlJc w:val="left"/>
      <w:pPr>
        <w:ind w:left="1260" w:hanging="420"/>
      </w:pPr>
    </w:lvl>
    <w:lvl w:ilvl="3" w:tplc="768C6BE6" w:tentative="1">
      <w:start w:val="1"/>
      <w:numFmt w:val="decimal"/>
      <w:lvlText w:val="%4."/>
      <w:lvlJc w:val="left"/>
      <w:pPr>
        <w:ind w:left="1680" w:hanging="420"/>
      </w:pPr>
    </w:lvl>
    <w:lvl w:ilvl="4" w:tplc="BCE899C8" w:tentative="1">
      <w:start w:val="1"/>
      <w:numFmt w:val="aiueoFullWidth"/>
      <w:lvlText w:val="(%5)"/>
      <w:lvlJc w:val="left"/>
      <w:pPr>
        <w:ind w:left="2100" w:hanging="420"/>
      </w:pPr>
    </w:lvl>
    <w:lvl w:ilvl="5" w:tplc="F2E84848" w:tentative="1">
      <w:start w:val="1"/>
      <w:numFmt w:val="decimalEnclosedCircle"/>
      <w:lvlText w:val="%6"/>
      <w:lvlJc w:val="left"/>
      <w:pPr>
        <w:ind w:left="2520" w:hanging="420"/>
      </w:pPr>
    </w:lvl>
    <w:lvl w:ilvl="6" w:tplc="43C8E12E" w:tentative="1">
      <w:start w:val="1"/>
      <w:numFmt w:val="decimal"/>
      <w:lvlText w:val="%7."/>
      <w:lvlJc w:val="left"/>
      <w:pPr>
        <w:ind w:left="2940" w:hanging="420"/>
      </w:pPr>
    </w:lvl>
    <w:lvl w:ilvl="7" w:tplc="67A2070C" w:tentative="1">
      <w:start w:val="1"/>
      <w:numFmt w:val="aiueoFullWidth"/>
      <w:lvlText w:val="(%8)"/>
      <w:lvlJc w:val="left"/>
      <w:pPr>
        <w:ind w:left="3360" w:hanging="420"/>
      </w:pPr>
    </w:lvl>
    <w:lvl w:ilvl="8" w:tplc="CC0C6A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0C078E6"/>
    <w:multiLevelType w:val="hybridMultilevel"/>
    <w:tmpl w:val="2D8CDC80"/>
    <w:lvl w:ilvl="0" w:tplc="9F700BEE">
      <w:start w:val="1"/>
      <w:numFmt w:val="decimal"/>
      <w:lvlText w:val="%1."/>
      <w:lvlJc w:val="left"/>
      <w:pPr>
        <w:ind w:left="360" w:hanging="360"/>
      </w:pPr>
    </w:lvl>
    <w:lvl w:ilvl="1" w:tplc="2362EAB0">
      <w:start w:val="1"/>
      <w:numFmt w:val="aiueoFullWidth"/>
      <w:lvlText w:val="(%2)"/>
      <w:lvlJc w:val="left"/>
      <w:pPr>
        <w:ind w:left="840" w:hanging="420"/>
      </w:pPr>
    </w:lvl>
    <w:lvl w:ilvl="2" w:tplc="F766D050">
      <w:start w:val="1"/>
      <w:numFmt w:val="decimalEnclosedCircle"/>
      <w:lvlText w:val="%3"/>
      <w:lvlJc w:val="left"/>
      <w:pPr>
        <w:ind w:left="1260" w:hanging="420"/>
      </w:pPr>
    </w:lvl>
    <w:lvl w:ilvl="3" w:tplc="22046AB6">
      <w:start w:val="1"/>
      <w:numFmt w:val="decimal"/>
      <w:lvlText w:val="%4."/>
      <w:lvlJc w:val="left"/>
      <w:pPr>
        <w:ind w:left="1680" w:hanging="420"/>
      </w:pPr>
    </w:lvl>
    <w:lvl w:ilvl="4" w:tplc="64DCB230">
      <w:start w:val="1"/>
      <w:numFmt w:val="aiueoFullWidth"/>
      <w:lvlText w:val="(%5)"/>
      <w:lvlJc w:val="left"/>
      <w:pPr>
        <w:ind w:left="2100" w:hanging="420"/>
      </w:pPr>
    </w:lvl>
    <w:lvl w:ilvl="5" w:tplc="9056AC6A">
      <w:start w:val="1"/>
      <w:numFmt w:val="decimalEnclosedCircle"/>
      <w:lvlText w:val="%6"/>
      <w:lvlJc w:val="left"/>
      <w:pPr>
        <w:ind w:left="2520" w:hanging="420"/>
      </w:pPr>
    </w:lvl>
    <w:lvl w:ilvl="6" w:tplc="F0AA52B8">
      <w:start w:val="1"/>
      <w:numFmt w:val="decimal"/>
      <w:lvlText w:val="%7."/>
      <w:lvlJc w:val="left"/>
      <w:pPr>
        <w:ind w:left="2940" w:hanging="420"/>
      </w:pPr>
    </w:lvl>
    <w:lvl w:ilvl="7" w:tplc="AFCEE1E4">
      <w:start w:val="1"/>
      <w:numFmt w:val="aiueoFullWidth"/>
      <w:lvlText w:val="(%8)"/>
      <w:lvlJc w:val="left"/>
      <w:pPr>
        <w:ind w:left="3360" w:hanging="420"/>
      </w:pPr>
    </w:lvl>
    <w:lvl w:ilvl="8" w:tplc="694CED70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27717A3"/>
    <w:multiLevelType w:val="hybridMultilevel"/>
    <w:tmpl w:val="ECD64E38"/>
    <w:lvl w:ilvl="0" w:tplc="C7327CA6">
      <w:start w:val="1"/>
      <w:numFmt w:val="decimal"/>
      <w:lvlText w:val="%1."/>
      <w:lvlJc w:val="left"/>
      <w:pPr>
        <w:ind w:left="420" w:hanging="420"/>
      </w:pPr>
    </w:lvl>
    <w:lvl w:ilvl="1" w:tplc="81B80D1E" w:tentative="1">
      <w:start w:val="1"/>
      <w:numFmt w:val="aiueoFullWidth"/>
      <w:lvlText w:val="(%2)"/>
      <w:lvlJc w:val="left"/>
      <w:pPr>
        <w:ind w:left="840" w:hanging="420"/>
      </w:pPr>
    </w:lvl>
    <w:lvl w:ilvl="2" w:tplc="9FCA94AE" w:tentative="1">
      <w:start w:val="1"/>
      <w:numFmt w:val="decimalEnclosedCircle"/>
      <w:lvlText w:val="%3"/>
      <w:lvlJc w:val="left"/>
      <w:pPr>
        <w:ind w:left="1260" w:hanging="420"/>
      </w:pPr>
    </w:lvl>
    <w:lvl w:ilvl="3" w:tplc="65F83E3C" w:tentative="1">
      <w:start w:val="1"/>
      <w:numFmt w:val="decimal"/>
      <w:lvlText w:val="%4."/>
      <w:lvlJc w:val="left"/>
      <w:pPr>
        <w:ind w:left="1680" w:hanging="420"/>
      </w:pPr>
    </w:lvl>
    <w:lvl w:ilvl="4" w:tplc="06FC3272" w:tentative="1">
      <w:start w:val="1"/>
      <w:numFmt w:val="aiueoFullWidth"/>
      <w:lvlText w:val="(%5)"/>
      <w:lvlJc w:val="left"/>
      <w:pPr>
        <w:ind w:left="2100" w:hanging="420"/>
      </w:pPr>
    </w:lvl>
    <w:lvl w:ilvl="5" w:tplc="AD10E148" w:tentative="1">
      <w:start w:val="1"/>
      <w:numFmt w:val="decimalEnclosedCircle"/>
      <w:lvlText w:val="%6"/>
      <w:lvlJc w:val="left"/>
      <w:pPr>
        <w:ind w:left="2520" w:hanging="420"/>
      </w:pPr>
    </w:lvl>
    <w:lvl w:ilvl="6" w:tplc="4B0CA2AA" w:tentative="1">
      <w:start w:val="1"/>
      <w:numFmt w:val="decimal"/>
      <w:lvlText w:val="%7."/>
      <w:lvlJc w:val="left"/>
      <w:pPr>
        <w:ind w:left="2940" w:hanging="420"/>
      </w:pPr>
    </w:lvl>
    <w:lvl w:ilvl="7" w:tplc="03A41D40" w:tentative="1">
      <w:start w:val="1"/>
      <w:numFmt w:val="aiueoFullWidth"/>
      <w:lvlText w:val="(%8)"/>
      <w:lvlJc w:val="left"/>
      <w:pPr>
        <w:ind w:left="3360" w:hanging="420"/>
      </w:pPr>
    </w:lvl>
    <w:lvl w:ilvl="8" w:tplc="9482C7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4292E0A"/>
    <w:multiLevelType w:val="hybridMultilevel"/>
    <w:tmpl w:val="E1122FEA"/>
    <w:lvl w:ilvl="0" w:tplc="1390D6DC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2E40A424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E30483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A927FD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B3EDDA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93671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A26626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A4424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4EECB7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575526B"/>
    <w:multiLevelType w:val="hybridMultilevel"/>
    <w:tmpl w:val="3D80E842"/>
    <w:lvl w:ilvl="0" w:tplc="3176F8BC">
      <w:start w:val="1"/>
      <w:numFmt w:val="decimal"/>
      <w:lvlText w:val="%1."/>
      <w:lvlJc w:val="left"/>
      <w:pPr>
        <w:ind w:left="420" w:hanging="420"/>
      </w:pPr>
    </w:lvl>
    <w:lvl w:ilvl="1" w:tplc="FEFEDE08" w:tentative="1">
      <w:start w:val="1"/>
      <w:numFmt w:val="aiueoFullWidth"/>
      <w:lvlText w:val="(%2)"/>
      <w:lvlJc w:val="left"/>
      <w:pPr>
        <w:ind w:left="840" w:hanging="420"/>
      </w:pPr>
    </w:lvl>
    <w:lvl w:ilvl="2" w:tplc="736C8C52" w:tentative="1">
      <w:start w:val="1"/>
      <w:numFmt w:val="decimalEnclosedCircle"/>
      <w:lvlText w:val="%3"/>
      <w:lvlJc w:val="left"/>
      <w:pPr>
        <w:ind w:left="1260" w:hanging="420"/>
      </w:pPr>
    </w:lvl>
    <w:lvl w:ilvl="3" w:tplc="945CFE22" w:tentative="1">
      <w:start w:val="1"/>
      <w:numFmt w:val="decimal"/>
      <w:lvlText w:val="%4."/>
      <w:lvlJc w:val="left"/>
      <w:pPr>
        <w:ind w:left="1680" w:hanging="420"/>
      </w:pPr>
    </w:lvl>
    <w:lvl w:ilvl="4" w:tplc="01CAFDCA" w:tentative="1">
      <w:start w:val="1"/>
      <w:numFmt w:val="aiueoFullWidth"/>
      <w:lvlText w:val="(%5)"/>
      <w:lvlJc w:val="left"/>
      <w:pPr>
        <w:ind w:left="2100" w:hanging="420"/>
      </w:pPr>
    </w:lvl>
    <w:lvl w:ilvl="5" w:tplc="F1F4B7AE" w:tentative="1">
      <w:start w:val="1"/>
      <w:numFmt w:val="decimalEnclosedCircle"/>
      <w:lvlText w:val="%6"/>
      <w:lvlJc w:val="left"/>
      <w:pPr>
        <w:ind w:left="2520" w:hanging="420"/>
      </w:pPr>
    </w:lvl>
    <w:lvl w:ilvl="6" w:tplc="2142445A" w:tentative="1">
      <w:start w:val="1"/>
      <w:numFmt w:val="decimal"/>
      <w:lvlText w:val="%7."/>
      <w:lvlJc w:val="left"/>
      <w:pPr>
        <w:ind w:left="2940" w:hanging="420"/>
      </w:pPr>
    </w:lvl>
    <w:lvl w:ilvl="7" w:tplc="ADFE6B94" w:tentative="1">
      <w:start w:val="1"/>
      <w:numFmt w:val="aiueoFullWidth"/>
      <w:lvlText w:val="(%8)"/>
      <w:lvlJc w:val="left"/>
      <w:pPr>
        <w:ind w:left="3360" w:hanging="420"/>
      </w:pPr>
    </w:lvl>
    <w:lvl w:ilvl="8" w:tplc="9B56BF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C13113A"/>
    <w:multiLevelType w:val="hybridMultilevel"/>
    <w:tmpl w:val="E8C096B2"/>
    <w:lvl w:ilvl="0" w:tplc="8AA8C2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6A34C5C2" w:tentative="1">
      <w:start w:val="1"/>
      <w:numFmt w:val="aiueoFullWidth"/>
      <w:lvlText w:val="(%2)"/>
      <w:lvlJc w:val="left"/>
      <w:pPr>
        <w:ind w:left="840" w:hanging="420"/>
      </w:pPr>
    </w:lvl>
    <w:lvl w:ilvl="2" w:tplc="36BAE668" w:tentative="1">
      <w:start w:val="1"/>
      <w:numFmt w:val="decimalEnclosedCircle"/>
      <w:lvlText w:val="%3"/>
      <w:lvlJc w:val="left"/>
      <w:pPr>
        <w:ind w:left="1260" w:hanging="420"/>
      </w:pPr>
    </w:lvl>
    <w:lvl w:ilvl="3" w:tplc="D11E1A36" w:tentative="1">
      <w:start w:val="1"/>
      <w:numFmt w:val="decimal"/>
      <w:lvlText w:val="%4."/>
      <w:lvlJc w:val="left"/>
      <w:pPr>
        <w:ind w:left="1680" w:hanging="420"/>
      </w:pPr>
    </w:lvl>
    <w:lvl w:ilvl="4" w:tplc="F10C0B38" w:tentative="1">
      <w:start w:val="1"/>
      <w:numFmt w:val="aiueoFullWidth"/>
      <w:lvlText w:val="(%5)"/>
      <w:lvlJc w:val="left"/>
      <w:pPr>
        <w:ind w:left="2100" w:hanging="420"/>
      </w:pPr>
    </w:lvl>
    <w:lvl w:ilvl="5" w:tplc="C14AB4C6" w:tentative="1">
      <w:start w:val="1"/>
      <w:numFmt w:val="decimalEnclosedCircle"/>
      <w:lvlText w:val="%6"/>
      <w:lvlJc w:val="left"/>
      <w:pPr>
        <w:ind w:left="2520" w:hanging="420"/>
      </w:pPr>
    </w:lvl>
    <w:lvl w:ilvl="6" w:tplc="C11A7352" w:tentative="1">
      <w:start w:val="1"/>
      <w:numFmt w:val="decimal"/>
      <w:lvlText w:val="%7."/>
      <w:lvlJc w:val="left"/>
      <w:pPr>
        <w:ind w:left="2940" w:hanging="420"/>
      </w:pPr>
    </w:lvl>
    <w:lvl w:ilvl="7" w:tplc="7B8C4AA2" w:tentative="1">
      <w:start w:val="1"/>
      <w:numFmt w:val="aiueoFullWidth"/>
      <w:lvlText w:val="(%8)"/>
      <w:lvlJc w:val="left"/>
      <w:pPr>
        <w:ind w:left="3360" w:hanging="420"/>
      </w:pPr>
    </w:lvl>
    <w:lvl w:ilvl="8" w:tplc="98DA61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2E95B8E"/>
    <w:multiLevelType w:val="hybridMultilevel"/>
    <w:tmpl w:val="FB98904E"/>
    <w:lvl w:ilvl="0" w:tplc="349A435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F9057FE" w:tentative="1">
      <w:start w:val="1"/>
      <w:numFmt w:val="aiueoFullWidth"/>
      <w:lvlText w:val="(%2)"/>
      <w:lvlJc w:val="left"/>
      <w:pPr>
        <w:ind w:left="840" w:hanging="420"/>
      </w:pPr>
    </w:lvl>
    <w:lvl w:ilvl="2" w:tplc="02E45AA8" w:tentative="1">
      <w:start w:val="1"/>
      <w:numFmt w:val="decimalEnclosedCircle"/>
      <w:lvlText w:val="%3"/>
      <w:lvlJc w:val="left"/>
      <w:pPr>
        <w:ind w:left="1260" w:hanging="420"/>
      </w:pPr>
    </w:lvl>
    <w:lvl w:ilvl="3" w:tplc="77A8FA64" w:tentative="1">
      <w:start w:val="1"/>
      <w:numFmt w:val="decimal"/>
      <w:lvlText w:val="%4."/>
      <w:lvlJc w:val="left"/>
      <w:pPr>
        <w:ind w:left="1680" w:hanging="420"/>
      </w:pPr>
    </w:lvl>
    <w:lvl w:ilvl="4" w:tplc="722A1F64" w:tentative="1">
      <w:start w:val="1"/>
      <w:numFmt w:val="aiueoFullWidth"/>
      <w:lvlText w:val="(%5)"/>
      <w:lvlJc w:val="left"/>
      <w:pPr>
        <w:ind w:left="2100" w:hanging="420"/>
      </w:pPr>
    </w:lvl>
    <w:lvl w:ilvl="5" w:tplc="AE0688D0" w:tentative="1">
      <w:start w:val="1"/>
      <w:numFmt w:val="decimalEnclosedCircle"/>
      <w:lvlText w:val="%6"/>
      <w:lvlJc w:val="left"/>
      <w:pPr>
        <w:ind w:left="2520" w:hanging="420"/>
      </w:pPr>
    </w:lvl>
    <w:lvl w:ilvl="6" w:tplc="352428BA" w:tentative="1">
      <w:start w:val="1"/>
      <w:numFmt w:val="decimal"/>
      <w:lvlText w:val="%7."/>
      <w:lvlJc w:val="left"/>
      <w:pPr>
        <w:ind w:left="2940" w:hanging="420"/>
      </w:pPr>
    </w:lvl>
    <w:lvl w:ilvl="7" w:tplc="B0B8FC9E" w:tentative="1">
      <w:start w:val="1"/>
      <w:numFmt w:val="aiueoFullWidth"/>
      <w:lvlText w:val="(%8)"/>
      <w:lvlJc w:val="left"/>
      <w:pPr>
        <w:ind w:left="3360" w:hanging="420"/>
      </w:pPr>
    </w:lvl>
    <w:lvl w:ilvl="8" w:tplc="F4E48E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F5C3C52"/>
    <w:multiLevelType w:val="hybridMultilevel"/>
    <w:tmpl w:val="9D3EC5A8"/>
    <w:lvl w:ilvl="0" w:tplc="3EF6DF44">
      <w:start w:val="1"/>
      <w:numFmt w:val="decimal"/>
      <w:lvlText w:val="%1."/>
      <w:lvlJc w:val="left"/>
      <w:pPr>
        <w:ind w:left="720" w:hanging="360"/>
      </w:pPr>
    </w:lvl>
    <w:lvl w:ilvl="1" w:tplc="EE282E74" w:tentative="1">
      <w:start w:val="1"/>
      <w:numFmt w:val="lowerLetter"/>
      <w:lvlText w:val="%2."/>
      <w:lvlJc w:val="left"/>
      <w:pPr>
        <w:ind w:left="1440" w:hanging="360"/>
      </w:pPr>
    </w:lvl>
    <w:lvl w:ilvl="2" w:tplc="8C762070" w:tentative="1">
      <w:start w:val="1"/>
      <w:numFmt w:val="lowerRoman"/>
      <w:lvlText w:val="%3."/>
      <w:lvlJc w:val="right"/>
      <w:pPr>
        <w:ind w:left="2160" w:hanging="180"/>
      </w:pPr>
    </w:lvl>
    <w:lvl w:ilvl="3" w:tplc="E2F2F71C" w:tentative="1">
      <w:start w:val="1"/>
      <w:numFmt w:val="decimal"/>
      <w:lvlText w:val="%4."/>
      <w:lvlJc w:val="left"/>
      <w:pPr>
        <w:ind w:left="2880" w:hanging="360"/>
      </w:pPr>
    </w:lvl>
    <w:lvl w:ilvl="4" w:tplc="AD6486B0" w:tentative="1">
      <w:start w:val="1"/>
      <w:numFmt w:val="lowerLetter"/>
      <w:lvlText w:val="%5."/>
      <w:lvlJc w:val="left"/>
      <w:pPr>
        <w:ind w:left="3600" w:hanging="360"/>
      </w:pPr>
    </w:lvl>
    <w:lvl w:ilvl="5" w:tplc="B4BE63A0" w:tentative="1">
      <w:start w:val="1"/>
      <w:numFmt w:val="lowerRoman"/>
      <w:lvlText w:val="%6."/>
      <w:lvlJc w:val="right"/>
      <w:pPr>
        <w:ind w:left="4320" w:hanging="180"/>
      </w:pPr>
    </w:lvl>
    <w:lvl w:ilvl="6" w:tplc="84B451DA" w:tentative="1">
      <w:start w:val="1"/>
      <w:numFmt w:val="decimal"/>
      <w:lvlText w:val="%7."/>
      <w:lvlJc w:val="left"/>
      <w:pPr>
        <w:ind w:left="5040" w:hanging="360"/>
      </w:pPr>
    </w:lvl>
    <w:lvl w:ilvl="7" w:tplc="6DD2AEC2" w:tentative="1">
      <w:start w:val="1"/>
      <w:numFmt w:val="lowerLetter"/>
      <w:lvlText w:val="%8."/>
      <w:lvlJc w:val="left"/>
      <w:pPr>
        <w:ind w:left="5760" w:hanging="360"/>
      </w:pPr>
    </w:lvl>
    <w:lvl w:ilvl="8" w:tplc="CCEE6C4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346924">
    <w:abstractNumId w:val="3"/>
  </w:num>
  <w:num w:numId="2" w16cid:durableId="166599589">
    <w:abstractNumId w:val="8"/>
  </w:num>
  <w:num w:numId="3" w16cid:durableId="1658456333">
    <w:abstractNumId w:val="0"/>
  </w:num>
  <w:num w:numId="4" w16cid:durableId="717819511">
    <w:abstractNumId w:val="6"/>
  </w:num>
  <w:num w:numId="5" w16cid:durableId="1417360500">
    <w:abstractNumId w:val="5"/>
  </w:num>
  <w:num w:numId="6" w16cid:durableId="1582135082">
    <w:abstractNumId w:val="2"/>
  </w:num>
  <w:num w:numId="7" w16cid:durableId="74595093">
    <w:abstractNumId w:val="9"/>
  </w:num>
  <w:num w:numId="8" w16cid:durableId="169063879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07080737">
    <w:abstractNumId w:val="7"/>
  </w:num>
  <w:num w:numId="10" w16cid:durableId="1655062013">
    <w:abstractNumId w:val="1"/>
  </w:num>
  <w:num w:numId="11" w16cid:durableId="7626538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oNotTrackFormatting/>
  <w:defaultTabStop w:val="288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wv5ps2iavvdkedt04xszfjzrrf9xzdv9dx&quot;&gt;My EndNote Library&lt;record-ids&gt;&lt;item&gt;200&lt;/item&gt;&lt;item&gt;424&lt;/item&gt;&lt;item&gt;454&lt;/item&gt;&lt;item&gt;464&lt;/item&gt;&lt;item&gt;471&lt;/item&gt;&lt;item&gt;484&lt;/item&gt;&lt;item&gt;508&lt;/item&gt;&lt;item&gt;509&lt;/item&gt;&lt;item&gt;511&lt;/item&gt;&lt;item&gt;512&lt;/item&gt;&lt;item&gt;513&lt;/item&gt;&lt;item&gt;557&lt;/item&gt;&lt;item&gt;562&lt;/item&gt;&lt;item&gt;597&lt;/item&gt;&lt;item&gt;604&lt;/item&gt;&lt;item&gt;605&lt;/item&gt;&lt;item&gt;607&lt;/item&gt;&lt;item&gt;608&lt;/item&gt;&lt;item&gt;611&lt;/item&gt;&lt;item&gt;612&lt;/item&gt;&lt;item&gt;613&lt;/item&gt;&lt;item&gt;687&lt;/item&gt;&lt;item&gt;690&lt;/item&gt;&lt;item&gt;691&lt;/item&gt;&lt;/record-ids&gt;&lt;/item&gt;&lt;/Libraries&gt;"/>
  </w:docVars>
  <w:rsids>
    <w:rsidRoot w:val="00D14793"/>
    <w:rsid w:val="00000C01"/>
    <w:rsid w:val="00000C4A"/>
    <w:rsid w:val="00001206"/>
    <w:rsid w:val="00001644"/>
    <w:rsid w:val="00001B4F"/>
    <w:rsid w:val="00002614"/>
    <w:rsid w:val="00003104"/>
    <w:rsid w:val="00003767"/>
    <w:rsid w:val="0000392F"/>
    <w:rsid w:val="00003CA7"/>
    <w:rsid w:val="00003CDC"/>
    <w:rsid w:val="00004040"/>
    <w:rsid w:val="00004244"/>
    <w:rsid w:val="0000439D"/>
    <w:rsid w:val="000047F7"/>
    <w:rsid w:val="00004C5B"/>
    <w:rsid w:val="00004DD3"/>
    <w:rsid w:val="00004F50"/>
    <w:rsid w:val="0000516F"/>
    <w:rsid w:val="000053C4"/>
    <w:rsid w:val="0000554C"/>
    <w:rsid w:val="000055B2"/>
    <w:rsid w:val="00005B73"/>
    <w:rsid w:val="000067F0"/>
    <w:rsid w:val="000074B8"/>
    <w:rsid w:val="000079B1"/>
    <w:rsid w:val="00010027"/>
    <w:rsid w:val="00010080"/>
    <w:rsid w:val="00010983"/>
    <w:rsid w:val="00010BA6"/>
    <w:rsid w:val="00010E51"/>
    <w:rsid w:val="00010F43"/>
    <w:rsid w:val="000112AA"/>
    <w:rsid w:val="000112B2"/>
    <w:rsid w:val="0001131E"/>
    <w:rsid w:val="00011D71"/>
    <w:rsid w:val="00012A43"/>
    <w:rsid w:val="00013284"/>
    <w:rsid w:val="00013B57"/>
    <w:rsid w:val="00013DB6"/>
    <w:rsid w:val="000140FC"/>
    <w:rsid w:val="00014663"/>
    <w:rsid w:val="00014903"/>
    <w:rsid w:val="00014970"/>
    <w:rsid w:val="00014DF4"/>
    <w:rsid w:val="00014F81"/>
    <w:rsid w:val="0001536F"/>
    <w:rsid w:val="0001584C"/>
    <w:rsid w:val="00015B92"/>
    <w:rsid w:val="00015C94"/>
    <w:rsid w:val="0001710B"/>
    <w:rsid w:val="000173DB"/>
    <w:rsid w:val="00017BC0"/>
    <w:rsid w:val="00017EB3"/>
    <w:rsid w:val="00020426"/>
    <w:rsid w:val="00020C2D"/>
    <w:rsid w:val="00020CF0"/>
    <w:rsid w:val="00020FF2"/>
    <w:rsid w:val="0002117B"/>
    <w:rsid w:val="000215F9"/>
    <w:rsid w:val="000220B5"/>
    <w:rsid w:val="00022412"/>
    <w:rsid w:val="00022674"/>
    <w:rsid w:val="00022898"/>
    <w:rsid w:val="00022D2B"/>
    <w:rsid w:val="000244F0"/>
    <w:rsid w:val="00024622"/>
    <w:rsid w:val="000246D4"/>
    <w:rsid w:val="00024ADB"/>
    <w:rsid w:val="00024F80"/>
    <w:rsid w:val="00025384"/>
    <w:rsid w:val="000258E3"/>
    <w:rsid w:val="00025F9F"/>
    <w:rsid w:val="000266FB"/>
    <w:rsid w:val="000271A3"/>
    <w:rsid w:val="000275E3"/>
    <w:rsid w:val="00027A61"/>
    <w:rsid w:val="00027AAB"/>
    <w:rsid w:val="00027C2F"/>
    <w:rsid w:val="00027FD3"/>
    <w:rsid w:val="000309CD"/>
    <w:rsid w:val="00030B51"/>
    <w:rsid w:val="00031088"/>
    <w:rsid w:val="00031351"/>
    <w:rsid w:val="00031505"/>
    <w:rsid w:val="000315DC"/>
    <w:rsid w:val="00031C43"/>
    <w:rsid w:val="00031D24"/>
    <w:rsid w:val="00031D49"/>
    <w:rsid w:val="00031DB9"/>
    <w:rsid w:val="0003221F"/>
    <w:rsid w:val="0003249B"/>
    <w:rsid w:val="00032530"/>
    <w:rsid w:val="00032D84"/>
    <w:rsid w:val="0003305E"/>
    <w:rsid w:val="00033129"/>
    <w:rsid w:val="000335D8"/>
    <w:rsid w:val="00033A67"/>
    <w:rsid w:val="00033C53"/>
    <w:rsid w:val="00034362"/>
    <w:rsid w:val="000346F6"/>
    <w:rsid w:val="00034700"/>
    <w:rsid w:val="00034C1B"/>
    <w:rsid w:val="00035130"/>
    <w:rsid w:val="0003519A"/>
    <w:rsid w:val="0003576D"/>
    <w:rsid w:val="00035BF8"/>
    <w:rsid w:val="00035C6C"/>
    <w:rsid w:val="0004065B"/>
    <w:rsid w:val="00041655"/>
    <w:rsid w:val="00041794"/>
    <w:rsid w:val="00042CC6"/>
    <w:rsid w:val="00043279"/>
    <w:rsid w:val="000435AD"/>
    <w:rsid w:val="00043B16"/>
    <w:rsid w:val="00043BDE"/>
    <w:rsid w:val="00043E5F"/>
    <w:rsid w:val="0004433D"/>
    <w:rsid w:val="00044454"/>
    <w:rsid w:val="00044ADB"/>
    <w:rsid w:val="00044C9A"/>
    <w:rsid w:val="000451DF"/>
    <w:rsid w:val="0004533E"/>
    <w:rsid w:val="000459A5"/>
    <w:rsid w:val="00045A1A"/>
    <w:rsid w:val="00046491"/>
    <w:rsid w:val="00046765"/>
    <w:rsid w:val="00046FDE"/>
    <w:rsid w:val="00047BAC"/>
    <w:rsid w:val="00050E30"/>
    <w:rsid w:val="000511FD"/>
    <w:rsid w:val="00051524"/>
    <w:rsid w:val="00051556"/>
    <w:rsid w:val="00051A03"/>
    <w:rsid w:val="00051B2F"/>
    <w:rsid w:val="00051B52"/>
    <w:rsid w:val="00051E48"/>
    <w:rsid w:val="00051F1B"/>
    <w:rsid w:val="00052054"/>
    <w:rsid w:val="0005237C"/>
    <w:rsid w:val="000525FF"/>
    <w:rsid w:val="00052C4B"/>
    <w:rsid w:val="00052DBB"/>
    <w:rsid w:val="000531DE"/>
    <w:rsid w:val="000543EC"/>
    <w:rsid w:val="0005471C"/>
    <w:rsid w:val="000557AC"/>
    <w:rsid w:val="00055863"/>
    <w:rsid w:val="000563F0"/>
    <w:rsid w:val="00056896"/>
    <w:rsid w:val="000571F9"/>
    <w:rsid w:val="00057352"/>
    <w:rsid w:val="00057A41"/>
    <w:rsid w:val="00057BA6"/>
    <w:rsid w:val="000601C6"/>
    <w:rsid w:val="000605DE"/>
    <w:rsid w:val="00060774"/>
    <w:rsid w:val="000607DE"/>
    <w:rsid w:val="00060EF1"/>
    <w:rsid w:val="00061D20"/>
    <w:rsid w:val="0006223A"/>
    <w:rsid w:val="000623FC"/>
    <w:rsid w:val="00062CE8"/>
    <w:rsid w:val="0006334A"/>
    <w:rsid w:val="0006364D"/>
    <w:rsid w:val="00063F4A"/>
    <w:rsid w:val="0006484D"/>
    <w:rsid w:val="00064CAF"/>
    <w:rsid w:val="00065290"/>
    <w:rsid w:val="0006562C"/>
    <w:rsid w:val="00065B80"/>
    <w:rsid w:val="00065D1B"/>
    <w:rsid w:val="00066B38"/>
    <w:rsid w:val="000671CD"/>
    <w:rsid w:val="00067AB2"/>
    <w:rsid w:val="00067BA2"/>
    <w:rsid w:val="00070AC1"/>
    <w:rsid w:val="00070EB9"/>
    <w:rsid w:val="00070EBC"/>
    <w:rsid w:val="0007242A"/>
    <w:rsid w:val="00072487"/>
    <w:rsid w:val="000731D9"/>
    <w:rsid w:val="00073494"/>
    <w:rsid w:val="000734DE"/>
    <w:rsid w:val="0007372A"/>
    <w:rsid w:val="00073CA0"/>
    <w:rsid w:val="000748EA"/>
    <w:rsid w:val="00074E54"/>
    <w:rsid w:val="0007587F"/>
    <w:rsid w:val="00075926"/>
    <w:rsid w:val="0007622A"/>
    <w:rsid w:val="00076278"/>
    <w:rsid w:val="00076415"/>
    <w:rsid w:val="000764A1"/>
    <w:rsid w:val="00076CF6"/>
    <w:rsid w:val="00077245"/>
    <w:rsid w:val="00077D5C"/>
    <w:rsid w:val="000803F6"/>
    <w:rsid w:val="00080ADE"/>
    <w:rsid w:val="00081205"/>
    <w:rsid w:val="00081F54"/>
    <w:rsid w:val="00081FD8"/>
    <w:rsid w:val="00082491"/>
    <w:rsid w:val="000825C7"/>
    <w:rsid w:val="00082E72"/>
    <w:rsid w:val="0008314A"/>
    <w:rsid w:val="0008361A"/>
    <w:rsid w:val="000836D7"/>
    <w:rsid w:val="000849C4"/>
    <w:rsid w:val="00084CED"/>
    <w:rsid w:val="000850ED"/>
    <w:rsid w:val="000853FD"/>
    <w:rsid w:val="00086087"/>
    <w:rsid w:val="0008622C"/>
    <w:rsid w:val="00086EF5"/>
    <w:rsid w:val="000873E8"/>
    <w:rsid w:val="00087D3C"/>
    <w:rsid w:val="00087F7C"/>
    <w:rsid w:val="00090145"/>
    <w:rsid w:val="0009074B"/>
    <w:rsid w:val="00090F36"/>
    <w:rsid w:val="00091456"/>
    <w:rsid w:val="000915A9"/>
    <w:rsid w:val="00091DCE"/>
    <w:rsid w:val="00092ADF"/>
    <w:rsid w:val="000930FB"/>
    <w:rsid w:val="000943BF"/>
    <w:rsid w:val="00094516"/>
    <w:rsid w:val="0009519D"/>
    <w:rsid w:val="00095292"/>
    <w:rsid w:val="000952EE"/>
    <w:rsid w:val="00095A13"/>
    <w:rsid w:val="00095C9D"/>
    <w:rsid w:val="0009614C"/>
    <w:rsid w:val="000961AE"/>
    <w:rsid w:val="00096994"/>
    <w:rsid w:val="00096BE5"/>
    <w:rsid w:val="00096F59"/>
    <w:rsid w:val="00097730"/>
    <w:rsid w:val="0009778B"/>
    <w:rsid w:val="0009779F"/>
    <w:rsid w:val="0009786E"/>
    <w:rsid w:val="00097D10"/>
    <w:rsid w:val="000A00A9"/>
    <w:rsid w:val="000A0151"/>
    <w:rsid w:val="000A04CB"/>
    <w:rsid w:val="000A0769"/>
    <w:rsid w:val="000A0C23"/>
    <w:rsid w:val="000A0D27"/>
    <w:rsid w:val="000A1319"/>
    <w:rsid w:val="000A156B"/>
    <w:rsid w:val="000A16AE"/>
    <w:rsid w:val="000A28B1"/>
    <w:rsid w:val="000A2B19"/>
    <w:rsid w:val="000A2FC8"/>
    <w:rsid w:val="000A3669"/>
    <w:rsid w:val="000A3FEA"/>
    <w:rsid w:val="000A46E2"/>
    <w:rsid w:val="000A4BB5"/>
    <w:rsid w:val="000A4C43"/>
    <w:rsid w:val="000A5791"/>
    <w:rsid w:val="000A5908"/>
    <w:rsid w:val="000A5D2A"/>
    <w:rsid w:val="000A6824"/>
    <w:rsid w:val="000A6B83"/>
    <w:rsid w:val="000A72AF"/>
    <w:rsid w:val="000A733A"/>
    <w:rsid w:val="000A73BB"/>
    <w:rsid w:val="000A7657"/>
    <w:rsid w:val="000A779F"/>
    <w:rsid w:val="000B06FC"/>
    <w:rsid w:val="000B09B4"/>
    <w:rsid w:val="000B0BB2"/>
    <w:rsid w:val="000B0D61"/>
    <w:rsid w:val="000B1490"/>
    <w:rsid w:val="000B1B44"/>
    <w:rsid w:val="000B2B3D"/>
    <w:rsid w:val="000B2E10"/>
    <w:rsid w:val="000B3FEA"/>
    <w:rsid w:val="000B40F0"/>
    <w:rsid w:val="000B4346"/>
    <w:rsid w:val="000B46D5"/>
    <w:rsid w:val="000B4AB1"/>
    <w:rsid w:val="000B4BE7"/>
    <w:rsid w:val="000B4C3E"/>
    <w:rsid w:val="000B4E67"/>
    <w:rsid w:val="000B4ED0"/>
    <w:rsid w:val="000B5068"/>
    <w:rsid w:val="000B61B2"/>
    <w:rsid w:val="000B6338"/>
    <w:rsid w:val="000B65FD"/>
    <w:rsid w:val="000B6A0D"/>
    <w:rsid w:val="000B7BBE"/>
    <w:rsid w:val="000B7D45"/>
    <w:rsid w:val="000C0B03"/>
    <w:rsid w:val="000C0E12"/>
    <w:rsid w:val="000C15DE"/>
    <w:rsid w:val="000C19A1"/>
    <w:rsid w:val="000C1C05"/>
    <w:rsid w:val="000C2994"/>
    <w:rsid w:val="000C2EBC"/>
    <w:rsid w:val="000C328B"/>
    <w:rsid w:val="000C3410"/>
    <w:rsid w:val="000C4A65"/>
    <w:rsid w:val="000C4BE1"/>
    <w:rsid w:val="000C53B5"/>
    <w:rsid w:val="000C633E"/>
    <w:rsid w:val="000C6526"/>
    <w:rsid w:val="000C6C47"/>
    <w:rsid w:val="000C7545"/>
    <w:rsid w:val="000C7FC1"/>
    <w:rsid w:val="000D000F"/>
    <w:rsid w:val="000D0665"/>
    <w:rsid w:val="000D0902"/>
    <w:rsid w:val="000D0A3C"/>
    <w:rsid w:val="000D0AB9"/>
    <w:rsid w:val="000D10DA"/>
    <w:rsid w:val="000D14B8"/>
    <w:rsid w:val="000D1D4E"/>
    <w:rsid w:val="000D215A"/>
    <w:rsid w:val="000D234D"/>
    <w:rsid w:val="000D265D"/>
    <w:rsid w:val="000D33A5"/>
    <w:rsid w:val="000D33B6"/>
    <w:rsid w:val="000D372A"/>
    <w:rsid w:val="000D377D"/>
    <w:rsid w:val="000D3E04"/>
    <w:rsid w:val="000D3E31"/>
    <w:rsid w:val="000D3F8D"/>
    <w:rsid w:val="000D499C"/>
    <w:rsid w:val="000D500B"/>
    <w:rsid w:val="000D5605"/>
    <w:rsid w:val="000D596A"/>
    <w:rsid w:val="000D59B3"/>
    <w:rsid w:val="000D5A9C"/>
    <w:rsid w:val="000D6E93"/>
    <w:rsid w:val="000D6EE3"/>
    <w:rsid w:val="000E018A"/>
    <w:rsid w:val="000E06CF"/>
    <w:rsid w:val="000E13BA"/>
    <w:rsid w:val="000E1585"/>
    <w:rsid w:val="000E1914"/>
    <w:rsid w:val="000E1E90"/>
    <w:rsid w:val="000E1F10"/>
    <w:rsid w:val="000E2118"/>
    <w:rsid w:val="000E2253"/>
    <w:rsid w:val="000E2B07"/>
    <w:rsid w:val="000E2B12"/>
    <w:rsid w:val="000E376D"/>
    <w:rsid w:val="000E395D"/>
    <w:rsid w:val="000E39B0"/>
    <w:rsid w:val="000E3ECD"/>
    <w:rsid w:val="000E4027"/>
    <w:rsid w:val="000E47A3"/>
    <w:rsid w:val="000E48AA"/>
    <w:rsid w:val="000E48E8"/>
    <w:rsid w:val="000E5208"/>
    <w:rsid w:val="000E5347"/>
    <w:rsid w:val="000E5BEB"/>
    <w:rsid w:val="000E6087"/>
    <w:rsid w:val="000E61B8"/>
    <w:rsid w:val="000E632C"/>
    <w:rsid w:val="000E6608"/>
    <w:rsid w:val="000E6C77"/>
    <w:rsid w:val="000E7E77"/>
    <w:rsid w:val="000F0C54"/>
    <w:rsid w:val="000F1675"/>
    <w:rsid w:val="000F1C15"/>
    <w:rsid w:val="000F2295"/>
    <w:rsid w:val="000F3781"/>
    <w:rsid w:val="000F38DC"/>
    <w:rsid w:val="000F427C"/>
    <w:rsid w:val="000F429B"/>
    <w:rsid w:val="000F66B7"/>
    <w:rsid w:val="000F6B87"/>
    <w:rsid w:val="000F70B9"/>
    <w:rsid w:val="000F73B4"/>
    <w:rsid w:val="000F7501"/>
    <w:rsid w:val="000F781C"/>
    <w:rsid w:val="000F7A93"/>
    <w:rsid w:val="0010060A"/>
    <w:rsid w:val="0010072C"/>
    <w:rsid w:val="0010113F"/>
    <w:rsid w:val="00101C20"/>
    <w:rsid w:val="00101C9B"/>
    <w:rsid w:val="00101E0F"/>
    <w:rsid w:val="00102761"/>
    <w:rsid w:val="00102AB9"/>
    <w:rsid w:val="00102B08"/>
    <w:rsid w:val="00103104"/>
    <w:rsid w:val="00103910"/>
    <w:rsid w:val="001039FB"/>
    <w:rsid w:val="001053F7"/>
    <w:rsid w:val="00105618"/>
    <w:rsid w:val="0010584F"/>
    <w:rsid w:val="00105B2E"/>
    <w:rsid w:val="00106217"/>
    <w:rsid w:val="00106B2A"/>
    <w:rsid w:val="00106DD4"/>
    <w:rsid w:val="00107B19"/>
    <w:rsid w:val="00107C17"/>
    <w:rsid w:val="0011044B"/>
    <w:rsid w:val="00110C50"/>
    <w:rsid w:val="00110EC2"/>
    <w:rsid w:val="00110FC9"/>
    <w:rsid w:val="001111C5"/>
    <w:rsid w:val="001111D4"/>
    <w:rsid w:val="00111EED"/>
    <w:rsid w:val="00111F3A"/>
    <w:rsid w:val="00111F53"/>
    <w:rsid w:val="001120A2"/>
    <w:rsid w:val="001122A4"/>
    <w:rsid w:val="001127D9"/>
    <w:rsid w:val="00113336"/>
    <w:rsid w:val="001139ED"/>
    <w:rsid w:val="001147B7"/>
    <w:rsid w:val="00115C37"/>
    <w:rsid w:val="00116113"/>
    <w:rsid w:val="00116327"/>
    <w:rsid w:val="00116519"/>
    <w:rsid w:val="00116C38"/>
    <w:rsid w:val="00117119"/>
    <w:rsid w:val="001176CE"/>
    <w:rsid w:val="0012057D"/>
    <w:rsid w:val="00120707"/>
    <w:rsid w:val="00121442"/>
    <w:rsid w:val="00121BC9"/>
    <w:rsid w:val="001220F7"/>
    <w:rsid w:val="00122785"/>
    <w:rsid w:val="00122A9F"/>
    <w:rsid w:val="00122E27"/>
    <w:rsid w:val="001234B4"/>
    <w:rsid w:val="00123E31"/>
    <w:rsid w:val="00123FBF"/>
    <w:rsid w:val="0012423F"/>
    <w:rsid w:val="00124577"/>
    <w:rsid w:val="00124790"/>
    <w:rsid w:val="00124D20"/>
    <w:rsid w:val="001254ED"/>
    <w:rsid w:val="00125B19"/>
    <w:rsid w:val="00126301"/>
    <w:rsid w:val="00131295"/>
    <w:rsid w:val="00131E51"/>
    <w:rsid w:val="00131FFD"/>
    <w:rsid w:val="0013253F"/>
    <w:rsid w:val="00132811"/>
    <w:rsid w:val="0013351B"/>
    <w:rsid w:val="001336A6"/>
    <w:rsid w:val="00133D2B"/>
    <w:rsid w:val="00133F82"/>
    <w:rsid w:val="0013505E"/>
    <w:rsid w:val="00136027"/>
    <w:rsid w:val="00136522"/>
    <w:rsid w:val="001365AE"/>
    <w:rsid w:val="001368A3"/>
    <w:rsid w:val="00136C5E"/>
    <w:rsid w:val="00137D39"/>
    <w:rsid w:val="001402A8"/>
    <w:rsid w:val="0014067D"/>
    <w:rsid w:val="001416C2"/>
    <w:rsid w:val="00142217"/>
    <w:rsid w:val="0014238D"/>
    <w:rsid w:val="00142BE6"/>
    <w:rsid w:val="00143786"/>
    <w:rsid w:val="00143995"/>
    <w:rsid w:val="00143AAD"/>
    <w:rsid w:val="00143C7E"/>
    <w:rsid w:val="00143DA2"/>
    <w:rsid w:val="00143EAC"/>
    <w:rsid w:val="00143FA9"/>
    <w:rsid w:val="001448DB"/>
    <w:rsid w:val="00144C43"/>
    <w:rsid w:val="00144EE8"/>
    <w:rsid w:val="00145426"/>
    <w:rsid w:val="00145894"/>
    <w:rsid w:val="00145DC1"/>
    <w:rsid w:val="0014749D"/>
    <w:rsid w:val="0014763F"/>
    <w:rsid w:val="00147B46"/>
    <w:rsid w:val="00147BC4"/>
    <w:rsid w:val="00147D15"/>
    <w:rsid w:val="00150753"/>
    <w:rsid w:val="00150DE6"/>
    <w:rsid w:val="00150F53"/>
    <w:rsid w:val="00151444"/>
    <w:rsid w:val="001517B1"/>
    <w:rsid w:val="00151837"/>
    <w:rsid w:val="00151A03"/>
    <w:rsid w:val="00151B7E"/>
    <w:rsid w:val="00152715"/>
    <w:rsid w:val="00153427"/>
    <w:rsid w:val="00153B87"/>
    <w:rsid w:val="00153E0C"/>
    <w:rsid w:val="00154693"/>
    <w:rsid w:val="00155035"/>
    <w:rsid w:val="00155167"/>
    <w:rsid w:val="001559A6"/>
    <w:rsid w:val="00155A2C"/>
    <w:rsid w:val="00155CE5"/>
    <w:rsid w:val="0015631D"/>
    <w:rsid w:val="00156DDE"/>
    <w:rsid w:val="00157302"/>
    <w:rsid w:val="0015737A"/>
    <w:rsid w:val="00157F39"/>
    <w:rsid w:val="00157FC5"/>
    <w:rsid w:val="00160459"/>
    <w:rsid w:val="00160743"/>
    <w:rsid w:val="00160AB5"/>
    <w:rsid w:val="00160BCF"/>
    <w:rsid w:val="0016145A"/>
    <w:rsid w:val="00162CB7"/>
    <w:rsid w:val="00162CF0"/>
    <w:rsid w:val="00162F53"/>
    <w:rsid w:val="00163156"/>
    <w:rsid w:val="00163687"/>
    <w:rsid w:val="00164467"/>
    <w:rsid w:val="00164E67"/>
    <w:rsid w:val="00164F1F"/>
    <w:rsid w:val="00165131"/>
    <w:rsid w:val="00165D55"/>
    <w:rsid w:val="001661F4"/>
    <w:rsid w:val="00166294"/>
    <w:rsid w:val="00166723"/>
    <w:rsid w:val="0016679E"/>
    <w:rsid w:val="00167255"/>
    <w:rsid w:val="00167360"/>
    <w:rsid w:val="00167612"/>
    <w:rsid w:val="001676B8"/>
    <w:rsid w:val="00167D34"/>
    <w:rsid w:val="00167E50"/>
    <w:rsid w:val="00170307"/>
    <w:rsid w:val="001705CD"/>
    <w:rsid w:val="0017155A"/>
    <w:rsid w:val="0017175E"/>
    <w:rsid w:val="00171814"/>
    <w:rsid w:val="00171909"/>
    <w:rsid w:val="00172092"/>
    <w:rsid w:val="00173109"/>
    <w:rsid w:val="00173487"/>
    <w:rsid w:val="00174681"/>
    <w:rsid w:val="001747CC"/>
    <w:rsid w:val="00176445"/>
    <w:rsid w:val="00176676"/>
    <w:rsid w:val="0017672E"/>
    <w:rsid w:val="00176A4F"/>
    <w:rsid w:val="00176DF4"/>
    <w:rsid w:val="00176E02"/>
    <w:rsid w:val="00177391"/>
    <w:rsid w:val="00177F91"/>
    <w:rsid w:val="00177FC6"/>
    <w:rsid w:val="00180028"/>
    <w:rsid w:val="00180312"/>
    <w:rsid w:val="001807A6"/>
    <w:rsid w:val="001815AC"/>
    <w:rsid w:val="00181840"/>
    <w:rsid w:val="0018207E"/>
    <w:rsid w:val="0018259E"/>
    <w:rsid w:val="001825B8"/>
    <w:rsid w:val="001829AF"/>
    <w:rsid w:val="00182D93"/>
    <w:rsid w:val="00183B58"/>
    <w:rsid w:val="00183BA3"/>
    <w:rsid w:val="00184BC2"/>
    <w:rsid w:val="00184CFE"/>
    <w:rsid w:val="0018500E"/>
    <w:rsid w:val="001856CC"/>
    <w:rsid w:val="00186207"/>
    <w:rsid w:val="001867FC"/>
    <w:rsid w:val="00186A07"/>
    <w:rsid w:val="00186BEA"/>
    <w:rsid w:val="00187032"/>
    <w:rsid w:val="0018717F"/>
    <w:rsid w:val="0018784D"/>
    <w:rsid w:val="00187BCC"/>
    <w:rsid w:val="00187CCC"/>
    <w:rsid w:val="00190017"/>
    <w:rsid w:val="00190DB4"/>
    <w:rsid w:val="0019109C"/>
    <w:rsid w:val="0019144E"/>
    <w:rsid w:val="00191972"/>
    <w:rsid w:val="00193015"/>
    <w:rsid w:val="0019311F"/>
    <w:rsid w:val="001932DD"/>
    <w:rsid w:val="0019343F"/>
    <w:rsid w:val="00193493"/>
    <w:rsid w:val="00194481"/>
    <w:rsid w:val="00195537"/>
    <w:rsid w:val="00195AF2"/>
    <w:rsid w:val="00195F85"/>
    <w:rsid w:val="00195F8A"/>
    <w:rsid w:val="00196B27"/>
    <w:rsid w:val="00196BC9"/>
    <w:rsid w:val="00197961"/>
    <w:rsid w:val="001A00E6"/>
    <w:rsid w:val="001A0262"/>
    <w:rsid w:val="001A0C84"/>
    <w:rsid w:val="001A1497"/>
    <w:rsid w:val="001A163C"/>
    <w:rsid w:val="001A1D48"/>
    <w:rsid w:val="001A1E53"/>
    <w:rsid w:val="001A2E18"/>
    <w:rsid w:val="001A2F1D"/>
    <w:rsid w:val="001A3584"/>
    <w:rsid w:val="001A38CA"/>
    <w:rsid w:val="001A3A6B"/>
    <w:rsid w:val="001A3B57"/>
    <w:rsid w:val="001A3BA1"/>
    <w:rsid w:val="001A40ED"/>
    <w:rsid w:val="001A4203"/>
    <w:rsid w:val="001A5802"/>
    <w:rsid w:val="001A5CFD"/>
    <w:rsid w:val="001A6667"/>
    <w:rsid w:val="001A675A"/>
    <w:rsid w:val="001A69D3"/>
    <w:rsid w:val="001A6B58"/>
    <w:rsid w:val="001A74A5"/>
    <w:rsid w:val="001A780C"/>
    <w:rsid w:val="001B0518"/>
    <w:rsid w:val="001B0AA0"/>
    <w:rsid w:val="001B0C4B"/>
    <w:rsid w:val="001B10C4"/>
    <w:rsid w:val="001B16E0"/>
    <w:rsid w:val="001B18FD"/>
    <w:rsid w:val="001B1BE6"/>
    <w:rsid w:val="001B1DA9"/>
    <w:rsid w:val="001B2C99"/>
    <w:rsid w:val="001B30A0"/>
    <w:rsid w:val="001B3C8A"/>
    <w:rsid w:val="001B3FF4"/>
    <w:rsid w:val="001B4541"/>
    <w:rsid w:val="001B4C62"/>
    <w:rsid w:val="001B58C4"/>
    <w:rsid w:val="001B66E7"/>
    <w:rsid w:val="001B73F1"/>
    <w:rsid w:val="001C0252"/>
    <w:rsid w:val="001C059F"/>
    <w:rsid w:val="001C0FB0"/>
    <w:rsid w:val="001C1DF1"/>
    <w:rsid w:val="001C1EDC"/>
    <w:rsid w:val="001C2773"/>
    <w:rsid w:val="001C2D19"/>
    <w:rsid w:val="001C374A"/>
    <w:rsid w:val="001C3779"/>
    <w:rsid w:val="001C3FB0"/>
    <w:rsid w:val="001C46C1"/>
    <w:rsid w:val="001C4983"/>
    <w:rsid w:val="001C53C4"/>
    <w:rsid w:val="001C5B5C"/>
    <w:rsid w:val="001C5EAA"/>
    <w:rsid w:val="001C5F1A"/>
    <w:rsid w:val="001C65D2"/>
    <w:rsid w:val="001C7755"/>
    <w:rsid w:val="001D0778"/>
    <w:rsid w:val="001D0B7D"/>
    <w:rsid w:val="001D0DCB"/>
    <w:rsid w:val="001D0E53"/>
    <w:rsid w:val="001D1132"/>
    <w:rsid w:val="001D171D"/>
    <w:rsid w:val="001D1B92"/>
    <w:rsid w:val="001D228E"/>
    <w:rsid w:val="001D22B8"/>
    <w:rsid w:val="001D2639"/>
    <w:rsid w:val="001D2B8E"/>
    <w:rsid w:val="001D3124"/>
    <w:rsid w:val="001D31C9"/>
    <w:rsid w:val="001D37D0"/>
    <w:rsid w:val="001D39F8"/>
    <w:rsid w:val="001D3CCA"/>
    <w:rsid w:val="001D3DB3"/>
    <w:rsid w:val="001D3FCE"/>
    <w:rsid w:val="001D4ABD"/>
    <w:rsid w:val="001D4E4A"/>
    <w:rsid w:val="001D625D"/>
    <w:rsid w:val="001D6C09"/>
    <w:rsid w:val="001D7260"/>
    <w:rsid w:val="001D72EF"/>
    <w:rsid w:val="001D7608"/>
    <w:rsid w:val="001D7804"/>
    <w:rsid w:val="001E05A7"/>
    <w:rsid w:val="001E0ECB"/>
    <w:rsid w:val="001E22F3"/>
    <w:rsid w:val="001E24DF"/>
    <w:rsid w:val="001E2B1C"/>
    <w:rsid w:val="001E4215"/>
    <w:rsid w:val="001E53A1"/>
    <w:rsid w:val="001E5BB3"/>
    <w:rsid w:val="001E5EF8"/>
    <w:rsid w:val="001E69DB"/>
    <w:rsid w:val="001E7598"/>
    <w:rsid w:val="001E7D45"/>
    <w:rsid w:val="001F0825"/>
    <w:rsid w:val="001F124A"/>
    <w:rsid w:val="001F1F12"/>
    <w:rsid w:val="001F1F9F"/>
    <w:rsid w:val="001F2571"/>
    <w:rsid w:val="001F30A4"/>
    <w:rsid w:val="001F338F"/>
    <w:rsid w:val="001F455A"/>
    <w:rsid w:val="001F4ABA"/>
    <w:rsid w:val="001F4BBF"/>
    <w:rsid w:val="001F4D48"/>
    <w:rsid w:val="001F4FB0"/>
    <w:rsid w:val="001F5434"/>
    <w:rsid w:val="001F5D40"/>
    <w:rsid w:val="001F6CC8"/>
    <w:rsid w:val="001F6D44"/>
    <w:rsid w:val="001F7D8F"/>
    <w:rsid w:val="002004FE"/>
    <w:rsid w:val="002010DA"/>
    <w:rsid w:val="00203044"/>
    <w:rsid w:val="002035F1"/>
    <w:rsid w:val="002036A2"/>
    <w:rsid w:val="00203956"/>
    <w:rsid w:val="00203D09"/>
    <w:rsid w:val="00203D41"/>
    <w:rsid w:val="00203F98"/>
    <w:rsid w:val="002041B1"/>
    <w:rsid w:val="00204DBE"/>
    <w:rsid w:val="002053C0"/>
    <w:rsid w:val="00205BC0"/>
    <w:rsid w:val="002069B6"/>
    <w:rsid w:val="00206C0C"/>
    <w:rsid w:val="00210E0A"/>
    <w:rsid w:val="0021124A"/>
    <w:rsid w:val="002119A5"/>
    <w:rsid w:val="00211A22"/>
    <w:rsid w:val="00213EAD"/>
    <w:rsid w:val="00214C91"/>
    <w:rsid w:val="00214EBA"/>
    <w:rsid w:val="0021526D"/>
    <w:rsid w:val="00215C98"/>
    <w:rsid w:val="00216576"/>
    <w:rsid w:val="00217144"/>
    <w:rsid w:val="0021727A"/>
    <w:rsid w:val="0021762E"/>
    <w:rsid w:val="0021779E"/>
    <w:rsid w:val="00220091"/>
    <w:rsid w:val="00220B4D"/>
    <w:rsid w:val="00220C6D"/>
    <w:rsid w:val="0022138D"/>
    <w:rsid w:val="00222199"/>
    <w:rsid w:val="002229F1"/>
    <w:rsid w:val="00223246"/>
    <w:rsid w:val="00223609"/>
    <w:rsid w:val="00223A45"/>
    <w:rsid w:val="00223F82"/>
    <w:rsid w:val="0022447C"/>
    <w:rsid w:val="00224E42"/>
    <w:rsid w:val="002251D3"/>
    <w:rsid w:val="00225220"/>
    <w:rsid w:val="0022537F"/>
    <w:rsid w:val="002257BB"/>
    <w:rsid w:val="00225A6B"/>
    <w:rsid w:val="00226573"/>
    <w:rsid w:val="00226576"/>
    <w:rsid w:val="00226E10"/>
    <w:rsid w:val="0022715C"/>
    <w:rsid w:val="00227872"/>
    <w:rsid w:val="00227FF9"/>
    <w:rsid w:val="00230773"/>
    <w:rsid w:val="00230D3A"/>
    <w:rsid w:val="00230DE9"/>
    <w:rsid w:val="002317A9"/>
    <w:rsid w:val="002321EC"/>
    <w:rsid w:val="002329E9"/>
    <w:rsid w:val="00232DB8"/>
    <w:rsid w:val="00233B9D"/>
    <w:rsid w:val="002344D9"/>
    <w:rsid w:val="0023639A"/>
    <w:rsid w:val="00237290"/>
    <w:rsid w:val="00237CA7"/>
    <w:rsid w:val="00237DDB"/>
    <w:rsid w:val="0024062C"/>
    <w:rsid w:val="00240857"/>
    <w:rsid w:val="002409B5"/>
    <w:rsid w:val="0024126F"/>
    <w:rsid w:val="00241A23"/>
    <w:rsid w:val="00241FAD"/>
    <w:rsid w:val="002422BC"/>
    <w:rsid w:val="00242EA8"/>
    <w:rsid w:val="002437B8"/>
    <w:rsid w:val="002443F3"/>
    <w:rsid w:val="002445E2"/>
    <w:rsid w:val="002449F9"/>
    <w:rsid w:val="0024505C"/>
    <w:rsid w:val="002451EE"/>
    <w:rsid w:val="00245C12"/>
    <w:rsid w:val="00245F3C"/>
    <w:rsid w:val="0024618B"/>
    <w:rsid w:val="00246790"/>
    <w:rsid w:val="00246C4C"/>
    <w:rsid w:val="00246CC2"/>
    <w:rsid w:val="00247056"/>
    <w:rsid w:val="0024796B"/>
    <w:rsid w:val="0025065C"/>
    <w:rsid w:val="00250919"/>
    <w:rsid w:val="002513EF"/>
    <w:rsid w:val="0025242B"/>
    <w:rsid w:val="0025243E"/>
    <w:rsid w:val="00252938"/>
    <w:rsid w:val="00252B7B"/>
    <w:rsid w:val="0025342E"/>
    <w:rsid w:val="00253AAA"/>
    <w:rsid w:val="002552F3"/>
    <w:rsid w:val="0025627E"/>
    <w:rsid w:val="00256986"/>
    <w:rsid w:val="00256A08"/>
    <w:rsid w:val="00256B6E"/>
    <w:rsid w:val="00257097"/>
    <w:rsid w:val="002576EB"/>
    <w:rsid w:val="002577C1"/>
    <w:rsid w:val="002578F9"/>
    <w:rsid w:val="0025797A"/>
    <w:rsid w:val="00257B9B"/>
    <w:rsid w:val="00260420"/>
    <w:rsid w:val="0026074E"/>
    <w:rsid w:val="00260C25"/>
    <w:rsid w:val="00260FFD"/>
    <w:rsid w:val="00261152"/>
    <w:rsid w:val="002616BC"/>
    <w:rsid w:val="0026210C"/>
    <w:rsid w:val="00262AC6"/>
    <w:rsid w:val="00262B98"/>
    <w:rsid w:val="0026358F"/>
    <w:rsid w:val="00263844"/>
    <w:rsid w:val="00264244"/>
    <w:rsid w:val="002642F3"/>
    <w:rsid w:val="00264693"/>
    <w:rsid w:val="00264D7C"/>
    <w:rsid w:val="00265A66"/>
    <w:rsid w:val="00265BAF"/>
    <w:rsid w:val="00266A0E"/>
    <w:rsid w:val="00266EE5"/>
    <w:rsid w:val="00267A71"/>
    <w:rsid w:val="0027023B"/>
    <w:rsid w:val="00270705"/>
    <w:rsid w:val="0027076B"/>
    <w:rsid w:val="00270F6E"/>
    <w:rsid w:val="0027145C"/>
    <w:rsid w:val="00271EB5"/>
    <w:rsid w:val="0027230E"/>
    <w:rsid w:val="00272B3B"/>
    <w:rsid w:val="00273B1D"/>
    <w:rsid w:val="00273F89"/>
    <w:rsid w:val="002743F1"/>
    <w:rsid w:val="002747B0"/>
    <w:rsid w:val="0027486B"/>
    <w:rsid w:val="00274C15"/>
    <w:rsid w:val="00275579"/>
    <w:rsid w:val="00275BDA"/>
    <w:rsid w:val="002762BB"/>
    <w:rsid w:val="0027632A"/>
    <w:rsid w:val="00277031"/>
    <w:rsid w:val="002775E5"/>
    <w:rsid w:val="002776E2"/>
    <w:rsid w:val="002777A2"/>
    <w:rsid w:val="00277DD9"/>
    <w:rsid w:val="00280365"/>
    <w:rsid w:val="00281008"/>
    <w:rsid w:val="0028122E"/>
    <w:rsid w:val="002814B2"/>
    <w:rsid w:val="002814C0"/>
    <w:rsid w:val="002820C4"/>
    <w:rsid w:val="00282160"/>
    <w:rsid w:val="002822D2"/>
    <w:rsid w:val="00282A25"/>
    <w:rsid w:val="00282FD5"/>
    <w:rsid w:val="00283514"/>
    <w:rsid w:val="0028391C"/>
    <w:rsid w:val="00284B33"/>
    <w:rsid w:val="00284E3D"/>
    <w:rsid w:val="002868C3"/>
    <w:rsid w:val="00286EA3"/>
    <w:rsid w:val="00287A39"/>
    <w:rsid w:val="002911E8"/>
    <w:rsid w:val="0029126E"/>
    <w:rsid w:val="0029148B"/>
    <w:rsid w:val="00291ED4"/>
    <w:rsid w:val="00292B5A"/>
    <w:rsid w:val="0029365B"/>
    <w:rsid w:val="00294BDF"/>
    <w:rsid w:val="00295017"/>
    <w:rsid w:val="0029521F"/>
    <w:rsid w:val="0029598C"/>
    <w:rsid w:val="00296D5B"/>
    <w:rsid w:val="002972A5"/>
    <w:rsid w:val="00297531"/>
    <w:rsid w:val="002976BD"/>
    <w:rsid w:val="00297AA9"/>
    <w:rsid w:val="00297B5C"/>
    <w:rsid w:val="002A008F"/>
    <w:rsid w:val="002A09FB"/>
    <w:rsid w:val="002A1475"/>
    <w:rsid w:val="002A1703"/>
    <w:rsid w:val="002A26EA"/>
    <w:rsid w:val="002A26ED"/>
    <w:rsid w:val="002A2C22"/>
    <w:rsid w:val="002A2E55"/>
    <w:rsid w:val="002A3B30"/>
    <w:rsid w:val="002A478F"/>
    <w:rsid w:val="002A47A7"/>
    <w:rsid w:val="002A4ECC"/>
    <w:rsid w:val="002A50DF"/>
    <w:rsid w:val="002A5544"/>
    <w:rsid w:val="002A61D8"/>
    <w:rsid w:val="002A61FC"/>
    <w:rsid w:val="002A6AA8"/>
    <w:rsid w:val="002A754A"/>
    <w:rsid w:val="002A772B"/>
    <w:rsid w:val="002A77F6"/>
    <w:rsid w:val="002B023B"/>
    <w:rsid w:val="002B08E1"/>
    <w:rsid w:val="002B0AD3"/>
    <w:rsid w:val="002B1436"/>
    <w:rsid w:val="002B1CD4"/>
    <w:rsid w:val="002B21A7"/>
    <w:rsid w:val="002B23FA"/>
    <w:rsid w:val="002B2408"/>
    <w:rsid w:val="002B2CD4"/>
    <w:rsid w:val="002B2D2C"/>
    <w:rsid w:val="002B303C"/>
    <w:rsid w:val="002B337F"/>
    <w:rsid w:val="002B49FF"/>
    <w:rsid w:val="002B4BBB"/>
    <w:rsid w:val="002B503F"/>
    <w:rsid w:val="002B52B1"/>
    <w:rsid w:val="002B57B9"/>
    <w:rsid w:val="002B5816"/>
    <w:rsid w:val="002B6383"/>
    <w:rsid w:val="002B63DF"/>
    <w:rsid w:val="002B67EE"/>
    <w:rsid w:val="002B76AC"/>
    <w:rsid w:val="002B7923"/>
    <w:rsid w:val="002B7BD5"/>
    <w:rsid w:val="002C021F"/>
    <w:rsid w:val="002C0904"/>
    <w:rsid w:val="002C123A"/>
    <w:rsid w:val="002C1BEC"/>
    <w:rsid w:val="002C2445"/>
    <w:rsid w:val="002C2A6C"/>
    <w:rsid w:val="002C2E1E"/>
    <w:rsid w:val="002C2EC6"/>
    <w:rsid w:val="002C2F27"/>
    <w:rsid w:val="002C3B61"/>
    <w:rsid w:val="002C4BCF"/>
    <w:rsid w:val="002C4F2B"/>
    <w:rsid w:val="002C4FE9"/>
    <w:rsid w:val="002C51AE"/>
    <w:rsid w:val="002C52C8"/>
    <w:rsid w:val="002C53BB"/>
    <w:rsid w:val="002C5947"/>
    <w:rsid w:val="002C5AAD"/>
    <w:rsid w:val="002C62EF"/>
    <w:rsid w:val="002C6C14"/>
    <w:rsid w:val="002C7346"/>
    <w:rsid w:val="002C78B3"/>
    <w:rsid w:val="002C7CE0"/>
    <w:rsid w:val="002C7F22"/>
    <w:rsid w:val="002D0193"/>
    <w:rsid w:val="002D030F"/>
    <w:rsid w:val="002D03F3"/>
    <w:rsid w:val="002D0AF6"/>
    <w:rsid w:val="002D0C3C"/>
    <w:rsid w:val="002D1298"/>
    <w:rsid w:val="002D20CE"/>
    <w:rsid w:val="002D3C7F"/>
    <w:rsid w:val="002D3D8C"/>
    <w:rsid w:val="002D448A"/>
    <w:rsid w:val="002D44B5"/>
    <w:rsid w:val="002D4CCA"/>
    <w:rsid w:val="002D5467"/>
    <w:rsid w:val="002D58F5"/>
    <w:rsid w:val="002D5F3E"/>
    <w:rsid w:val="002D5FDB"/>
    <w:rsid w:val="002D6564"/>
    <w:rsid w:val="002D6918"/>
    <w:rsid w:val="002D69ED"/>
    <w:rsid w:val="002D72AB"/>
    <w:rsid w:val="002D7437"/>
    <w:rsid w:val="002D749B"/>
    <w:rsid w:val="002D76A1"/>
    <w:rsid w:val="002D7C3D"/>
    <w:rsid w:val="002E0420"/>
    <w:rsid w:val="002E0C6A"/>
    <w:rsid w:val="002E0F01"/>
    <w:rsid w:val="002E13D8"/>
    <w:rsid w:val="002E1580"/>
    <w:rsid w:val="002E15A5"/>
    <w:rsid w:val="002E1A3D"/>
    <w:rsid w:val="002E22E1"/>
    <w:rsid w:val="002E256F"/>
    <w:rsid w:val="002E25F7"/>
    <w:rsid w:val="002E2D3F"/>
    <w:rsid w:val="002E2F2F"/>
    <w:rsid w:val="002E31BF"/>
    <w:rsid w:val="002E348C"/>
    <w:rsid w:val="002E37F2"/>
    <w:rsid w:val="002E3ED1"/>
    <w:rsid w:val="002E40B7"/>
    <w:rsid w:val="002E43EB"/>
    <w:rsid w:val="002E4B29"/>
    <w:rsid w:val="002E53C0"/>
    <w:rsid w:val="002E6781"/>
    <w:rsid w:val="002E6BC2"/>
    <w:rsid w:val="002E702D"/>
    <w:rsid w:val="002F07CA"/>
    <w:rsid w:val="002F0DF1"/>
    <w:rsid w:val="002F0FF7"/>
    <w:rsid w:val="002F121B"/>
    <w:rsid w:val="002F1603"/>
    <w:rsid w:val="002F1F54"/>
    <w:rsid w:val="002F34F9"/>
    <w:rsid w:val="002F392E"/>
    <w:rsid w:val="002F3AC7"/>
    <w:rsid w:val="002F422B"/>
    <w:rsid w:val="002F4333"/>
    <w:rsid w:val="002F449C"/>
    <w:rsid w:val="002F4BD2"/>
    <w:rsid w:val="002F5300"/>
    <w:rsid w:val="002F57A3"/>
    <w:rsid w:val="002F5804"/>
    <w:rsid w:val="002F5CC7"/>
    <w:rsid w:val="002F6669"/>
    <w:rsid w:val="002F6C7B"/>
    <w:rsid w:val="002F78E4"/>
    <w:rsid w:val="00300B41"/>
    <w:rsid w:val="00300C1D"/>
    <w:rsid w:val="00300CEC"/>
    <w:rsid w:val="00300E55"/>
    <w:rsid w:val="0030111B"/>
    <w:rsid w:val="0030336B"/>
    <w:rsid w:val="003046EA"/>
    <w:rsid w:val="0030473E"/>
    <w:rsid w:val="00304885"/>
    <w:rsid w:val="003049AD"/>
    <w:rsid w:val="0030597D"/>
    <w:rsid w:val="00306453"/>
    <w:rsid w:val="00306C8C"/>
    <w:rsid w:val="00306E01"/>
    <w:rsid w:val="00307402"/>
    <w:rsid w:val="00307ACB"/>
    <w:rsid w:val="003102B5"/>
    <w:rsid w:val="003107B2"/>
    <w:rsid w:val="003109F6"/>
    <w:rsid w:val="00310C5F"/>
    <w:rsid w:val="00310D13"/>
    <w:rsid w:val="003111EA"/>
    <w:rsid w:val="00311598"/>
    <w:rsid w:val="003116EA"/>
    <w:rsid w:val="003125FB"/>
    <w:rsid w:val="00312C1D"/>
    <w:rsid w:val="00312F1B"/>
    <w:rsid w:val="00313212"/>
    <w:rsid w:val="00313662"/>
    <w:rsid w:val="00313A09"/>
    <w:rsid w:val="00314145"/>
    <w:rsid w:val="003143D8"/>
    <w:rsid w:val="003154FC"/>
    <w:rsid w:val="00315998"/>
    <w:rsid w:val="00317234"/>
    <w:rsid w:val="003177F8"/>
    <w:rsid w:val="003204A2"/>
    <w:rsid w:val="0032064A"/>
    <w:rsid w:val="003209BF"/>
    <w:rsid w:val="00320FFA"/>
    <w:rsid w:val="003212EC"/>
    <w:rsid w:val="0032154D"/>
    <w:rsid w:val="00321E00"/>
    <w:rsid w:val="00321EF1"/>
    <w:rsid w:val="00321FEF"/>
    <w:rsid w:val="003223D7"/>
    <w:rsid w:val="00322BC5"/>
    <w:rsid w:val="00323296"/>
    <w:rsid w:val="00323AE1"/>
    <w:rsid w:val="003244B9"/>
    <w:rsid w:val="00324996"/>
    <w:rsid w:val="003260D3"/>
    <w:rsid w:val="003265DB"/>
    <w:rsid w:val="0032696B"/>
    <w:rsid w:val="00327BF7"/>
    <w:rsid w:val="00327EB5"/>
    <w:rsid w:val="00330102"/>
    <w:rsid w:val="0033054F"/>
    <w:rsid w:val="00330817"/>
    <w:rsid w:val="00330B64"/>
    <w:rsid w:val="003316FA"/>
    <w:rsid w:val="00331873"/>
    <w:rsid w:val="00331C04"/>
    <w:rsid w:val="00332099"/>
    <w:rsid w:val="0033230D"/>
    <w:rsid w:val="00332730"/>
    <w:rsid w:val="00332953"/>
    <w:rsid w:val="00332A28"/>
    <w:rsid w:val="00332E2D"/>
    <w:rsid w:val="0033318A"/>
    <w:rsid w:val="00333888"/>
    <w:rsid w:val="00333CDA"/>
    <w:rsid w:val="00333F38"/>
    <w:rsid w:val="00334461"/>
    <w:rsid w:val="003345BD"/>
    <w:rsid w:val="00334C57"/>
    <w:rsid w:val="00335F6A"/>
    <w:rsid w:val="00336F84"/>
    <w:rsid w:val="00337235"/>
    <w:rsid w:val="00340983"/>
    <w:rsid w:val="00340C45"/>
    <w:rsid w:val="00340CE3"/>
    <w:rsid w:val="00341376"/>
    <w:rsid w:val="003414AE"/>
    <w:rsid w:val="00341819"/>
    <w:rsid w:val="00341B7B"/>
    <w:rsid w:val="0034218F"/>
    <w:rsid w:val="00342B7E"/>
    <w:rsid w:val="003439FB"/>
    <w:rsid w:val="0034402E"/>
    <w:rsid w:val="00344712"/>
    <w:rsid w:val="003448DD"/>
    <w:rsid w:val="00345821"/>
    <w:rsid w:val="00345C16"/>
    <w:rsid w:val="00345F08"/>
    <w:rsid w:val="00346069"/>
    <w:rsid w:val="003465D1"/>
    <w:rsid w:val="00350292"/>
    <w:rsid w:val="00350351"/>
    <w:rsid w:val="003507AC"/>
    <w:rsid w:val="00351A86"/>
    <w:rsid w:val="0035272B"/>
    <w:rsid w:val="00352BDA"/>
    <w:rsid w:val="0035313D"/>
    <w:rsid w:val="00353249"/>
    <w:rsid w:val="00353ECB"/>
    <w:rsid w:val="00354C26"/>
    <w:rsid w:val="00354C2C"/>
    <w:rsid w:val="00354D87"/>
    <w:rsid w:val="0035501E"/>
    <w:rsid w:val="003557C1"/>
    <w:rsid w:val="00355C94"/>
    <w:rsid w:val="00355F29"/>
    <w:rsid w:val="003562B4"/>
    <w:rsid w:val="00356DA5"/>
    <w:rsid w:val="0035703A"/>
    <w:rsid w:val="003577D4"/>
    <w:rsid w:val="00357D99"/>
    <w:rsid w:val="0036005D"/>
    <w:rsid w:val="003601C7"/>
    <w:rsid w:val="003604FE"/>
    <w:rsid w:val="0036087C"/>
    <w:rsid w:val="00360D3E"/>
    <w:rsid w:val="003611D0"/>
    <w:rsid w:val="0036179D"/>
    <w:rsid w:val="003621BC"/>
    <w:rsid w:val="00362235"/>
    <w:rsid w:val="003622C0"/>
    <w:rsid w:val="00362798"/>
    <w:rsid w:val="00362C8C"/>
    <w:rsid w:val="00362F53"/>
    <w:rsid w:val="003635AB"/>
    <w:rsid w:val="00363B71"/>
    <w:rsid w:val="00364098"/>
    <w:rsid w:val="00364328"/>
    <w:rsid w:val="003644F4"/>
    <w:rsid w:val="00364728"/>
    <w:rsid w:val="00364940"/>
    <w:rsid w:val="00364F94"/>
    <w:rsid w:val="003652BF"/>
    <w:rsid w:val="00365E9B"/>
    <w:rsid w:val="00366021"/>
    <w:rsid w:val="0036667F"/>
    <w:rsid w:val="003673C8"/>
    <w:rsid w:val="00367619"/>
    <w:rsid w:val="00367B26"/>
    <w:rsid w:val="003703C6"/>
    <w:rsid w:val="0037041A"/>
    <w:rsid w:val="00370B35"/>
    <w:rsid w:val="00371418"/>
    <w:rsid w:val="003715C3"/>
    <w:rsid w:val="00372516"/>
    <w:rsid w:val="00375105"/>
    <w:rsid w:val="00375229"/>
    <w:rsid w:val="003766A8"/>
    <w:rsid w:val="003768D2"/>
    <w:rsid w:val="00377685"/>
    <w:rsid w:val="003777A6"/>
    <w:rsid w:val="00377B85"/>
    <w:rsid w:val="003801D9"/>
    <w:rsid w:val="00381FDD"/>
    <w:rsid w:val="003827B3"/>
    <w:rsid w:val="003828C2"/>
    <w:rsid w:val="00382C00"/>
    <w:rsid w:val="003833B9"/>
    <w:rsid w:val="00383D54"/>
    <w:rsid w:val="00384464"/>
    <w:rsid w:val="003847BB"/>
    <w:rsid w:val="00384928"/>
    <w:rsid w:val="00384AAB"/>
    <w:rsid w:val="00384C23"/>
    <w:rsid w:val="00385212"/>
    <w:rsid w:val="00386D71"/>
    <w:rsid w:val="00386F7A"/>
    <w:rsid w:val="00387026"/>
    <w:rsid w:val="003877A8"/>
    <w:rsid w:val="0038784D"/>
    <w:rsid w:val="00387AF4"/>
    <w:rsid w:val="00387C11"/>
    <w:rsid w:val="003901CB"/>
    <w:rsid w:val="0039022F"/>
    <w:rsid w:val="0039070C"/>
    <w:rsid w:val="00391D42"/>
    <w:rsid w:val="00391DAB"/>
    <w:rsid w:val="00391FCD"/>
    <w:rsid w:val="0039211D"/>
    <w:rsid w:val="00392893"/>
    <w:rsid w:val="00393142"/>
    <w:rsid w:val="003931C4"/>
    <w:rsid w:val="00393586"/>
    <w:rsid w:val="00393D4C"/>
    <w:rsid w:val="00394E01"/>
    <w:rsid w:val="00394EBE"/>
    <w:rsid w:val="00395366"/>
    <w:rsid w:val="003957FE"/>
    <w:rsid w:val="00396054"/>
    <w:rsid w:val="003966CD"/>
    <w:rsid w:val="00396934"/>
    <w:rsid w:val="00396AE2"/>
    <w:rsid w:val="00397BC3"/>
    <w:rsid w:val="003A03DD"/>
    <w:rsid w:val="003A0BEC"/>
    <w:rsid w:val="003A1290"/>
    <w:rsid w:val="003A17E7"/>
    <w:rsid w:val="003A1858"/>
    <w:rsid w:val="003A1E6E"/>
    <w:rsid w:val="003A20B2"/>
    <w:rsid w:val="003A29FC"/>
    <w:rsid w:val="003A2A74"/>
    <w:rsid w:val="003A2B8E"/>
    <w:rsid w:val="003A3E71"/>
    <w:rsid w:val="003A3F98"/>
    <w:rsid w:val="003A4382"/>
    <w:rsid w:val="003A4473"/>
    <w:rsid w:val="003A48B8"/>
    <w:rsid w:val="003A5C49"/>
    <w:rsid w:val="003A672C"/>
    <w:rsid w:val="003A6E21"/>
    <w:rsid w:val="003A709B"/>
    <w:rsid w:val="003A7490"/>
    <w:rsid w:val="003A77F0"/>
    <w:rsid w:val="003A7881"/>
    <w:rsid w:val="003B05D9"/>
    <w:rsid w:val="003B07AE"/>
    <w:rsid w:val="003B0847"/>
    <w:rsid w:val="003B1340"/>
    <w:rsid w:val="003B14F4"/>
    <w:rsid w:val="003B1512"/>
    <w:rsid w:val="003B2E12"/>
    <w:rsid w:val="003B3017"/>
    <w:rsid w:val="003B3CBD"/>
    <w:rsid w:val="003B3F6C"/>
    <w:rsid w:val="003B44B7"/>
    <w:rsid w:val="003B48BE"/>
    <w:rsid w:val="003B4ED3"/>
    <w:rsid w:val="003B577F"/>
    <w:rsid w:val="003B5BF7"/>
    <w:rsid w:val="003B5C28"/>
    <w:rsid w:val="003B6558"/>
    <w:rsid w:val="003B684C"/>
    <w:rsid w:val="003B72ED"/>
    <w:rsid w:val="003B7FD5"/>
    <w:rsid w:val="003C02A7"/>
    <w:rsid w:val="003C0C50"/>
    <w:rsid w:val="003C0E41"/>
    <w:rsid w:val="003C0F35"/>
    <w:rsid w:val="003C14F6"/>
    <w:rsid w:val="003C19C1"/>
    <w:rsid w:val="003C1A1C"/>
    <w:rsid w:val="003C200F"/>
    <w:rsid w:val="003C23A6"/>
    <w:rsid w:val="003C24C9"/>
    <w:rsid w:val="003C2EEC"/>
    <w:rsid w:val="003C30C7"/>
    <w:rsid w:val="003C3425"/>
    <w:rsid w:val="003C345F"/>
    <w:rsid w:val="003C3F7D"/>
    <w:rsid w:val="003C5530"/>
    <w:rsid w:val="003C5E1B"/>
    <w:rsid w:val="003C62EE"/>
    <w:rsid w:val="003C6EC8"/>
    <w:rsid w:val="003C6F31"/>
    <w:rsid w:val="003C77FE"/>
    <w:rsid w:val="003C7D73"/>
    <w:rsid w:val="003D0CB7"/>
    <w:rsid w:val="003D1580"/>
    <w:rsid w:val="003D1F88"/>
    <w:rsid w:val="003D20D2"/>
    <w:rsid w:val="003D24B0"/>
    <w:rsid w:val="003D3150"/>
    <w:rsid w:val="003D4233"/>
    <w:rsid w:val="003D4363"/>
    <w:rsid w:val="003D53A9"/>
    <w:rsid w:val="003D5835"/>
    <w:rsid w:val="003D591C"/>
    <w:rsid w:val="003D5CD6"/>
    <w:rsid w:val="003D5CD9"/>
    <w:rsid w:val="003D6BD0"/>
    <w:rsid w:val="003D6BE3"/>
    <w:rsid w:val="003D6D9E"/>
    <w:rsid w:val="003D72BB"/>
    <w:rsid w:val="003D7C6A"/>
    <w:rsid w:val="003D7D58"/>
    <w:rsid w:val="003E03F0"/>
    <w:rsid w:val="003E1202"/>
    <w:rsid w:val="003E12B8"/>
    <w:rsid w:val="003E201F"/>
    <w:rsid w:val="003E21DB"/>
    <w:rsid w:val="003E2CFF"/>
    <w:rsid w:val="003E36FC"/>
    <w:rsid w:val="003E3C5A"/>
    <w:rsid w:val="003E3EBC"/>
    <w:rsid w:val="003E42E1"/>
    <w:rsid w:val="003E4B0E"/>
    <w:rsid w:val="003E4B1F"/>
    <w:rsid w:val="003E4C94"/>
    <w:rsid w:val="003E519F"/>
    <w:rsid w:val="003E6906"/>
    <w:rsid w:val="003E690A"/>
    <w:rsid w:val="003E6BBC"/>
    <w:rsid w:val="003E6C65"/>
    <w:rsid w:val="003E74BD"/>
    <w:rsid w:val="003E75ED"/>
    <w:rsid w:val="003E770A"/>
    <w:rsid w:val="003E7720"/>
    <w:rsid w:val="003E7C5B"/>
    <w:rsid w:val="003F170B"/>
    <w:rsid w:val="003F18E5"/>
    <w:rsid w:val="003F1E63"/>
    <w:rsid w:val="003F29DE"/>
    <w:rsid w:val="003F30EB"/>
    <w:rsid w:val="003F3ADD"/>
    <w:rsid w:val="003F3BCD"/>
    <w:rsid w:val="003F3C21"/>
    <w:rsid w:val="003F3FC2"/>
    <w:rsid w:val="003F4185"/>
    <w:rsid w:val="003F4943"/>
    <w:rsid w:val="003F4F9B"/>
    <w:rsid w:val="003F521B"/>
    <w:rsid w:val="003F5A79"/>
    <w:rsid w:val="003F5DA3"/>
    <w:rsid w:val="003F5F93"/>
    <w:rsid w:val="003F6918"/>
    <w:rsid w:val="003F6DB5"/>
    <w:rsid w:val="003F7392"/>
    <w:rsid w:val="003F7D5D"/>
    <w:rsid w:val="00400D86"/>
    <w:rsid w:val="00401719"/>
    <w:rsid w:val="00401BFF"/>
    <w:rsid w:val="004021D4"/>
    <w:rsid w:val="00402F6F"/>
    <w:rsid w:val="004031D6"/>
    <w:rsid w:val="004033DE"/>
    <w:rsid w:val="004034AB"/>
    <w:rsid w:val="00403E92"/>
    <w:rsid w:val="00403E9D"/>
    <w:rsid w:val="00404681"/>
    <w:rsid w:val="0040481D"/>
    <w:rsid w:val="0040514B"/>
    <w:rsid w:val="004052B6"/>
    <w:rsid w:val="00405A61"/>
    <w:rsid w:val="00405B19"/>
    <w:rsid w:val="00405C39"/>
    <w:rsid w:val="004076DA"/>
    <w:rsid w:val="00407CD6"/>
    <w:rsid w:val="00410090"/>
    <w:rsid w:val="00410AA1"/>
    <w:rsid w:val="00411404"/>
    <w:rsid w:val="004115A1"/>
    <w:rsid w:val="00411E78"/>
    <w:rsid w:val="00412214"/>
    <w:rsid w:val="004122D3"/>
    <w:rsid w:val="00412385"/>
    <w:rsid w:val="00412720"/>
    <w:rsid w:val="00414A1B"/>
    <w:rsid w:val="004168E6"/>
    <w:rsid w:val="00417989"/>
    <w:rsid w:val="00420CD3"/>
    <w:rsid w:val="00421916"/>
    <w:rsid w:val="00421A96"/>
    <w:rsid w:val="00423523"/>
    <w:rsid w:val="004243D3"/>
    <w:rsid w:val="004243DC"/>
    <w:rsid w:val="00424C86"/>
    <w:rsid w:val="00424FBF"/>
    <w:rsid w:val="0042570F"/>
    <w:rsid w:val="00425D26"/>
    <w:rsid w:val="004260B0"/>
    <w:rsid w:val="00426AB5"/>
    <w:rsid w:val="00426CF9"/>
    <w:rsid w:val="0042700E"/>
    <w:rsid w:val="004271B7"/>
    <w:rsid w:val="00427470"/>
    <w:rsid w:val="00427665"/>
    <w:rsid w:val="004277AA"/>
    <w:rsid w:val="00427BAC"/>
    <w:rsid w:val="00427CB3"/>
    <w:rsid w:val="00430704"/>
    <w:rsid w:val="00430AB4"/>
    <w:rsid w:val="00431320"/>
    <w:rsid w:val="0043162F"/>
    <w:rsid w:val="004328C3"/>
    <w:rsid w:val="0043307B"/>
    <w:rsid w:val="004337DD"/>
    <w:rsid w:val="00433936"/>
    <w:rsid w:val="00433999"/>
    <w:rsid w:val="00434144"/>
    <w:rsid w:val="00434288"/>
    <w:rsid w:val="004349EE"/>
    <w:rsid w:val="00434D14"/>
    <w:rsid w:val="00434DA2"/>
    <w:rsid w:val="00435D6B"/>
    <w:rsid w:val="00435EF9"/>
    <w:rsid w:val="00435F94"/>
    <w:rsid w:val="004373B8"/>
    <w:rsid w:val="0043779B"/>
    <w:rsid w:val="00437D9C"/>
    <w:rsid w:val="00437ECB"/>
    <w:rsid w:val="00440DE4"/>
    <w:rsid w:val="004414B9"/>
    <w:rsid w:val="00441C87"/>
    <w:rsid w:val="00441DFB"/>
    <w:rsid w:val="00441E0F"/>
    <w:rsid w:val="0044243C"/>
    <w:rsid w:val="00442483"/>
    <w:rsid w:val="004432E3"/>
    <w:rsid w:val="00443308"/>
    <w:rsid w:val="00443402"/>
    <w:rsid w:val="00443AC9"/>
    <w:rsid w:val="00443AFF"/>
    <w:rsid w:val="00444170"/>
    <w:rsid w:val="00445217"/>
    <w:rsid w:val="0044549D"/>
    <w:rsid w:val="00445A63"/>
    <w:rsid w:val="00445B1A"/>
    <w:rsid w:val="00446299"/>
    <w:rsid w:val="00447311"/>
    <w:rsid w:val="0044736D"/>
    <w:rsid w:val="0044786C"/>
    <w:rsid w:val="0045039A"/>
    <w:rsid w:val="00450613"/>
    <w:rsid w:val="0045081B"/>
    <w:rsid w:val="00450CC8"/>
    <w:rsid w:val="00450F34"/>
    <w:rsid w:val="00451211"/>
    <w:rsid w:val="00451395"/>
    <w:rsid w:val="00451F69"/>
    <w:rsid w:val="00451F95"/>
    <w:rsid w:val="004525B4"/>
    <w:rsid w:val="00452B01"/>
    <w:rsid w:val="00452EF7"/>
    <w:rsid w:val="00453743"/>
    <w:rsid w:val="00453A40"/>
    <w:rsid w:val="00454EEF"/>
    <w:rsid w:val="004552DE"/>
    <w:rsid w:val="004556FA"/>
    <w:rsid w:val="00455FF0"/>
    <w:rsid w:val="0045608B"/>
    <w:rsid w:val="00456145"/>
    <w:rsid w:val="004569B8"/>
    <w:rsid w:val="00456B4A"/>
    <w:rsid w:val="00457971"/>
    <w:rsid w:val="00457DA1"/>
    <w:rsid w:val="00457E9A"/>
    <w:rsid w:val="004603CB"/>
    <w:rsid w:val="00462CFB"/>
    <w:rsid w:val="00464248"/>
    <w:rsid w:val="004643BE"/>
    <w:rsid w:val="00464EF1"/>
    <w:rsid w:val="00465563"/>
    <w:rsid w:val="004655AE"/>
    <w:rsid w:val="00465AB7"/>
    <w:rsid w:val="00465C26"/>
    <w:rsid w:val="00465DDC"/>
    <w:rsid w:val="004664BF"/>
    <w:rsid w:val="0046657C"/>
    <w:rsid w:val="00466ACE"/>
    <w:rsid w:val="00470100"/>
    <w:rsid w:val="00470439"/>
    <w:rsid w:val="00470E85"/>
    <w:rsid w:val="00471184"/>
    <w:rsid w:val="00471487"/>
    <w:rsid w:val="004716EE"/>
    <w:rsid w:val="00471D89"/>
    <w:rsid w:val="00472010"/>
    <w:rsid w:val="004725BB"/>
    <w:rsid w:val="00472672"/>
    <w:rsid w:val="00472791"/>
    <w:rsid w:val="00472E88"/>
    <w:rsid w:val="00472F27"/>
    <w:rsid w:val="004730BD"/>
    <w:rsid w:val="00473CE7"/>
    <w:rsid w:val="004745BB"/>
    <w:rsid w:val="00474608"/>
    <w:rsid w:val="004746DD"/>
    <w:rsid w:val="00474768"/>
    <w:rsid w:val="004754F4"/>
    <w:rsid w:val="0047566C"/>
    <w:rsid w:val="00475708"/>
    <w:rsid w:val="00475BBD"/>
    <w:rsid w:val="00475C4B"/>
    <w:rsid w:val="00476026"/>
    <w:rsid w:val="00476545"/>
    <w:rsid w:val="00476885"/>
    <w:rsid w:val="00476D71"/>
    <w:rsid w:val="00476E20"/>
    <w:rsid w:val="00476F6B"/>
    <w:rsid w:val="00476FD8"/>
    <w:rsid w:val="00476FF6"/>
    <w:rsid w:val="004804E7"/>
    <w:rsid w:val="00481993"/>
    <w:rsid w:val="00481B7C"/>
    <w:rsid w:val="00481DD8"/>
    <w:rsid w:val="00482845"/>
    <w:rsid w:val="004833DA"/>
    <w:rsid w:val="004844C8"/>
    <w:rsid w:val="00484C0D"/>
    <w:rsid w:val="00484C42"/>
    <w:rsid w:val="00484D04"/>
    <w:rsid w:val="0048598D"/>
    <w:rsid w:val="00485EE8"/>
    <w:rsid w:val="00486C89"/>
    <w:rsid w:val="0049030F"/>
    <w:rsid w:val="00490514"/>
    <w:rsid w:val="0049086B"/>
    <w:rsid w:val="00490A54"/>
    <w:rsid w:val="004916EF"/>
    <w:rsid w:val="0049204E"/>
    <w:rsid w:val="0049207B"/>
    <w:rsid w:val="004922D2"/>
    <w:rsid w:val="004923A5"/>
    <w:rsid w:val="004929E3"/>
    <w:rsid w:val="00493604"/>
    <w:rsid w:val="00493FDE"/>
    <w:rsid w:val="00494ADF"/>
    <w:rsid w:val="00494C8A"/>
    <w:rsid w:val="00495161"/>
    <w:rsid w:val="004953E0"/>
    <w:rsid w:val="00495A2D"/>
    <w:rsid w:val="004961F4"/>
    <w:rsid w:val="00496291"/>
    <w:rsid w:val="00496A1E"/>
    <w:rsid w:val="00496A4D"/>
    <w:rsid w:val="00496B8A"/>
    <w:rsid w:val="00496EE4"/>
    <w:rsid w:val="00497429"/>
    <w:rsid w:val="00497568"/>
    <w:rsid w:val="00497653"/>
    <w:rsid w:val="004979FC"/>
    <w:rsid w:val="00497A2B"/>
    <w:rsid w:val="00497C4D"/>
    <w:rsid w:val="004A1758"/>
    <w:rsid w:val="004A18B3"/>
    <w:rsid w:val="004A1DF0"/>
    <w:rsid w:val="004A22A0"/>
    <w:rsid w:val="004A2CD8"/>
    <w:rsid w:val="004A2FD5"/>
    <w:rsid w:val="004A3D37"/>
    <w:rsid w:val="004A3E33"/>
    <w:rsid w:val="004A49CE"/>
    <w:rsid w:val="004A4A28"/>
    <w:rsid w:val="004A4BCC"/>
    <w:rsid w:val="004A4D03"/>
    <w:rsid w:val="004A52BD"/>
    <w:rsid w:val="004A5862"/>
    <w:rsid w:val="004A5AF5"/>
    <w:rsid w:val="004A5CCD"/>
    <w:rsid w:val="004A619D"/>
    <w:rsid w:val="004A69B8"/>
    <w:rsid w:val="004A74DA"/>
    <w:rsid w:val="004A7BEB"/>
    <w:rsid w:val="004A7D03"/>
    <w:rsid w:val="004B01F1"/>
    <w:rsid w:val="004B0AA0"/>
    <w:rsid w:val="004B1188"/>
    <w:rsid w:val="004B17CC"/>
    <w:rsid w:val="004B1B4B"/>
    <w:rsid w:val="004B207F"/>
    <w:rsid w:val="004B2999"/>
    <w:rsid w:val="004B32E8"/>
    <w:rsid w:val="004B3AC4"/>
    <w:rsid w:val="004B3BD3"/>
    <w:rsid w:val="004B451D"/>
    <w:rsid w:val="004B457A"/>
    <w:rsid w:val="004B45E3"/>
    <w:rsid w:val="004B4C18"/>
    <w:rsid w:val="004B4F7D"/>
    <w:rsid w:val="004B5099"/>
    <w:rsid w:val="004B52DB"/>
    <w:rsid w:val="004B53EF"/>
    <w:rsid w:val="004B5969"/>
    <w:rsid w:val="004B5C72"/>
    <w:rsid w:val="004B62F4"/>
    <w:rsid w:val="004B6419"/>
    <w:rsid w:val="004B7031"/>
    <w:rsid w:val="004B7C93"/>
    <w:rsid w:val="004B7CA0"/>
    <w:rsid w:val="004B7FEB"/>
    <w:rsid w:val="004C02E5"/>
    <w:rsid w:val="004C044F"/>
    <w:rsid w:val="004C1029"/>
    <w:rsid w:val="004C1431"/>
    <w:rsid w:val="004C175E"/>
    <w:rsid w:val="004C17D0"/>
    <w:rsid w:val="004C1A8F"/>
    <w:rsid w:val="004C1E45"/>
    <w:rsid w:val="004C1F1A"/>
    <w:rsid w:val="004C3548"/>
    <w:rsid w:val="004C35BB"/>
    <w:rsid w:val="004C3F08"/>
    <w:rsid w:val="004C4C5C"/>
    <w:rsid w:val="004C4D01"/>
    <w:rsid w:val="004C4DE3"/>
    <w:rsid w:val="004C505B"/>
    <w:rsid w:val="004C516F"/>
    <w:rsid w:val="004C5AB4"/>
    <w:rsid w:val="004C6B74"/>
    <w:rsid w:val="004C6DCD"/>
    <w:rsid w:val="004C7442"/>
    <w:rsid w:val="004D0283"/>
    <w:rsid w:val="004D0B26"/>
    <w:rsid w:val="004D111B"/>
    <w:rsid w:val="004D1349"/>
    <w:rsid w:val="004D1DBD"/>
    <w:rsid w:val="004D21DA"/>
    <w:rsid w:val="004D295E"/>
    <w:rsid w:val="004D3148"/>
    <w:rsid w:val="004D3770"/>
    <w:rsid w:val="004D393A"/>
    <w:rsid w:val="004D3D0A"/>
    <w:rsid w:val="004D426D"/>
    <w:rsid w:val="004D46A9"/>
    <w:rsid w:val="004D4B3F"/>
    <w:rsid w:val="004D5123"/>
    <w:rsid w:val="004D614D"/>
    <w:rsid w:val="004D7378"/>
    <w:rsid w:val="004D7C18"/>
    <w:rsid w:val="004D7E95"/>
    <w:rsid w:val="004E04C0"/>
    <w:rsid w:val="004E1B5C"/>
    <w:rsid w:val="004E3B05"/>
    <w:rsid w:val="004E3ECC"/>
    <w:rsid w:val="004E4467"/>
    <w:rsid w:val="004E499B"/>
    <w:rsid w:val="004E5ABD"/>
    <w:rsid w:val="004E5B4D"/>
    <w:rsid w:val="004E63B7"/>
    <w:rsid w:val="004E642F"/>
    <w:rsid w:val="004E645B"/>
    <w:rsid w:val="004E7208"/>
    <w:rsid w:val="004F02BA"/>
    <w:rsid w:val="004F0CCB"/>
    <w:rsid w:val="004F0F9B"/>
    <w:rsid w:val="004F173F"/>
    <w:rsid w:val="004F2574"/>
    <w:rsid w:val="004F28D7"/>
    <w:rsid w:val="004F2DCD"/>
    <w:rsid w:val="004F3082"/>
    <w:rsid w:val="004F363F"/>
    <w:rsid w:val="004F41F6"/>
    <w:rsid w:val="004F42B9"/>
    <w:rsid w:val="004F46EC"/>
    <w:rsid w:val="004F4A24"/>
    <w:rsid w:val="004F5C61"/>
    <w:rsid w:val="004F5FC6"/>
    <w:rsid w:val="004F5FD1"/>
    <w:rsid w:val="004F66CB"/>
    <w:rsid w:val="004F67C9"/>
    <w:rsid w:val="004F6A94"/>
    <w:rsid w:val="004F7B28"/>
    <w:rsid w:val="004F7CE4"/>
    <w:rsid w:val="00500C49"/>
    <w:rsid w:val="005024C4"/>
    <w:rsid w:val="005041C5"/>
    <w:rsid w:val="0050438D"/>
    <w:rsid w:val="00504489"/>
    <w:rsid w:val="00504FD3"/>
    <w:rsid w:val="00505148"/>
    <w:rsid w:val="00505770"/>
    <w:rsid w:val="00505906"/>
    <w:rsid w:val="00505982"/>
    <w:rsid w:val="00505CC9"/>
    <w:rsid w:val="005060C3"/>
    <w:rsid w:val="00506679"/>
    <w:rsid w:val="00506720"/>
    <w:rsid w:val="005101C9"/>
    <w:rsid w:val="005102A9"/>
    <w:rsid w:val="00510C8A"/>
    <w:rsid w:val="00511809"/>
    <w:rsid w:val="00511DE7"/>
    <w:rsid w:val="00511DF6"/>
    <w:rsid w:val="00512428"/>
    <w:rsid w:val="005125E7"/>
    <w:rsid w:val="00512964"/>
    <w:rsid w:val="00512C35"/>
    <w:rsid w:val="0051427F"/>
    <w:rsid w:val="00514C7C"/>
    <w:rsid w:val="00514C93"/>
    <w:rsid w:val="00514C95"/>
    <w:rsid w:val="005150E2"/>
    <w:rsid w:val="0051538E"/>
    <w:rsid w:val="00515808"/>
    <w:rsid w:val="00516331"/>
    <w:rsid w:val="0051720D"/>
    <w:rsid w:val="00517391"/>
    <w:rsid w:val="00517587"/>
    <w:rsid w:val="005179EB"/>
    <w:rsid w:val="00517D6C"/>
    <w:rsid w:val="00517DA0"/>
    <w:rsid w:val="005200CF"/>
    <w:rsid w:val="00520CEF"/>
    <w:rsid w:val="00520CF4"/>
    <w:rsid w:val="00520DD4"/>
    <w:rsid w:val="00522611"/>
    <w:rsid w:val="00523C62"/>
    <w:rsid w:val="00524176"/>
    <w:rsid w:val="00524541"/>
    <w:rsid w:val="00524EED"/>
    <w:rsid w:val="00525CA6"/>
    <w:rsid w:val="00526040"/>
    <w:rsid w:val="0052690A"/>
    <w:rsid w:val="00526F87"/>
    <w:rsid w:val="005273F2"/>
    <w:rsid w:val="00527498"/>
    <w:rsid w:val="005305DC"/>
    <w:rsid w:val="00530A72"/>
    <w:rsid w:val="00531294"/>
    <w:rsid w:val="00531A0F"/>
    <w:rsid w:val="00531E5A"/>
    <w:rsid w:val="00532493"/>
    <w:rsid w:val="005324C5"/>
    <w:rsid w:val="005325BE"/>
    <w:rsid w:val="00532A23"/>
    <w:rsid w:val="0053313D"/>
    <w:rsid w:val="00533732"/>
    <w:rsid w:val="005338FA"/>
    <w:rsid w:val="005344AD"/>
    <w:rsid w:val="00534574"/>
    <w:rsid w:val="00535075"/>
    <w:rsid w:val="00535184"/>
    <w:rsid w:val="005357AE"/>
    <w:rsid w:val="00535D25"/>
    <w:rsid w:val="00536840"/>
    <w:rsid w:val="005372AE"/>
    <w:rsid w:val="005376B0"/>
    <w:rsid w:val="005400BC"/>
    <w:rsid w:val="005402AA"/>
    <w:rsid w:val="005403EB"/>
    <w:rsid w:val="0054069F"/>
    <w:rsid w:val="005409C1"/>
    <w:rsid w:val="0054129E"/>
    <w:rsid w:val="00543323"/>
    <w:rsid w:val="0054390D"/>
    <w:rsid w:val="00543F2D"/>
    <w:rsid w:val="00544246"/>
    <w:rsid w:val="0054488B"/>
    <w:rsid w:val="00545774"/>
    <w:rsid w:val="00545CE3"/>
    <w:rsid w:val="0054634C"/>
    <w:rsid w:val="005463C0"/>
    <w:rsid w:val="00546E3C"/>
    <w:rsid w:val="00547439"/>
    <w:rsid w:val="0054761C"/>
    <w:rsid w:val="005477D0"/>
    <w:rsid w:val="00547D81"/>
    <w:rsid w:val="0055002F"/>
    <w:rsid w:val="0055020B"/>
    <w:rsid w:val="005502C1"/>
    <w:rsid w:val="00550A99"/>
    <w:rsid w:val="00550BDB"/>
    <w:rsid w:val="005511C7"/>
    <w:rsid w:val="00551618"/>
    <w:rsid w:val="00551CD3"/>
    <w:rsid w:val="00551D5A"/>
    <w:rsid w:val="00552012"/>
    <w:rsid w:val="00552092"/>
    <w:rsid w:val="00552839"/>
    <w:rsid w:val="0055285E"/>
    <w:rsid w:val="00552AF7"/>
    <w:rsid w:val="00552C61"/>
    <w:rsid w:val="0055355A"/>
    <w:rsid w:val="00553601"/>
    <w:rsid w:val="00553FEF"/>
    <w:rsid w:val="00554196"/>
    <w:rsid w:val="00554684"/>
    <w:rsid w:val="00554D13"/>
    <w:rsid w:val="00554E51"/>
    <w:rsid w:val="00554E59"/>
    <w:rsid w:val="00555E39"/>
    <w:rsid w:val="005562FF"/>
    <w:rsid w:val="005565D6"/>
    <w:rsid w:val="00556627"/>
    <w:rsid w:val="005569A9"/>
    <w:rsid w:val="00556B9E"/>
    <w:rsid w:val="00556F18"/>
    <w:rsid w:val="00557141"/>
    <w:rsid w:val="0055747F"/>
    <w:rsid w:val="005574EB"/>
    <w:rsid w:val="00557536"/>
    <w:rsid w:val="00557886"/>
    <w:rsid w:val="00560961"/>
    <w:rsid w:val="0056116F"/>
    <w:rsid w:val="00561785"/>
    <w:rsid w:val="00561979"/>
    <w:rsid w:val="00561EE9"/>
    <w:rsid w:val="00562321"/>
    <w:rsid w:val="00562D68"/>
    <w:rsid w:val="00562E0A"/>
    <w:rsid w:val="00563105"/>
    <w:rsid w:val="00563859"/>
    <w:rsid w:val="00563A91"/>
    <w:rsid w:val="00563DE5"/>
    <w:rsid w:val="00563FF0"/>
    <w:rsid w:val="00564197"/>
    <w:rsid w:val="00564F44"/>
    <w:rsid w:val="00565587"/>
    <w:rsid w:val="00566665"/>
    <w:rsid w:val="005666AB"/>
    <w:rsid w:val="00566C20"/>
    <w:rsid w:val="00566F12"/>
    <w:rsid w:val="005675B9"/>
    <w:rsid w:val="005677FF"/>
    <w:rsid w:val="00567CA5"/>
    <w:rsid w:val="00570042"/>
    <w:rsid w:val="0057009D"/>
    <w:rsid w:val="005703A5"/>
    <w:rsid w:val="0057151D"/>
    <w:rsid w:val="00571ABB"/>
    <w:rsid w:val="00572BBE"/>
    <w:rsid w:val="00572D65"/>
    <w:rsid w:val="00573DCC"/>
    <w:rsid w:val="0057458C"/>
    <w:rsid w:val="005746C8"/>
    <w:rsid w:val="00575527"/>
    <w:rsid w:val="00575765"/>
    <w:rsid w:val="0057617A"/>
    <w:rsid w:val="005762D0"/>
    <w:rsid w:val="00576532"/>
    <w:rsid w:val="00576612"/>
    <w:rsid w:val="0057673D"/>
    <w:rsid w:val="005770D2"/>
    <w:rsid w:val="005772E7"/>
    <w:rsid w:val="005779ED"/>
    <w:rsid w:val="005800F1"/>
    <w:rsid w:val="00581640"/>
    <w:rsid w:val="00581BF4"/>
    <w:rsid w:val="005820CA"/>
    <w:rsid w:val="00582336"/>
    <w:rsid w:val="005825CF"/>
    <w:rsid w:val="00582762"/>
    <w:rsid w:val="00582A85"/>
    <w:rsid w:val="00583059"/>
    <w:rsid w:val="005831E7"/>
    <w:rsid w:val="00583C2A"/>
    <w:rsid w:val="005853D3"/>
    <w:rsid w:val="00585E49"/>
    <w:rsid w:val="0058630E"/>
    <w:rsid w:val="00587085"/>
    <w:rsid w:val="00587AD1"/>
    <w:rsid w:val="00587B76"/>
    <w:rsid w:val="00587D17"/>
    <w:rsid w:val="00587FB9"/>
    <w:rsid w:val="005901A8"/>
    <w:rsid w:val="0059080C"/>
    <w:rsid w:val="00590B0B"/>
    <w:rsid w:val="00590C3C"/>
    <w:rsid w:val="00590FDF"/>
    <w:rsid w:val="00591352"/>
    <w:rsid w:val="005918AE"/>
    <w:rsid w:val="00592C31"/>
    <w:rsid w:val="00593151"/>
    <w:rsid w:val="005939C4"/>
    <w:rsid w:val="00593D5E"/>
    <w:rsid w:val="00593DCA"/>
    <w:rsid w:val="005942DB"/>
    <w:rsid w:val="0059462E"/>
    <w:rsid w:val="00594BF8"/>
    <w:rsid w:val="00594DBE"/>
    <w:rsid w:val="0059529C"/>
    <w:rsid w:val="0059535F"/>
    <w:rsid w:val="00595B3A"/>
    <w:rsid w:val="00595DAA"/>
    <w:rsid w:val="00596613"/>
    <w:rsid w:val="00596AF3"/>
    <w:rsid w:val="00596FFE"/>
    <w:rsid w:val="00597457"/>
    <w:rsid w:val="00597663"/>
    <w:rsid w:val="00597A5E"/>
    <w:rsid w:val="00597B10"/>
    <w:rsid w:val="00597B6E"/>
    <w:rsid w:val="005A08C1"/>
    <w:rsid w:val="005A09A9"/>
    <w:rsid w:val="005A15D6"/>
    <w:rsid w:val="005A161A"/>
    <w:rsid w:val="005A1A59"/>
    <w:rsid w:val="005A1CF3"/>
    <w:rsid w:val="005A1E93"/>
    <w:rsid w:val="005A2AE5"/>
    <w:rsid w:val="005A2B7B"/>
    <w:rsid w:val="005A354C"/>
    <w:rsid w:val="005A3733"/>
    <w:rsid w:val="005A3AE5"/>
    <w:rsid w:val="005A3CB7"/>
    <w:rsid w:val="005A3E5E"/>
    <w:rsid w:val="005A3EE3"/>
    <w:rsid w:val="005A47D8"/>
    <w:rsid w:val="005A54D5"/>
    <w:rsid w:val="005A5609"/>
    <w:rsid w:val="005A5985"/>
    <w:rsid w:val="005A5E48"/>
    <w:rsid w:val="005A6010"/>
    <w:rsid w:val="005A63A3"/>
    <w:rsid w:val="005A64A8"/>
    <w:rsid w:val="005A6646"/>
    <w:rsid w:val="005A68A8"/>
    <w:rsid w:val="005A7464"/>
    <w:rsid w:val="005A7D10"/>
    <w:rsid w:val="005B13AE"/>
    <w:rsid w:val="005B1841"/>
    <w:rsid w:val="005B25DF"/>
    <w:rsid w:val="005B30B3"/>
    <w:rsid w:val="005B336E"/>
    <w:rsid w:val="005B3DF8"/>
    <w:rsid w:val="005B4534"/>
    <w:rsid w:val="005B4859"/>
    <w:rsid w:val="005B4FBB"/>
    <w:rsid w:val="005B4FFD"/>
    <w:rsid w:val="005B529E"/>
    <w:rsid w:val="005B6452"/>
    <w:rsid w:val="005B6470"/>
    <w:rsid w:val="005B6744"/>
    <w:rsid w:val="005B6E8D"/>
    <w:rsid w:val="005B76B3"/>
    <w:rsid w:val="005B77A5"/>
    <w:rsid w:val="005B7A71"/>
    <w:rsid w:val="005C06AA"/>
    <w:rsid w:val="005C11EA"/>
    <w:rsid w:val="005C130F"/>
    <w:rsid w:val="005C1F58"/>
    <w:rsid w:val="005C1F9A"/>
    <w:rsid w:val="005C26CE"/>
    <w:rsid w:val="005C2CA9"/>
    <w:rsid w:val="005C31FC"/>
    <w:rsid w:val="005C33CF"/>
    <w:rsid w:val="005C3593"/>
    <w:rsid w:val="005C3638"/>
    <w:rsid w:val="005C3FFD"/>
    <w:rsid w:val="005C4EE8"/>
    <w:rsid w:val="005C4F6F"/>
    <w:rsid w:val="005C5348"/>
    <w:rsid w:val="005C54CB"/>
    <w:rsid w:val="005C5A5B"/>
    <w:rsid w:val="005C5FC4"/>
    <w:rsid w:val="005C707F"/>
    <w:rsid w:val="005C7685"/>
    <w:rsid w:val="005C7731"/>
    <w:rsid w:val="005C7D56"/>
    <w:rsid w:val="005D0121"/>
    <w:rsid w:val="005D0139"/>
    <w:rsid w:val="005D01CA"/>
    <w:rsid w:val="005D0823"/>
    <w:rsid w:val="005D1010"/>
    <w:rsid w:val="005D164F"/>
    <w:rsid w:val="005D17BC"/>
    <w:rsid w:val="005D220E"/>
    <w:rsid w:val="005D32BA"/>
    <w:rsid w:val="005D3489"/>
    <w:rsid w:val="005D34E0"/>
    <w:rsid w:val="005D35E8"/>
    <w:rsid w:val="005D385E"/>
    <w:rsid w:val="005D4289"/>
    <w:rsid w:val="005D4579"/>
    <w:rsid w:val="005D4668"/>
    <w:rsid w:val="005D4681"/>
    <w:rsid w:val="005D480F"/>
    <w:rsid w:val="005D54E0"/>
    <w:rsid w:val="005D585D"/>
    <w:rsid w:val="005D598C"/>
    <w:rsid w:val="005D5A1A"/>
    <w:rsid w:val="005D5B55"/>
    <w:rsid w:val="005D6419"/>
    <w:rsid w:val="005D672C"/>
    <w:rsid w:val="005D67F9"/>
    <w:rsid w:val="005D6A79"/>
    <w:rsid w:val="005D705B"/>
    <w:rsid w:val="005D7A21"/>
    <w:rsid w:val="005E08A1"/>
    <w:rsid w:val="005E0913"/>
    <w:rsid w:val="005E0DCA"/>
    <w:rsid w:val="005E14AF"/>
    <w:rsid w:val="005E198A"/>
    <w:rsid w:val="005E22D4"/>
    <w:rsid w:val="005E2FA8"/>
    <w:rsid w:val="005E406D"/>
    <w:rsid w:val="005E460A"/>
    <w:rsid w:val="005E46D0"/>
    <w:rsid w:val="005E51B6"/>
    <w:rsid w:val="005E592F"/>
    <w:rsid w:val="005E5C90"/>
    <w:rsid w:val="005E5CEF"/>
    <w:rsid w:val="005E6191"/>
    <w:rsid w:val="005E6A1D"/>
    <w:rsid w:val="005E712B"/>
    <w:rsid w:val="005E73FE"/>
    <w:rsid w:val="005E766A"/>
    <w:rsid w:val="005E7AC1"/>
    <w:rsid w:val="005F0206"/>
    <w:rsid w:val="005F04A4"/>
    <w:rsid w:val="005F04B2"/>
    <w:rsid w:val="005F04D9"/>
    <w:rsid w:val="005F0705"/>
    <w:rsid w:val="005F163D"/>
    <w:rsid w:val="005F1821"/>
    <w:rsid w:val="005F1EFC"/>
    <w:rsid w:val="005F2814"/>
    <w:rsid w:val="005F2EA4"/>
    <w:rsid w:val="005F2EFA"/>
    <w:rsid w:val="005F3380"/>
    <w:rsid w:val="005F346F"/>
    <w:rsid w:val="005F3BA2"/>
    <w:rsid w:val="005F42CE"/>
    <w:rsid w:val="005F44D8"/>
    <w:rsid w:val="005F471C"/>
    <w:rsid w:val="005F47AE"/>
    <w:rsid w:val="005F543F"/>
    <w:rsid w:val="005F5EDD"/>
    <w:rsid w:val="005F6053"/>
    <w:rsid w:val="005F7067"/>
    <w:rsid w:val="005F7BD4"/>
    <w:rsid w:val="005F7D53"/>
    <w:rsid w:val="005F7EF3"/>
    <w:rsid w:val="006001A9"/>
    <w:rsid w:val="0060034C"/>
    <w:rsid w:val="00600384"/>
    <w:rsid w:val="00602A4C"/>
    <w:rsid w:val="006032E2"/>
    <w:rsid w:val="00603BC0"/>
    <w:rsid w:val="00603D48"/>
    <w:rsid w:val="006045DD"/>
    <w:rsid w:val="00604AC5"/>
    <w:rsid w:val="00604B04"/>
    <w:rsid w:val="0060578A"/>
    <w:rsid w:val="0060583B"/>
    <w:rsid w:val="00605DA0"/>
    <w:rsid w:val="00605E37"/>
    <w:rsid w:val="006060B1"/>
    <w:rsid w:val="006066E4"/>
    <w:rsid w:val="00606A90"/>
    <w:rsid w:val="00606D88"/>
    <w:rsid w:val="006074F2"/>
    <w:rsid w:val="00607527"/>
    <w:rsid w:val="006075F8"/>
    <w:rsid w:val="00607829"/>
    <w:rsid w:val="00607A75"/>
    <w:rsid w:val="00607BB7"/>
    <w:rsid w:val="00607E05"/>
    <w:rsid w:val="00610278"/>
    <w:rsid w:val="006103E1"/>
    <w:rsid w:val="006119B6"/>
    <w:rsid w:val="00612323"/>
    <w:rsid w:val="00612A64"/>
    <w:rsid w:val="00613153"/>
    <w:rsid w:val="00613E58"/>
    <w:rsid w:val="006141E9"/>
    <w:rsid w:val="00614551"/>
    <w:rsid w:val="00615E28"/>
    <w:rsid w:val="006161DE"/>
    <w:rsid w:val="006164F9"/>
    <w:rsid w:val="00616FA4"/>
    <w:rsid w:val="00616FDA"/>
    <w:rsid w:val="00617AA3"/>
    <w:rsid w:val="0062084C"/>
    <w:rsid w:val="00621208"/>
    <w:rsid w:val="006216AC"/>
    <w:rsid w:val="00622A90"/>
    <w:rsid w:val="00622D08"/>
    <w:rsid w:val="006233C3"/>
    <w:rsid w:val="006242E0"/>
    <w:rsid w:val="00624423"/>
    <w:rsid w:val="00624792"/>
    <w:rsid w:val="00624A81"/>
    <w:rsid w:val="00624D04"/>
    <w:rsid w:val="0062619B"/>
    <w:rsid w:val="00626614"/>
    <w:rsid w:val="00626873"/>
    <w:rsid w:val="00626AAD"/>
    <w:rsid w:val="00626B35"/>
    <w:rsid w:val="00626CC4"/>
    <w:rsid w:val="0062760F"/>
    <w:rsid w:val="00627E2E"/>
    <w:rsid w:val="00627F32"/>
    <w:rsid w:val="0063039E"/>
    <w:rsid w:val="006308DA"/>
    <w:rsid w:val="00631387"/>
    <w:rsid w:val="006315EF"/>
    <w:rsid w:val="00631909"/>
    <w:rsid w:val="0063263C"/>
    <w:rsid w:val="00632D24"/>
    <w:rsid w:val="00633599"/>
    <w:rsid w:val="006338EA"/>
    <w:rsid w:val="006352CF"/>
    <w:rsid w:val="00635643"/>
    <w:rsid w:val="00636D68"/>
    <w:rsid w:val="0063764D"/>
    <w:rsid w:val="00637681"/>
    <w:rsid w:val="0063776A"/>
    <w:rsid w:val="00637EE9"/>
    <w:rsid w:val="006403A5"/>
    <w:rsid w:val="00640BC0"/>
    <w:rsid w:val="00640CDF"/>
    <w:rsid w:val="00640E58"/>
    <w:rsid w:val="00640F59"/>
    <w:rsid w:val="00641402"/>
    <w:rsid w:val="00642247"/>
    <w:rsid w:val="006422B9"/>
    <w:rsid w:val="00642AA7"/>
    <w:rsid w:val="00642C00"/>
    <w:rsid w:val="00643CDD"/>
    <w:rsid w:val="00643ECD"/>
    <w:rsid w:val="006442C3"/>
    <w:rsid w:val="00644606"/>
    <w:rsid w:val="0064477D"/>
    <w:rsid w:val="00644C1F"/>
    <w:rsid w:val="00644C71"/>
    <w:rsid w:val="00645003"/>
    <w:rsid w:val="0064533A"/>
    <w:rsid w:val="00645613"/>
    <w:rsid w:val="00645A64"/>
    <w:rsid w:val="0064712A"/>
    <w:rsid w:val="0064747E"/>
    <w:rsid w:val="00647D1A"/>
    <w:rsid w:val="00650487"/>
    <w:rsid w:val="006508A3"/>
    <w:rsid w:val="00651D10"/>
    <w:rsid w:val="00651D5C"/>
    <w:rsid w:val="00651F2F"/>
    <w:rsid w:val="0065241F"/>
    <w:rsid w:val="00652D1D"/>
    <w:rsid w:val="00652D9A"/>
    <w:rsid w:val="00652F6F"/>
    <w:rsid w:val="0065340F"/>
    <w:rsid w:val="006542CC"/>
    <w:rsid w:val="0065441E"/>
    <w:rsid w:val="00654713"/>
    <w:rsid w:val="00655049"/>
    <w:rsid w:val="00655A4B"/>
    <w:rsid w:val="00655DC0"/>
    <w:rsid w:val="00656BBD"/>
    <w:rsid w:val="00656C79"/>
    <w:rsid w:val="00657A2C"/>
    <w:rsid w:val="00660090"/>
    <w:rsid w:val="00660142"/>
    <w:rsid w:val="0066034A"/>
    <w:rsid w:val="0066103A"/>
    <w:rsid w:val="006615B2"/>
    <w:rsid w:val="0066170D"/>
    <w:rsid w:val="00661AE9"/>
    <w:rsid w:val="00661B12"/>
    <w:rsid w:val="00661F28"/>
    <w:rsid w:val="006623EC"/>
    <w:rsid w:val="00662F64"/>
    <w:rsid w:val="0066487F"/>
    <w:rsid w:val="006648BE"/>
    <w:rsid w:val="00664E4A"/>
    <w:rsid w:val="00665B3B"/>
    <w:rsid w:val="0066670C"/>
    <w:rsid w:val="00666E01"/>
    <w:rsid w:val="0066742F"/>
    <w:rsid w:val="006679E6"/>
    <w:rsid w:val="00670304"/>
    <w:rsid w:val="0067057A"/>
    <w:rsid w:val="006706A4"/>
    <w:rsid w:val="00670F03"/>
    <w:rsid w:val="00671026"/>
    <w:rsid w:val="006710EB"/>
    <w:rsid w:val="006717D1"/>
    <w:rsid w:val="006719BB"/>
    <w:rsid w:val="00671F54"/>
    <w:rsid w:val="00672572"/>
    <w:rsid w:val="006729DC"/>
    <w:rsid w:val="00672CBC"/>
    <w:rsid w:val="00672EC4"/>
    <w:rsid w:val="00674437"/>
    <w:rsid w:val="00674A87"/>
    <w:rsid w:val="00674EC2"/>
    <w:rsid w:val="00674FCA"/>
    <w:rsid w:val="006756D4"/>
    <w:rsid w:val="00675866"/>
    <w:rsid w:val="006760D3"/>
    <w:rsid w:val="00676183"/>
    <w:rsid w:val="006763D9"/>
    <w:rsid w:val="00676942"/>
    <w:rsid w:val="00676A84"/>
    <w:rsid w:val="00676B4A"/>
    <w:rsid w:val="00676C40"/>
    <w:rsid w:val="00676FEE"/>
    <w:rsid w:val="006773A1"/>
    <w:rsid w:val="00680077"/>
    <w:rsid w:val="006800F7"/>
    <w:rsid w:val="00680373"/>
    <w:rsid w:val="00681D3F"/>
    <w:rsid w:val="00681E72"/>
    <w:rsid w:val="00682019"/>
    <w:rsid w:val="00682039"/>
    <w:rsid w:val="006831D2"/>
    <w:rsid w:val="006831DE"/>
    <w:rsid w:val="00683759"/>
    <w:rsid w:val="006849D7"/>
    <w:rsid w:val="006858DF"/>
    <w:rsid w:val="00685923"/>
    <w:rsid w:val="00686039"/>
    <w:rsid w:val="00686094"/>
    <w:rsid w:val="00686857"/>
    <w:rsid w:val="00686898"/>
    <w:rsid w:val="006868EE"/>
    <w:rsid w:val="00686DF6"/>
    <w:rsid w:val="006874E3"/>
    <w:rsid w:val="006906EE"/>
    <w:rsid w:val="00690739"/>
    <w:rsid w:val="006911EB"/>
    <w:rsid w:val="006932B1"/>
    <w:rsid w:val="006957AE"/>
    <w:rsid w:val="006967E5"/>
    <w:rsid w:val="006978E6"/>
    <w:rsid w:val="00697E14"/>
    <w:rsid w:val="006A025F"/>
    <w:rsid w:val="006A1B48"/>
    <w:rsid w:val="006A201D"/>
    <w:rsid w:val="006A2E77"/>
    <w:rsid w:val="006A3194"/>
    <w:rsid w:val="006A3208"/>
    <w:rsid w:val="006A3338"/>
    <w:rsid w:val="006A36B2"/>
    <w:rsid w:val="006A4100"/>
    <w:rsid w:val="006A4372"/>
    <w:rsid w:val="006A48FB"/>
    <w:rsid w:val="006A4C9F"/>
    <w:rsid w:val="006A5A47"/>
    <w:rsid w:val="006A5CFC"/>
    <w:rsid w:val="006A5ED5"/>
    <w:rsid w:val="006A63F4"/>
    <w:rsid w:val="006A6EAB"/>
    <w:rsid w:val="006A7051"/>
    <w:rsid w:val="006A75C6"/>
    <w:rsid w:val="006A7E23"/>
    <w:rsid w:val="006B027E"/>
    <w:rsid w:val="006B060E"/>
    <w:rsid w:val="006B108D"/>
    <w:rsid w:val="006B12A8"/>
    <w:rsid w:val="006B1D1F"/>
    <w:rsid w:val="006B2391"/>
    <w:rsid w:val="006B2AF9"/>
    <w:rsid w:val="006B3402"/>
    <w:rsid w:val="006B3CE6"/>
    <w:rsid w:val="006B5589"/>
    <w:rsid w:val="006B5CFE"/>
    <w:rsid w:val="006B64AB"/>
    <w:rsid w:val="006B6880"/>
    <w:rsid w:val="006B6B0E"/>
    <w:rsid w:val="006B6FD8"/>
    <w:rsid w:val="006B71B3"/>
    <w:rsid w:val="006B7442"/>
    <w:rsid w:val="006B7DCA"/>
    <w:rsid w:val="006B7F7E"/>
    <w:rsid w:val="006C039E"/>
    <w:rsid w:val="006C3977"/>
    <w:rsid w:val="006C3A21"/>
    <w:rsid w:val="006C4934"/>
    <w:rsid w:val="006C5400"/>
    <w:rsid w:val="006C5789"/>
    <w:rsid w:val="006C5799"/>
    <w:rsid w:val="006C57DE"/>
    <w:rsid w:val="006C5E5D"/>
    <w:rsid w:val="006C6037"/>
    <w:rsid w:val="006C681F"/>
    <w:rsid w:val="006C6AFC"/>
    <w:rsid w:val="006C6BDD"/>
    <w:rsid w:val="006C6E0F"/>
    <w:rsid w:val="006C7267"/>
    <w:rsid w:val="006C728E"/>
    <w:rsid w:val="006C72EC"/>
    <w:rsid w:val="006C735E"/>
    <w:rsid w:val="006C7921"/>
    <w:rsid w:val="006C7C12"/>
    <w:rsid w:val="006C7C1A"/>
    <w:rsid w:val="006C7E37"/>
    <w:rsid w:val="006D000A"/>
    <w:rsid w:val="006D04E8"/>
    <w:rsid w:val="006D0BA5"/>
    <w:rsid w:val="006D191D"/>
    <w:rsid w:val="006D1D4B"/>
    <w:rsid w:val="006D3253"/>
    <w:rsid w:val="006D373B"/>
    <w:rsid w:val="006D3CF8"/>
    <w:rsid w:val="006D43CA"/>
    <w:rsid w:val="006D4D1B"/>
    <w:rsid w:val="006D4E90"/>
    <w:rsid w:val="006D5491"/>
    <w:rsid w:val="006D5CE4"/>
    <w:rsid w:val="006D660A"/>
    <w:rsid w:val="006D68C7"/>
    <w:rsid w:val="006D6E41"/>
    <w:rsid w:val="006D70E3"/>
    <w:rsid w:val="006D7855"/>
    <w:rsid w:val="006E023E"/>
    <w:rsid w:val="006E0AC4"/>
    <w:rsid w:val="006E0F7A"/>
    <w:rsid w:val="006E0FD9"/>
    <w:rsid w:val="006E147E"/>
    <w:rsid w:val="006E188C"/>
    <w:rsid w:val="006E1DCA"/>
    <w:rsid w:val="006E1F7D"/>
    <w:rsid w:val="006E237B"/>
    <w:rsid w:val="006E25B3"/>
    <w:rsid w:val="006E2CBA"/>
    <w:rsid w:val="006E31D2"/>
    <w:rsid w:val="006E36F6"/>
    <w:rsid w:val="006E3810"/>
    <w:rsid w:val="006E3F65"/>
    <w:rsid w:val="006E4A38"/>
    <w:rsid w:val="006E4B3A"/>
    <w:rsid w:val="006E5267"/>
    <w:rsid w:val="006E54D8"/>
    <w:rsid w:val="006E5747"/>
    <w:rsid w:val="006E5C4E"/>
    <w:rsid w:val="006E61DB"/>
    <w:rsid w:val="006E6460"/>
    <w:rsid w:val="006E6B36"/>
    <w:rsid w:val="006E6E6C"/>
    <w:rsid w:val="006E7177"/>
    <w:rsid w:val="006E78DC"/>
    <w:rsid w:val="006E79F9"/>
    <w:rsid w:val="006F1391"/>
    <w:rsid w:val="006F14EF"/>
    <w:rsid w:val="006F17B8"/>
    <w:rsid w:val="006F2006"/>
    <w:rsid w:val="006F2DBB"/>
    <w:rsid w:val="006F34F1"/>
    <w:rsid w:val="006F3826"/>
    <w:rsid w:val="006F3887"/>
    <w:rsid w:val="006F3C2D"/>
    <w:rsid w:val="006F3DA3"/>
    <w:rsid w:val="006F4061"/>
    <w:rsid w:val="006F5610"/>
    <w:rsid w:val="006F68A5"/>
    <w:rsid w:val="006F6D0C"/>
    <w:rsid w:val="006F7241"/>
    <w:rsid w:val="007007A3"/>
    <w:rsid w:val="00700A45"/>
    <w:rsid w:val="00700BAF"/>
    <w:rsid w:val="007017F0"/>
    <w:rsid w:val="0070216A"/>
    <w:rsid w:val="00702261"/>
    <w:rsid w:val="00702340"/>
    <w:rsid w:val="00702784"/>
    <w:rsid w:val="00703744"/>
    <w:rsid w:val="00703BE0"/>
    <w:rsid w:val="007041FC"/>
    <w:rsid w:val="00704CA5"/>
    <w:rsid w:val="00704F4B"/>
    <w:rsid w:val="0070524F"/>
    <w:rsid w:val="007052F4"/>
    <w:rsid w:val="007057AC"/>
    <w:rsid w:val="00706334"/>
    <w:rsid w:val="007063D8"/>
    <w:rsid w:val="007063EA"/>
    <w:rsid w:val="00706640"/>
    <w:rsid w:val="00706679"/>
    <w:rsid w:val="00706C43"/>
    <w:rsid w:val="00706D3F"/>
    <w:rsid w:val="00706FEF"/>
    <w:rsid w:val="00706FF2"/>
    <w:rsid w:val="00707690"/>
    <w:rsid w:val="0071029B"/>
    <w:rsid w:val="00710949"/>
    <w:rsid w:val="00710DDD"/>
    <w:rsid w:val="0071132C"/>
    <w:rsid w:val="00711C56"/>
    <w:rsid w:val="00712A9B"/>
    <w:rsid w:val="00713BAB"/>
    <w:rsid w:val="00713C07"/>
    <w:rsid w:val="00713E88"/>
    <w:rsid w:val="00713F62"/>
    <w:rsid w:val="00714775"/>
    <w:rsid w:val="00715249"/>
    <w:rsid w:val="00715253"/>
    <w:rsid w:val="007159D5"/>
    <w:rsid w:val="00716E28"/>
    <w:rsid w:val="0071726E"/>
    <w:rsid w:val="00720A63"/>
    <w:rsid w:val="007213FF"/>
    <w:rsid w:val="007214B5"/>
    <w:rsid w:val="00721654"/>
    <w:rsid w:val="0072177E"/>
    <w:rsid w:val="00721BD6"/>
    <w:rsid w:val="00722D7B"/>
    <w:rsid w:val="00723939"/>
    <w:rsid w:val="00723DE2"/>
    <w:rsid w:val="00724066"/>
    <w:rsid w:val="00725123"/>
    <w:rsid w:val="007256B6"/>
    <w:rsid w:val="007259CE"/>
    <w:rsid w:val="007276D7"/>
    <w:rsid w:val="00730128"/>
    <w:rsid w:val="007305A3"/>
    <w:rsid w:val="007305BC"/>
    <w:rsid w:val="007307F1"/>
    <w:rsid w:val="00730EDB"/>
    <w:rsid w:val="00730F72"/>
    <w:rsid w:val="00731D14"/>
    <w:rsid w:val="00731E50"/>
    <w:rsid w:val="007320EA"/>
    <w:rsid w:val="007322DE"/>
    <w:rsid w:val="00732F28"/>
    <w:rsid w:val="0073309D"/>
    <w:rsid w:val="00733B1F"/>
    <w:rsid w:val="007343C1"/>
    <w:rsid w:val="007349FB"/>
    <w:rsid w:val="00734E3E"/>
    <w:rsid w:val="007359AB"/>
    <w:rsid w:val="00735A11"/>
    <w:rsid w:val="00735C52"/>
    <w:rsid w:val="00735DED"/>
    <w:rsid w:val="00735E8C"/>
    <w:rsid w:val="00735FC2"/>
    <w:rsid w:val="00736A22"/>
    <w:rsid w:val="00736AE3"/>
    <w:rsid w:val="00736E6A"/>
    <w:rsid w:val="007370C1"/>
    <w:rsid w:val="00740717"/>
    <w:rsid w:val="00740EF2"/>
    <w:rsid w:val="00741784"/>
    <w:rsid w:val="00741DBA"/>
    <w:rsid w:val="00741E57"/>
    <w:rsid w:val="007427C5"/>
    <w:rsid w:val="00743127"/>
    <w:rsid w:val="007431B5"/>
    <w:rsid w:val="007437FB"/>
    <w:rsid w:val="00744863"/>
    <w:rsid w:val="0074552A"/>
    <w:rsid w:val="00745DEA"/>
    <w:rsid w:val="007465B3"/>
    <w:rsid w:val="007469C8"/>
    <w:rsid w:val="00746B26"/>
    <w:rsid w:val="007470A6"/>
    <w:rsid w:val="0074755A"/>
    <w:rsid w:val="00747B0D"/>
    <w:rsid w:val="0075011E"/>
    <w:rsid w:val="00750289"/>
    <w:rsid w:val="0075060F"/>
    <w:rsid w:val="0075106E"/>
    <w:rsid w:val="0075115E"/>
    <w:rsid w:val="00751DDB"/>
    <w:rsid w:val="00752E84"/>
    <w:rsid w:val="007531CC"/>
    <w:rsid w:val="007532E9"/>
    <w:rsid w:val="0075365E"/>
    <w:rsid w:val="007539C9"/>
    <w:rsid w:val="00753A0C"/>
    <w:rsid w:val="00755337"/>
    <w:rsid w:val="00755804"/>
    <w:rsid w:val="00755C69"/>
    <w:rsid w:val="00756807"/>
    <w:rsid w:val="00756C42"/>
    <w:rsid w:val="00757DE1"/>
    <w:rsid w:val="00757E85"/>
    <w:rsid w:val="00761157"/>
    <w:rsid w:val="00761495"/>
    <w:rsid w:val="00761497"/>
    <w:rsid w:val="00762383"/>
    <w:rsid w:val="007628BC"/>
    <w:rsid w:val="00762B5E"/>
    <w:rsid w:val="00763486"/>
    <w:rsid w:val="00763764"/>
    <w:rsid w:val="00763A88"/>
    <w:rsid w:val="00763CCF"/>
    <w:rsid w:val="007641BD"/>
    <w:rsid w:val="00764778"/>
    <w:rsid w:val="007650C8"/>
    <w:rsid w:val="007650F0"/>
    <w:rsid w:val="007652AF"/>
    <w:rsid w:val="00765588"/>
    <w:rsid w:val="00766A78"/>
    <w:rsid w:val="00767640"/>
    <w:rsid w:val="007701F4"/>
    <w:rsid w:val="0077108E"/>
    <w:rsid w:val="007711EA"/>
    <w:rsid w:val="007714CA"/>
    <w:rsid w:val="007720C1"/>
    <w:rsid w:val="007723D9"/>
    <w:rsid w:val="00772819"/>
    <w:rsid w:val="00772DBE"/>
    <w:rsid w:val="00773087"/>
    <w:rsid w:val="0077357A"/>
    <w:rsid w:val="007749FC"/>
    <w:rsid w:val="00774CED"/>
    <w:rsid w:val="00775067"/>
    <w:rsid w:val="007750BB"/>
    <w:rsid w:val="0077552B"/>
    <w:rsid w:val="0077557F"/>
    <w:rsid w:val="00775B79"/>
    <w:rsid w:val="00775CF8"/>
    <w:rsid w:val="007762DC"/>
    <w:rsid w:val="00776800"/>
    <w:rsid w:val="0078017B"/>
    <w:rsid w:val="00780513"/>
    <w:rsid w:val="007809C0"/>
    <w:rsid w:val="00780D18"/>
    <w:rsid w:val="007817AF"/>
    <w:rsid w:val="00781868"/>
    <w:rsid w:val="00781E7E"/>
    <w:rsid w:val="007825F5"/>
    <w:rsid w:val="00783D40"/>
    <w:rsid w:val="00783D9B"/>
    <w:rsid w:val="007847A1"/>
    <w:rsid w:val="00784F63"/>
    <w:rsid w:val="00785BB2"/>
    <w:rsid w:val="0078642C"/>
    <w:rsid w:val="00786503"/>
    <w:rsid w:val="00786E91"/>
    <w:rsid w:val="00787158"/>
    <w:rsid w:val="00787784"/>
    <w:rsid w:val="00787976"/>
    <w:rsid w:val="007902B2"/>
    <w:rsid w:val="00790460"/>
    <w:rsid w:val="00790713"/>
    <w:rsid w:val="00790B88"/>
    <w:rsid w:val="00791221"/>
    <w:rsid w:val="0079130D"/>
    <w:rsid w:val="00791E91"/>
    <w:rsid w:val="0079223A"/>
    <w:rsid w:val="0079258F"/>
    <w:rsid w:val="00793D09"/>
    <w:rsid w:val="007944CA"/>
    <w:rsid w:val="007945BE"/>
    <w:rsid w:val="00794C73"/>
    <w:rsid w:val="00794CC6"/>
    <w:rsid w:val="007953B9"/>
    <w:rsid w:val="00795E79"/>
    <w:rsid w:val="00795F92"/>
    <w:rsid w:val="00796697"/>
    <w:rsid w:val="00796D79"/>
    <w:rsid w:val="00796DCB"/>
    <w:rsid w:val="0079742D"/>
    <w:rsid w:val="00797632"/>
    <w:rsid w:val="0079772C"/>
    <w:rsid w:val="00797935"/>
    <w:rsid w:val="00797E0C"/>
    <w:rsid w:val="00797FBF"/>
    <w:rsid w:val="007A0086"/>
    <w:rsid w:val="007A0B7A"/>
    <w:rsid w:val="007A0E6C"/>
    <w:rsid w:val="007A100E"/>
    <w:rsid w:val="007A1314"/>
    <w:rsid w:val="007A26AC"/>
    <w:rsid w:val="007A2DB6"/>
    <w:rsid w:val="007A2F6A"/>
    <w:rsid w:val="007A326D"/>
    <w:rsid w:val="007A339C"/>
    <w:rsid w:val="007A4559"/>
    <w:rsid w:val="007A45B0"/>
    <w:rsid w:val="007A550D"/>
    <w:rsid w:val="007A568E"/>
    <w:rsid w:val="007A5BD3"/>
    <w:rsid w:val="007A5C34"/>
    <w:rsid w:val="007A7352"/>
    <w:rsid w:val="007A7695"/>
    <w:rsid w:val="007A7AA7"/>
    <w:rsid w:val="007A7CD4"/>
    <w:rsid w:val="007A7DD7"/>
    <w:rsid w:val="007B0175"/>
    <w:rsid w:val="007B097F"/>
    <w:rsid w:val="007B1C5E"/>
    <w:rsid w:val="007B1E9C"/>
    <w:rsid w:val="007B2F37"/>
    <w:rsid w:val="007B46F6"/>
    <w:rsid w:val="007B4804"/>
    <w:rsid w:val="007B4A55"/>
    <w:rsid w:val="007B4CA0"/>
    <w:rsid w:val="007B4F72"/>
    <w:rsid w:val="007B57D3"/>
    <w:rsid w:val="007B57D8"/>
    <w:rsid w:val="007B5983"/>
    <w:rsid w:val="007B663C"/>
    <w:rsid w:val="007B701B"/>
    <w:rsid w:val="007B7129"/>
    <w:rsid w:val="007B7635"/>
    <w:rsid w:val="007B7F2F"/>
    <w:rsid w:val="007C02EE"/>
    <w:rsid w:val="007C050D"/>
    <w:rsid w:val="007C05C6"/>
    <w:rsid w:val="007C0880"/>
    <w:rsid w:val="007C0C9C"/>
    <w:rsid w:val="007C12FD"/>
    <w:rsid w:val="007C14D1"/>
    <w:rsid w:val="007C187B"/>
    <w:rsid w:val="007C1BF6"/>
    <w:rsid w:val="007C1BFB"/>
    <w:rsid w:val="007C1EB9"/>
    <w:rsid w:val="007C23E9"/>
    <w:rsid w:val="007C2C73"/>
    <w:rsid w:val="007C2D2A"/>
    <w:rsid w:val="007C31BF"/>
    <w:rsid w:val="007C38B6"/>
    <w:rsid w:val="007C39C9"/>
    <w:rsid w:val="007C3C13"/>
    <w:rsid w:val="007C3CE5"/>
    <w:rsid w:val="007C4859"/>
    <w:rsid w:val="007C5A8A"/>
    <w:rsid w:val="007C63B6"/>
    <w:rsid w:val="007C64BC"/>
    <w:rsid w:val="007C6552"/>
    <w:rsid w:val="007C69E1"/>
    <w:rsid w:val="007C69E9"/>
    <w:rsid w:val="007C769B"/>
    <w:rsid w:val="007C7B26"/>
    <w:rsid w:val="007D017D"/>
    <w:rsid w:val="007D05F0"/>
    <w:rsid w:val="007D09E5"/>
    <w:rsid w:val="007D1963"/>
    <w:rsid w:val="007D2449"/>
    <w:rsid w:val="007D244C"/>
    <w:rsid w:val="007D247A"/>
    <w:rsid w:val="007D35A7"/>
    <w:rsid w:val="007D361A"/>
    <w:rsid w:val="007D39F8"/>
    <w:rsid w:val="007D3A08"/>
    <w:rsid w:val="007D3DE1"/>
    <w:rsid w:val="007D3F58"/>
    <w:rsid w:val="007D4689"/>
    <w:rsid w:val="007D4BCE"/>
    <w:rsid w:val="007D4D53"/>
    <w:rsid w:val="007D4E6F"/>
    <w:rsid w:val="007D4EC9"/>
    <w:rsid w:val="007D5718"/>
    <w:rsid w:val="007D5B90"/>
    <w:rsid w:val="007D67F5"/>
    <w:rsid w:val="007D695D"/>
    <w:rsid w:val="007D6D01"/>
    <w:rsid w:val="007D77BC"/>
    <w:rsid w:val="007D7F3A"/>
    <w:rsid w:val="007D7FA2"/>
    <w:rsid w:val="007E083A"/>
    <w:rsid w:val="007E209E"/>
    <w:rsid w:val="007E25C0"/>
    <w:rsid w:val="007E28A8"/>
    <w:rsid w:val="007E2EA7"/>
    <w:rsid w:val="007E3F0D"/>
    <w:rsid w:val="007E403D"/>
    <w:rsid w:val="007E4553"/>
    <w:rsid w:val="007E4681"/>
    <w:rsid w:val="007E4B71"/>
    <w:rsid w:val="007E4DFF"/>
    <w:rsid w:val="007E584E"/>
    <w:rsid w:val="007E5CC9"/>
    <w:rsid w:val="007E69DF"/>
    <w:rsid w:val="007E6C50"/>
    <w:rsid w:val="007E6E9E"/>
    <w:rsid w:val="007E6EC3"/>
    <w:rsid w:val="007E7163"/>
    <w:rsid w:val="007E7458"/>
    <w:rsid w:val="007F075A"/>
    <w:rsid w:val="007F1857"/>
    <w:rsid w:val="007F20B8"/>
    <w:rsid w:val="007F2892"/>
    <w:rsid w:val="007F2EE0"/>
    <w:rsid w:val="007F340E"/>
    <w:rsid w:val="007F3871"/>
    <w:rsid w:val="007F387F"/>
    <w:rsid w:val="007F3C54"/>
    <w:rsid w:val="007F42DB"/>
    <w:rsid w:val="007F4865"/>
    <w:rsid w:val="007F529F"/>
    <w:rsid w:val="007F56AF"/>
    <w:rsid w:val="007F5715"/>
    <w:rsid w:val="007F5DEB"/>
    <w:rsid w:val="007F6970"/>
    <w:rsid w:val="007F69C4"/>
    <w:rsid w:val="007F6FE1"/>
    <w:rsid w:val="007F7295"/>
    <w:rsid w:val="007F7537"/>
    <w:rsid w:val="00800164"/>
    <w:rsid w:val="008001A8"/>
    <w:rsid w:val="0080030B"/>
    <w:rsid w:val="008007CE"/>
    <w:rsid w:val="00801C3D"/>
    <w:rsid w:val="00802251"/>
    <w:rsid w:val="008023D6"/>
    <w:rsid w:val="00802ED1"/>
    <w:rsid w:val="0080329E"/>
    <w:rsid w:val="00803406"/>
    <w:rsid w:val="008034B5"/>
    <w:rsid w:val="00803551"/>
    <w:rsid w:val="00803633"/>
    <w:rsid w:val="00803CC3"/>
    <w:rsid w:val="008047FC"/>
    <w:rsid w:val="008059BA"/>
    <w:rsid w:val="00805BAA"/>
    <w:rsid w:val="008064A4"/>
    <w:rsid w:val="00806716"/>
    <w:rsid w:val="00806B89"/>
    <w:rsid w:val="008070DE"/>
    <w:rsid w:val="00807572"/>
    <w:rsid w:val="00807608"/>
    <w:rsid w:val="00807FC0"/>
    <w:rsid w:val="00810A28"/>
    <w:rsid w:val="008111E1"/>
    <w:rsid w:val="00811B5A"/>
    <w:rsid w:val="008124E5"/>
    <w:rsid w:val="00813705"/>
    <w:rsid w:val="00813EB1"/>
    <w:rsid w:val="008141F7"/>
    <w:rsid w:val="008143A6"/>
    <w:rsid w:val="0081495C"/>
    <w:rsid w:val="0081531C"/>
    <w:rsid w:val="00815872"/>
    <w:rsid w:val="0081643D"/>
    <w:rsid w:val="00816889"/>
    <w:rsid w:val="00816C10"/>
    <w:rsid w:val="00817140"/>
    <w:rsid w:val="00817344"/>
    <w:rsid w:val="008173DB"/>
    <w:rsid w:val="0082017F"/>
    <w:rsid w:val="0082044E"/>
    <w:rsid w:val="0082137E"/>
    <w:rsid w:val="008215E6"/>
    <w:rsid w:val="00822646"/>
    <w:rsid w:val="00822F1F"/>
    <w:rsid w:val="008232F3"/>
    <w:rsid w:val="008234C7"/>
    <w:rsid w:val="008238EF"/>
    <w:rsid w:val="00823A9B"/>
    <w:rsid w:val="00823A9F"/>
    <w:rsid w:val="00824D85"/>
    <w:rsid w:val="00824DEC"/>
    <w:rsid w:val="00825A86"/>
    <w:rsid w:val="00826752"/>
    <w:rsid w:val="008269A5"/>
    <w:rsid w:val="00827315"/>
    <w:rsid w:val="00827B95"/>
    <w:rsid w:val="00827BFC"/>
    <w:rsid w:val="00827CC4"/>
    <w:rsid w:val="00827F70"/>
    <w:rsid w:val="0083036A"/>
    <w:rsid w:val="00830E2B"/>
    <w:rsid w:val="008314B1"/>
    <w:rsid w:val="00831972"/>
    <w:rsid w:val="00831CAE"/>
    <w:rsid w:val="00832194"/>
    <w:rsid w:val="008329E1"/>
    <w:rsid w:val="00832FB2"/>
    <w:rsid w:val="00833610"/>
    <w:rsid w:val="0083364A"/>
    <w:rsid w:val="00833905"/>
    <w:rsid w:val="00833D47"/>
    <w:rsid w:val="00833E55"/>
    <w:rsid w:val="00833ED1"/>
    <w:rsid w:val="00834AA8"/>
    <w:rsid w:val="00835792"/>
    <w:rsid w:val="008359FA"/>
    <w:rsid w:val="00835BF2"/>
    <w:rsid w:val="00835CDB"/>
    <w:rsid w:val="00836D2F"/>
    <w:rsid w:val="008371F2"/>
    <w:rsid w:val="0083796D"/>
    <w:rsid w:val="00837B3A"/>
    <w:rsid w:val="00840045"/>
    <w:rsid w:val="00840255"/>
    <w:rsid w:val="008404A2"/>
    <w:rsid w:val="008412CB"/>
    <w:rsid w:val="0084157D"/>
    <w:rsid w:val="00841912"/>
    <w:rsid w:val="00841989"/>
    <w:rsid w:val="00841A89"/>
    <w:rsid w:val="00841AA6"/>
    <w:rsid w:val="0084233D"/>
    <w:rsid w:val="00842A66"/>
    <w:rsid w:val="00843CEF"/>
    <w:rsid w:val="0084419C"/>
    <w:rsid w:val="00844232"/>
    <w:rsid w:val="00844262"/>
    <w:rsid w:val="00844833"/>
    <w:rsid w:val="008459BE"/>
    <w:rsid w:val="00846EFB"/>
    <w:rsid w:val="008473AF"/>
    <w:rsid w:val="008478D8"/>
    <w:rsid w:val="008505B3"/>
    <w:rsid w:val="00850CB6"/>
    <w:rsid w:val="008511B1"/>
    <w:rsid w:val="00851C5A"/>
    <w:rsid w:val="008523D0"/>
    <w:rsid w:val="008529E3"/>
    <w:rsid w:val="00852DC2"/>
    <w:rsid w:val="0085417E"/>
    <w:rsid w:val="00854253"/>
    <w:rsid w:val="00854952"/>
    <w:rsid w:val="008549CD"/>
    <w:rsid w:val="00854C32"/>
    <w:rsid w:val="008555DB"/>
    <w:rsid w:val="008556D0"/>
    <w:rsid w:val="00856633"/>
    <w:rsid w:val="008576B9"/>
    <w:rsid w:val="00857EB7"/>
    <w:rsid w:val="008615D8"/>
    <w:rsid w:val="00861CC9"/>
    <w:rsid w:val="0086207E"/>
    <w:rsid w:val="0086373F"/>
    <w:rsid w:val="008640FF"/>
    <w:rsid w:val="00864153"/>
    <w:rsid w:val="0086447C"/>
    <w:rsid w:val="00864591"/>
    <w:rsid w:val="0086493E"/>
    <w:rsid w:val="00864AD2"/>
    <w:rsid w:val="00864BA9"/>
    <w:rsid w:val="00864CC9"/>
    <w:rsid w:val="0086505D"/>
    <w:rsid w:val="008654FE"/>
    <w:rsid w:val="008656E2"/>
    <w:rsid w:val="008656EF"/>
    <w:rsid w:val="0086582C"/>
    <w:rsid w:val="00865844"/>
    <w:rsid w:val="0086615B"/>
    <w:rsid w:val="00866ED4"/>
    <w:rsid w:val="008673BD"/>
    <w:rsid w:val="00867ECF"/>
    <w:rsid w:val="00870285"/>
    <w:rsid w:val="00870547"/>
    <w:rsid w:val="00870E99"/>
    <w:rsid w:val="00872CC5"/>
    <w:rsid w:val="00872D7A"/>
    <w:rsid w:val="00872FAF"/>
    <w:rsid w:val="0087414D"/>
    <w:rsid w:val="0087452C"/>
    <w:rsid w:val="008759FE"/>
    <w:rsid w:val="008764E7"/>
    <w:rsid w:val="00876534"/>
    <w:rsid w:val="00876C6B"/>
    <w:rsid w:val="008771EA"/>
    <w:rsid w:val="0087748F"/>
    <w:rsid w:val="00880619"/>
    <w:rsid w:val="00880773"/>
    <w:rsid w:val="008808F2"/>
    <w:rsid w:val="00881541"/>
    <w:rsid w:val="00881A7E"/>
    <w:rsid w:val="00881FD1"/>
    <w:rsid w:val="0088211F"/>
    <w:rsid w:val="00882D2B"/>
    <w:rsid w:val="00882DE3"/>
    <w:rsid w:val="00884F5C"/>
    <w:rsid w:val="008851CF"/>
    <w:rsid w:val="008854A7"/>
    <w:rsid w:val="00885B60"/>
    <w:rsid w:val="00886124"/>
    <w:rsid w:val="008868E1"/>
    <w:rsid w:val="00887622"/>
    <w:rsid w:val="00887748"/>
    <w:rsid w:val="008901C5"/>
    <w:rsid w:val="00890449"/>
    <w:rsid w:val="00890992"/>
    <w:rsid w:val="00890B54"/>
    <w:rsid w:val="00891D05"/>
    <w:rsid w:val="00891D8C"/>
    <w:rsid w:val="00892502"/>
    <w:rsid w:val="008933C1"/>
    <w:rsid w:val="008945C2"/>
    <w:rsid w:val="00894A5C"/>
    <w:rsid w:val="008952FB"/>
    <w:rsid w:val="008957A5"/>
    <w:rsid w:val="00895B59"/>
    <w:rsid w:val="00895EE1"/>
    <w:rsid w:val="0089656E"/>
    <w:rsid w:val="008972C6"/>
    <w:rsid w:val="00897435"/>
    <w:rsid w:val="0089779F"/>
    <w:rsid w:val="00897A0E"/>
    <w:rsid w:val="008A005B"/>
    <w:rsid w:val="008A086C"/>
    <w:rsid w:val="008A0917"/>
    <w:rsid w:val="008A0F46"/>
    <w:rsid w:val="008A1930"/>
    <w:rsid w:val="008A1965"/>
    <w:rsid w:val="008A1B08"/>
    <w:rsid w:val="008A1D52"/>
    <w:rsid w:val="008A2944"/>
    <w:rsid w:val="008A2B02"/>
    <w:rsid w:val="008A34D1"/>
    <w:rsid w:val="008A35B7"/>
    <w:rsid w:val="008A376F"/>
    <w:rsid w:val="008A3785"/>
    <w:rsid w:val="008A38BB"/>
    <w:rsid w:val="008A3BF9"/>
    <w:rsid w:val="008A44D6"/>
    <w:rsid w:val="008A454B"/>
    <w:rsid w:val="008A46D3"/>
    <w:rsid w:val="008A56DC"/>
    <w:rsid w:val="008A5BD8"/>
    <w:rsid w:val="008A61D3"/>
    <w:rsid w:val="008A69F8"/>
    <w:rsid w:val="008A6C29"/>
    <w:rsid w:val="008A6DDF"/>
    <w:rsid w:val="008A7059"/>
    <w:rsid w:val="008A7391"/>
    <w:rsid w:val="008B0D57"/>
    <w:rsid w:val="008B0E33"/>
    <w:rsid w:val="008B104C"/>
    <w:rsid w:val="008B13B6"/>
    <w:rsid w:val="008B1530"/>
    <w:rsid w:val="008B1687"/>
    <w:rsid w:val="008B25A0"/>
    <w:rsid w:val="008B25C8"/>
    <w:rsid w:val="008B2F70"/>
    <w:rsid w:val="008B326E"/>
    <w:rsid w:val="008B3723"/>
    <w:rsid w:val="008B375D"/>
    <w:rsid w:val="008B3DC4"/>
    <w:rsid w:val="008B3DDB"/>
    <w:rsid w:val="008B416A"/>
    <w:rsid w:val="008B4536"/>
    <w:rsid w:val="008B56A5"/>
    <w:rsid w:val="008B5E9D"/>
    <w:rsid w:val="008B5FE8"/>
    <w:rsid w:val="008B61F4"/>
    <w:rsid w:val="008B656A"/>
    <w:rsid w:val="008B68A0"/>
    <w:rsid w:val="008B68F8"/>
    <w:rsid w:val="008B6A81"/>
    <w:rsid w:val="008B6B2E"/>
    <w:rsid w:val="008B6F49"/>
    <w:rsid w:val="008C0231"/>
    <w:rsid w:val="008C028D"/>
    <w:rsid w:val="008C0AEE"/>
    <w:rsid w:val="008C15C6"/>
    <w:rsid w:val="008C23F6"/>
    <w:rsid w:val="008C3253"/>
    <w:rsid w:val="008C3ADD"/>
    <w:rsid w:val="008C40D7"/>
    <w:rsid w:val="008C41D8"/>
    <w:rsid w:val="008C48D7"/>
    <w:rsid w:val="008C4C58"/>
    <w:rsid w:val="008C4F5F"/>
    <w:rsid w:val="008C5746"/>
    <w:rsid w:val="008C5C96"/>
    <w:rsid w:val="008C5D52"/>
    <w:rsid w:val="008C5FD8"/>
    <w:rsid w:val="008C686E"/>
    <w:rsid w:val="008C695E"/>
    <w:rsid w:val="008C718E"/>
    <w:rsid w:val="008C7CCC"/>
    <w:rsid w:val="008D060B"/>
    <w:rsid w:val="008D1271"/>
    <w:rsid w:val="008D1AC5"/>
    <w:rsid w:val="008D1CF9"/>
    <w:rsid w:val="008D27B6"/>
    <w:rsid w:val="008D2F22"/>
    <w:rsid w:val="008D3122"/>
    <w:rsid w:val="008D3839"/>
    <w:rsid w:val="008D4117"/>
    <w:rsid w:val="008D433E"/>
    <w:rsid w:val="008D483A"/>
    <w:rsid w:val="008D4F6A"/>
    <w:rsid w:val="008D5766"/>
    <w:rsid w:val="008D599C"/>
    <w:rsid w:val="008D59DB"/>
    <w:rsid w:val="008D5E5D"/>
    <w:rsid w:val="008D5FE7"/>
    <w:rsid w:val="008D664B"/>
    <w:rsid w:val="008D6798"/>
    <w:rsid w:val="008D6959"/>
    <w:rsid w:val="008D71C9"/>
    <w:rsid w:val="008D777B"/>
    <w:rsid w:val="008E0449"/>
    <w:rsid w:val="008E115B"/>
    <w:rsid w:val="008E17F2"/>
    <w:rsid w:val="008E1CAE"/>
    <w:rsid w:val="008E2372"/>
    <w:rsid w:val="008E27B3"/>
    <w:rsid w:val="008E2D8F"/>
    <w:rsid w:val="008E409B"/>
    <w:rsid w:val="008E4C33"/>
    <w:rsid w:val="008E4D6C"/>
    <w:rsid w:val="008E4FFC"/>
    <w:rsid w:val="008E51D2"/>
    <w:rsid w:val="008E63EE"/>
    <w:rsid w:val="008E6739"/>
    <w:rsid w:val="008E6FF1"/>
    <w:rsid w:val="008E7E22"/>
    <w:rsid w:val="008F0341"/>
    <w:rsid w:val="008F0630"/>
    <w:rsid w:val="008F0F18"/>
    <w:rsid w:val="008F134D"/>
    <w:rsid w:val="008F14D1"/>
    <w:rsid w:val="008F1FDD"/>
    <w:rsid w:val="008F28C3"/>
    <w:rsid w:val="008F30AC"/>
    <w:rsid w:val="008F3111"/>
    <w:rsid w:val="008F32C6"/>
    <w:rsid w:val="008F33EB"/>
    <w:rsid w:val="008F3C4B"/>
    <w:rsid w:val="008F4137"/>
    <w:rsid w:val="008F41C6"/>
    <w:rsid w:val="008F45B5"/>
    <w:rsid w:val="008F49A3"/>
    <w:rsid w:val="008F4AAA"/>
    <w:rsid w:val="008F4FF0"/>
    <w:rsid w:val="008F5EFB"/>
    <w:rsid w:val="008F6B1E"/>
    <w:rsid w:val="008F737E"/>
    <w:rsid w:val="009001DE"/>
    <w:rsid w:val="00900821"/>
    <w:rsid w:val="009010B8"/>
    <w:rsid w:val="009013E3"/>
    <w:rsid w:val="00901F58"/>
    <w:rsid w:val="009032BE"/>
    <w:rsid w:val="00903910"/>
    <w:rsid w:val="00903B4B"/>
    <w:rsid w:val="00903C7C"/>
    <w:rsid w:val="00904B56"/>
    <w:rsid w:val="00904E1B"/>
    <w:rsid w:val="00904FC9"/>
    <w:rsid w:val="00905283"/>
    <w:rsid w:val="009063AC"/>
    <w:rsid w:val="00906D09"/>
    <w:rsid w:val="00906F17"/>
    <w:rsid w:val="00906F51"/>
    <w:rsid w:val="00907325"/>
    <w:rsid w:val="00907935"/>
    <w:rsid w:val="00907A62"/>
    <w:rsid w:val="00907AD4"/>
    <w:rsid w:val="00910B3D"/>
    <w:rsid w:val="00910FC4"/>
    <w:rsid w:val="0091115A"/>
    <w:rsid w:val="009111E6"/>
    <w:rsid w:val="00912739"/>
    <w:rsid w:val="00912976"/>
    <w:rsid w:val="00912C93"/>
    <w:rsid w:val="009130DC"/>
    <w:rsid w:val="009135AD"/>
    <w:rsid w:val="009137BA"/>
    <w:rsid w:val="00913BBF"/>
    <w:rsid w:val="00913D54"/>
    <w:rsid w:val="00913E68"/>
    <w:rsid w:val="0091430A"/>
    <w:rsid w:val="0091438F"/>
    <w:rsid w:val="00915985"/>
    <w:rsid w:val="00915AB4"/>
    <w:rsid w:val="00916718"/>
    <w:rsid w:val="009171FE"/>
    <w:rsid w:val="00917263"/>
    <w:rsid w:val="00917610"/>
    <w:rsid w:val="00917EA3"/>
    <w:rsid w:val="009201F0"/>
    <w:rsid w:val="00920700"/>
    <w:rsid w:val="0092096F"/>
    <w:rsid w:val="00920E0C"/>
    <w:rsid w:val="0092198F"/>
    <w:rsid w:val="009219A3"/>
    <w:rsid w:val="0092252A"/>
    <w:rsid w:val="0092330D"/>
    <w:rsid w:val="00923748"/>
    <w:rsid w:val="00923818"/>
    <w:rsid w:val="009238BF"/>
    <w:rsid w:val="00924747"/>
    <w:rsid w:val="00924DDB"/>
    <w:rsid w:val="00925C81"/>
    <w:rsid w:val="00926A0C"/>
    <w:rsid w:val="00927248"/>
    <w:rsid w:val="00927C8C"/>
    <w:rsid w:val="00927FAA"/>
    <w:rsid w:val="00930A0C"/>
    <w:rsid w:val="00931032"/>
    <w:rsid w:val="00931090"/>
    <w:rsid w:val="00931760"/>
    <w:rsid w:val="00931D25"/>
    <w:rsid w:val="0093217C"/>
    <w:rsid w:val="00932483"/>
    <w:rsid w:val="0093259E"/>
    <w:rsid w:val="00932750"/>
    <w:rsid w:val="0093282F"/>
    <w:rsid w:val="00932B1A"/>
    <w:rsid w:val="00932F2C"/>
    <w:rsid w:val="00933034"/>
    <w:rsid w:val="009332CB"/>
    <w:rsid w:val="0093353F"/>
    <w:rsid w:val="00933D54"/>
    <w:rsid w:val="009345E1"/>
    <w:rsid w:val="0093499B"/>
    <w:rsid w:val="00934F10"/>
    <w:rsid w:val="0093564D"/>
    <w:rsid w:val="00936278"/>
    <w:rsid w:val="0093637D"/>
    <w:rsid w:val="00936B0B"/>
    <w:rsid w:val="00936C14"/>
    <w:rsid w:val="0093759E"/>
    <w:rsid w:val="00937C8A"/>
    <w:rsid w:val="009406A1"/>
    <w:rsid w:val="009406E8"/>
    <w:rsid w:val="0094223F"/>
    <w:rsid w:val="00942D5E"/>
    <w:rsid w:val="00942D60"/>
    <w:rsid w:val="009430C5"/>
    <w:rsid w:val="00943AF5"/>
    <w:rsid w:val="00944804"/>
    <w:rsid w:val="00944A40"/>
    <w:rsid w:val="00944C14"/>
    <w:rsid w:val="00944F59"/>
    <w:rsid w:val="00945079"/>
    <w:rsid w:val="00945247"/>
    <w:rsid w:val="009459CB"/>
    <w:rsid w:val="00946250"/>
    <w:rsid w:val="009467CF"/>
    <w:rsid w:val="0094738B"/>
    <w:rsid w:val="0094776D"/>
    <w:rsid w:val="00947777"/>
    <w:rsid w:val="0095004A"/>
    <w:rsid w:val="009500C3"/>
    <w:rsid w:val="00950587"/>
    <w:rsid w:val="0095140D"/>
    <w:rsid w:val="0095157A"/>
    <w:rsid w:val="00951CD1"/>
    <w:rsid w:val="00952270"/>
    <w:rsid w:val="00953971"/>
    <w:rsid w:val="00953CC2"/>
    <w:rsid w:val="00953F61"/>
    <w:rsid w:val="009541F5"/>
    <w:rsid w:val="00954FBB"/>
    <w:rsid w:val="00955319"/>
    <w:rsid w:val="00955424"/>
    <w:rsid w:val="009554BA"/>
    <w:rsid w:val="00955588"/>
    <w:rsid w:val="00955DA8"/>
    <w:rsid w:val="00956B2C"/>
    <w:rsid w:val="00956E92"/>
    <w:rsid w:val="00957200"/>
    <w:rsid w:val="00960136"/>
    <w:rsid w:val="00960264"/>
    <w:rsid w:val="00960377"/>
    <w:rsid w:val="00960829"/>
    <w:rsid w:val="00960E30"/>
    <w:rsid w:val="009610AF"/>
    <w:rsid w:val="00961136"/>
    <w:rsid w:val="009614F4"/>
    <w:rsid w:val="009618EF"/>
    <w:rsid w:val="00962314"/>
    <w:rsid w:val="009629A5"/>
    <w:rsid w:val="009632AB"/>
    <w:rsid w:val="00963534"/>
    <w:rsid w:val="00963C58"/>
    <w:rsid w:val="00963D0A"/>
    <w:rsid w:val="00964608"/>
    <w:rsid w:val="00964AF8"/>
    <w:rsid w:val="00964B61"/>
    <w:rsid w:val="00965673"/>
    <w:rsid w:val="00965AEA"/>
    <w:rsid w:val="00965C85"/>
    <w:rsid w:val="00965CEA"/>
    <w:rsid w:val="0096697C"/>
    <w:rsid w:val="00966B55"/>
    <w:rsid w:val="00967196"/>
    <w:rsid w:val="009678C3"/>
    <w:rsid w:val="00967D64"/>
    <w:rsid w:val="00970410"/>
    <w:rsid w:val="009706A1"/>
    <w:rsid w:val="00970DB8"/>
    <w:rsid w:val="0097105A"/>
    <w:rsid w:val="0097115E"/>
    <w:rsid w:val="009711ED"/>
    <w:rsid w:val="009713A6"/>
    <w:rsid w:val="00971858"/>
    <w:rsid w:val="009729DF"/>
    <w:rsid w:val="00972B80"/>
    <w:rsid w:val="00973A1C"/>
    <w:rsid w:val="00974122"/>
    <w:rsid w:val="00974A19"/>
    <w:rsid w:val="00974E5B"/>
    <w:rsid w:val="0097537A"/>
    <w:rsid w:val="009759B7"/>
    <w:rsid w:val="0097609A"/>
    <w:rsid w:val="0097641C"/>
    <w:rsid w:val="009764EB"/>
    <w:rsid w:val="00976B1C"/>
    <w:rsid w:val="00977920"/>
    <w:rsid w:val="00977DC6"/>
    <w:rsid w:val="00977EAD"/>
    <w:rsid w:val="00980096"/>
    <w:rsid w:val="00980C9C"/>
    <w:rsid w:val="00981030"/>
    <w:rsid w:val="00981939"/>
    <w:rsid w:val="0098199F"/>
    <w:rsid w:val="00982ED1"/>
    <w:rsid w:val="009838A3"/>
    <w:rsid w:val="00983A70"/>
    <w:rsid w:val="00984254"/>
    <w:rsid w:val="00984800"/>
    <w:rsid w:val="00984AF2"/>
    <w:rsid w:val="0098571E"/>
    <w:rsid w:val="009858DD"/>
    <w:rsid w:val="00985E8C"/>
    <w:rsid w:val="00986017"/>
    <w:rsid w:val="009861CA"/>
    <w:rsid w:val="009863F5"/>
    <w:rsid w:val="00986607"/>
    <w:rsid w:val="00986803"/>
    <w:rsid w:val="009871B1"/>
    <w:rsid w:val="00990F45"/>
    <w:rsid w:val="00991421"/>
    <w:rsid w:val="009925D5"/>
    <w:rsid w:val="00992DC0"/>
    <w:rsid w:val="0099362F"/>
    <w:rsid w:val="009939BE"/>
    <w:rsid w:val="0099410E"/>
    <w:rsid w:val="00994471"/>
    <w:rsid w:val="0099468E"/>
    <w:rsid w:val="009947CC"/>
    <w:rsid w:val="00995815"/>
    <w:rsid w:val="00995B70"/>
    <w:rsid w:val="0099605C"/>
    <w:rsid w:val="009962E1"/>
    <w:rsid w:val="0099712D"/>
    <w:rsid w:val="009972D2"/>
    <w:rsid w:val="00997D92"/>
    <w:rsid w:val="00997E2C"/>
    <w:rsid w:val="009A03E4"/>
    <w:rsid w:val="009A0F59"/>
    <w:rsid w:val="009A1495"/>
    <w:rsid w:val="009A1C12"/>
    <w:rsid w:val="009A34ED"/>
    <w:rsid w:val="009A41D2"/>
    <w:rsid w:val="009A45DC"/>
    <w:rsid w:val="009A4926"/>
    <w:rsid w:val="009A4D57"/>
    <w:rsid w:val="009A4DD5"/>
    <w:rsid w:val="009A5721"/>
    <w:rsid w:val="009A5970"/>
    <w:rsid w:val="009A657D"/>
    <w:rsid w:val="009A7479"/>
    <w:rsid w:val="009A7611"/>
    <w:rsid w:val="009A77E0"/>
    <w:rsid w:val="009A7AA2"/>
    <w:rsid w:val="009A7DD0"/>
    <w:rsid w:val="009B08E9"/>
    <w:rsid w:val="009B098D"/>
    <w:rsid w:val="009B11C9"/>
    <w:rsid w:val="009B21B9"/>
    <w:rsid w:val="009B234E"/>
    <w:rsid w:val="009B2AB9"/>
    <w:rsid w:val="009B2B8C"/>
    <w:rsid w:val="009B35B0"/>
    <w:rsid w:val="009B4283"/>
    <w:rsid w:val="009B46E3"/>
    <w:rsid w:val="009B4CC6"/>
    <w:rsid w:val="009B52BB"/>
    <w:rsid w:val="009B55BC"/>
    <w:rsid w:val="009B5746"/>
    <w:rsid w:val="009B5BD2"/>
    <w:rsid w:val="009B5E81"/>
    <w:rsid w:val="009B6545"/>
    <w:rsid w:val="009B6A15"/>
    <w:rsid w:val="009B7152"/>
    <w:rsid w:val="009B73CC"/>
    <w:rsid w:val="009B73F9"/>
    <w:rsid w:val="009C0478"/>
    <w:rsid w:val="009C0759"/>
    <w:rsid w:val="009C0C5C"/>
    <w:rsid w:val="009C0D23"/>
    <w:rsid w:val="009C2A62"/>
    <w:rsid w:val="009C2B31"/>
    <w:rsid w:val="009C2F6F"/>
    <w:rsid w:val="009C31B8"/>
    <w:rsid w:val="009C367F"/>
    <w:rsid w:val="009C36BA"/>
    <w:rsid w:val="009C37A0"/>
    <w:rsid w:val="009C39BC"/>
    <w:rsid w:val="009C3B4B"/>
    <w:rsid w:val="009C447D"/>
    <w:rsid w:val="009C448F"/>
    <w:rsid w:val="009C455A"/>
    <w:rsid w:val="009C4C65"/>
    <w:rsid w:val="009C54D6"/>
    <w:rsid w:val="009C5928"/>
    <w:rsid w:val="009C5E8B"/>
    <w:rsid w:val="009C6703"/>
    <w:rsid w:val="009C6EE6"/>
    <w:rsid w:val="009C70F7"/>
    <w:rsid w:val="009C7A82"/>
    <w:rsid w:val="009C7AB7"/>
    <w:rsid w:val="009C7D66"/>
    <w:rsid w:val="009C7E3C"/>
    <w:rsid w:val="009C7E54"/>
    <w:rsid w:val="009D091D"/>
    <w:rsid w:val="009D0E0A"/>
    <w:rsid w:val="009D103E"/>
    <w:rsid w:val="009D1F87"/>
    <w:rsid w:val="009D23D9"/>
    <w:rsid w:val="009D2C76"/>
    <w:rsid w:val="009D2D54"/>
    <w:rsid w:val="009D3187"/>
    <w:rsid w:val="009D34C7"/>
    <w:rsid w:val="009D42A4"/>
    <w:rsid w:val="009D4FE7"/>
    <w:rsid w:val="009D5440"/>
    <w:rsid w:val="009D5445"/>
    <w:rsid w:val="009D54B2"/>
    <w:rsid w:val="009D5EAD"/>
    <w:rsid w:val="009D6B1B"/>
    <w:rsid w:val="009D6ECA"/>
    <w:rsid w:val="009D6F2F"/>
    <w:rsid w:val="009E0515"/>
    <w:rsid w:val="009E0A7D"/>
    <w:rsid w:val="009E1254"/>
    <w:rsid w:val="009E17FB"/>
    <w:rsid w:val="009E1C9E"/>
    <w:rsid w:val="009E2129"/>
    <w:rsid w:val="009E2ABE"/>
    <w:rsid w:val="009E367D"/>
    <w:rsid w:val="009E38C6"/>
    <w:rsid w:val="009E3DD1"/>
    <w:rsid w:val="009E427B"/>
    <w:rsid w:val="009E4310"/>
    <w:rsid w:val="009E4C98"/>
    <w:rsid w:val="009E4F21"/>
    <w:rsid w:val="009E50B0"/>
    <w:rsid w:val="009E51B3"/>
    <w:rsid w:val="009E5D57"/>
    <w:rsid w:val="009E65B9"/>
    <w:rsid w:val="009E693E"/>
    <w:rsid w:val="009E6B22"/>
    <w:rsid w:val="009E6B64"/>
    <w:rsid w:val="009E6F25"/>
    <w:rsid w:val="009E7650"/>
    <w:rsid w:val="009F0034"/>
    <w:rsid w:val="009F010E"/>
    <w:rsid w:val="009F0E10"/>
    <w:rsid w:val="009F108A"/>
    <w:rsid w:val="009F136C"/>
    <w:rsid w:val="009F1FF3"/>
    <w:rsid w:val="009F2155"/>
    <w:rsid w:val="009F23CA"/>
    <w:rsid w:val="009F2616"/>
    <w:rsid w:val="009F2830"/>
    <w:rsid w:val="009F2937"/>
    <w:rsid w:val="009F2BC1"/>
    <w:rsid w:val="009F37C8"/>
    <w:rsid w:val="009F387F"/>
    <w:rsid w:val="009F42E6"/>
    <w:rsid w:val="009F54C7"/>
    <w:rsid w:val="009F5607"/>
    <w:rsid w:val="009F5B12"/>
    <w:rsid w:val="009F6678"/>
    <w:rsid w:val="009F6E2D"/>
    <w:rsid w:val="009F7163"/>
    <w:rsid w:val="009F75A5"/>
    <w:rsid w:val="009F76B9"/>
    <w:rsid w:val="00A006EF"/>
    <w:rsid w:val="00A00CB5"/>
    <w:rsid w:val="00A00FAF"/>
    <w:rsid w:val="00A01622"/>
    <w:rsid w:val="00A01D24"/>
    <w:rsid w:val="00A0217D"/>
    <w:rsid w:val="00A025D3"/>
    <w:rsid w:val="00A031A1"/>
    <w:rsid w:val="00A03624"/>
    <w:rsid w:val="00A04717"/>
    <w:rsid w:val="00A047AD"/>
    <w:rsid w:val="00A04CDA"/>
    <w:rsid w:val="00A06039"/>
    <w:rsid w:val="00A06747"/>
    <w:rsid w:val="00A0694A"/>
    <w:rsid w:val="00A06A87"/>
    <w:rsid w:val="00A071A9"/>
    <w:rsid w:val="00A0778D"/>
    <w:rsid w:val="00A0795D"/>
    <w:rsid w:val="00A101A7"/>
    <w:rsid w:val="00A10A8F"/>
    <w:rsid w:val="00A1149A"/>
    <w:rsid w:val="00A11F37"/>
    <w:rsid w:val="00A1266E"/>
    <w:rsid w:val="00A12EB0"/>
    <w:rsid w:val="00A130DF"/>
    <w:rsid w:val="00A1323F"/>
    <w:rsid w:val="00A1433F"/>
    <w:rsid w:val="00A14915"/>
    <w:rsid w:val="00A14932"/>
    <w:rsid w:val="00A14A29"/>
    <w:rsid w:val="00A14B95"/>
    <w:rsid w:val="00A153FA"/>
    <w:rsid w:val="00A15DAE"/>
    <w:rsid w:val="00A15DFC"/>
    <w:rsid w:val="00A16141"/>
    <w:rsid w:val="00A16718"/>
    <w:rsid w:val="00A16AEA"/>
    <w:rsid w:val="00A17C1E"/>
    <w:rsid w:val="00A20CE6"/>
    <w:rsid w:val="00A216F5"/>
    <w:rsid w:val="00A217B5"/>
    <w:rsid w:val="00A21B79"/>
    <w:rsid w:val="00A2276E"/>
    <w:rsid w:val="00A22784"/>
    <w:rsid w:val="00A23197"/>
    <w:rsid w:val="00A233AC"/>
    <w:rsid w:val="00A23851"/>
    <w:rsid w:val="00A23D2D"/>
    <w:rsid w:val="00A247DF"/>
    <w:rsid w:val="00A259F2"/>
    <w:rsid w:val="00A25A9E"/>
    <w:rsid w:val="00A27ED4"/>
    <w:rsid w:val="00A27ED7"/>
    <w:rsid w:val="00A3027E"/>
    <w:rsid w:val="00A30A69"/>
    <w:rsid w:val="00A31139"/>
    <w:rsid w:val="00A313A5"/>
    <w:rsid w:val="00A31667"/>
    <w:rsid w:val="00A3197F"/>
    <w:rsid w:val="00A31BBE"/>
    <w:rsid w:val="00A31F5A"/>
    <w:rsid w:val="00A32074"/>
    <w:rsid w:val="00A32D1D"/>
    <w:rsid w:val="00A33216"/>
    <w:rsid w:val="00A34E65"/>
    <w:rsid w:val="00A34F67"/>
    <w:rsid w:val="00A350F8"/>
    <w:rsid w:val="00A3528A"/>
    <w:rsid w:val="00A35B95"/>
    <w:rsid w:val="00A35DE5"/>
    <w:rsid w:val="00A36777"/>
    <w:rsid w:val="00A36C7A"/>
    <w:rsid w:val="00A370C8"/>
    <w:rsid w:val="00A37361"/>
    <w:rsid w:val="00A37C55"/>
    <w:rsid w:val="00A37E10"/>
    <w:rsid w:val="00A37F5D"/>
    <w:rsid w:val="00A401B7"/>
    <w:rsid w:val="00A40565"/>
    <w:rsid w:val="00A40A71"/>
    <w:rsid w:val="00A418E8"/>
    <w:rsid w:val="00A420CA"/>
    <w:rsid w:val="00A420F0"/>
    <w:rsid w:val="00A4304D"/>
    <w:rsid w:val="00A43CD6"/>
    <w:rsid w:val="00A43FD6"/>
    <w:rsid w:val="00A44BF9"/>
    <w:rsid w:val="00A4587B"/>
    <w:rsid w:val="00A45F28"/>
    <w:rsid w:val="00A46BD8"/>
    <w:rsid w:val="00A46F61"/>
    <w:rsid w:val="00A46FE9"/>
    <w:rsid w:val="00A472D3"/>
    <w:rsid w:val="00A478F9"/>
    <w:rsid w:val="00A47FA9"/>
    <w:rsid w:val="00A50088"/>
    <w:rsid w:val="00A505C3"/>
    <w:rsid w:val="00A5067D"/>
    <w:rsid w:val="00A50783"/>
    <w:rsid w:val="00A50C36"/>
    <w:rsid w:val="00A50F3C"/>
    <w:rsid w:val="00A514C2"/>
    <w:rsid w:val="00A51679"/>
    <w:rsid w:val="00A516F4"/>
    <w:rsid w:val="00A517E3"/>
    <w:rsid w:val="00A52424"/>
    <w:rsid w:val="00A53397"/>
    <w:rsid w:val="00A533B5"/>
    <w:rsid w:val="00A535A9"/>
    <w:rsid w:val="00A53A4E"/>
    <w:rsid w:val="00A54888"/>
    <w:rsid w:val="00A549B2"/>
    <w:rsid w:val="00A54A99"/>
    <w:rsid w:val="00A54C42"/>
    <w:rsid w:val="00A551F7"/>
    <w:rsid w:val="00A55543"/>
    <w:rsid w:val="00A55789"/>
    <w:rsid w:val="00A558D2"/>
    <w:rsid w:val="00A56354"/>
    <w:rsid w:val="00A5647E"/>
    <w:rsid w:val="00A566F4"/>
    <w:rsid w:val="00A5706B"/>
    <w:rsid w:val="00A574D0"/>
    <w:rsid w:val="00A5750E"/>
    <w:rsid w:val="00A57986"/>
    <w:rsid w:val="00A57C49"/>
    <w:rsid w:val="00A60A7E"/>
    <w:rsid w:val="00A622BD"/>
    <w:rsid w:val="00A62546"/>
    <w:rsid w:val="00A626F7"/>
    <w:rsid w:val="00A62A6F"/>
    <w:rsid w:val="00A6327E"/>
    <w:rsid w:val="00A637B6"/>
    <w:rsid w:val="00A63BEF"/>
    <w:rsid w:val="00A65029"/>
    <w:rsid w:val="00A65051"/>
    <w:rsid w:val="00A652D1"/>
    <w:rsid w:val="00A652FA"/>
    <w:rsid w:val="00A65C76"/>
    <w:rsid w:val="00A66595"/>
    <w:rsid w:val="00A66BC6"/>
    <w:rsid w:val="00A67298"/>
    <w:rsid w:val="00A6738B"/>
    <w:rsid w:val="00A67AC9"/>
    <w:rsid w:val="00A67DC9"/>
    <w:rsid w:val="00A67F19"/>
    <w:rsid w:val="00A704CD"/>
    <w:rsid w:val="00A705C5"/>
    <w:rsid w:val="00A707A5"/>
    <w:rsid w:val="00A70CFB"/>
    <w:rsid w:val="00A714AA"/>
    <w:rsid w:val="00A71DF8"/>
    <w:rsid w:val="00A725EA"/>
    <w:rsid w:val="00A73226"/>
    <w:rsid w:val="00A7348B"/>
    <w:rsid w:val="00A737C8"/>
    <w:rsid w:val="00A738CA"/>
    <w:rsid w:val="00A73B0F"/>
    <w:rsid w:val="00A74631"/>
    <w:rsid w:val="00A74CE3"/>
    <w:rsid w:val="00A74DBE"/>
    <w:rsid w:val="00A74E24"/>
    <w:rsid w:val="00A74E9A"/>
    <w:rsid w:val="00A756EC"/>
    <w:rsid w:val="00A75865"/>
    <w:rsid w:val="00A7591B"/>
    <w:rsid w:val="00A75E69"/>
    <w:rsid w:val="00A76A7B"/>
    <w:rsid w:val="00A77215"/>
    <w:rsid w:val="00A77359"/>
    <w:rsid w:val="00A77F8D"/>
    <w:rsid w:val="00A804F5"/>
    <w:rsid w:val="00A8083E"/>
    <w:rsid w:val="00A80859"/>
    <w:rsid w:val="00A813DD"/>
    <w:rsid w:val="00A8180F"/>
    <w:rsid w:val="00A81878"/>
    <w:rsid w:val="00A81C46"/>
    <w:rsid w:val="00A826B9"/>
    <w:rsid w:val="00A8295C"/>
    <w:rsid w:val="00A8378D"/>
    <w:rsid w:val="00A83AF3"/>
    <w:rsid w:val="00A83D68"/>
    <w:rsid w:val="00A84270"/>
    <w:rsid w:val="00A84323"/>
    <w:rsid w:val="00A8433C"/>
    <w:rsid w:val="00A84523"/>
    <w:rsid w:val="00A848CB"/>
    <w:rsid w:val="00A84EDD"/>
    <w:rsid w:val="00A851C4"/>
    <w:rsid w:val="00A85BE9"/>
    <w:rsid w:val="00A86378"/>
    <w:rsid w:val="00A8668D"/>
    <w:rsid w:val="00A869DB"/>
    <w:rsid w:val="00A86B7C"/>
    <w:rsid w:val="00A86BC9"/>
    <w:rsid w:val="00A87922"/>
    <w:rsid w:val="00A87E01"/>
    <w:rsid w:val="00A90848"/>
    <w:rsid w:val="00A91009"/>
    <w:rsid w:val="00A910A0"/>
    <w:rsid w:val="00A91591"/>
    <w:rsid w:val="00A918B0"/>
    <w:rsid w:val="00A9193B"/>
    <w:rsid w:val="00A91C95"/>
    <w:rsid w:val="00A92108"/>
    <w:rsid w:val="00A92479"/>
    <w:rsid w:val="00A92E31"/>
    <w:rsid w:val="00A93038"/>
    <w:rsid w:val="00A93952"/>
    <w:rsid w:val="00A9517A"/>
    <w:rsid w:val="00A95303"/>
    <w:rsid w:val="00A953BE"/>
    <w:rsid w:val="00A95F1F"/>
    <w:rsid w:val="00A96220"/>
    <w:rsid w:val="00A96AA4"/>
    <w:rsid w:val="00A96BF0"/>
    <w:rsid w:val="00A96E5F"/>
    <w:rsid w:val="00A974B7"/>
    <w:rsid w:val="00A974CC"/>
    <w:rsid w:val="00A97ECB"/>
    <w:rsid w:val="00AA0984"/>
    <w:rsid w:val="00AA12C4"/>
    <w:rsid w:val="00AA1962"/>
    <w:rsid w:val="00AA2231"/>
    <w:rsid w:val="00AA25B7"/>
    <w:rsid w:val="00AA268E"/>
    <w:rsid w:val="00AA31EF"/>
    <w:rsid w:val="00AA329B"/>
    <w:rsid w:val="00AA393A"/>
    <w:rsid w:val="00AA3CDC"/>
    <w:rsid w:val="00AA3CE4"/>
    <w:rsid w:val="00AA48A0"/>
    <w:rsid w:val="00AA4904"/>
    <w:rsid w:val="00AA4DEB"/>
    <w:rsid w:val="00AA522A"/>
    <w:rsid w:val="00AA5242"/>
    <w:rsid w:val="00AA561B"/>
    <w:rsid w:val="00AA64D4"/>
    <w:rsid w:val="00AA7596"/>
    <w:rsid w:val="00AA7ADA"/>
    <w:rsid w:val="00AB0435"/>
    <w:rsid w:val="00AB0C69"/>
    <w:rsid w:val="00AB0F0F"/>
    <w:rsid w:val="00AB1776"/>
    <w:rsid w:val="00AB19D4"/>
    <w:rsid w:val="00AB1BCC"/>
    <w:rsid w:val="00AB2AFE"/>
    <w:rsid w:val="00AB34C9"/>
    <w:rsid w:val="00AB3650"/>
    <w:rsid w:val="00AB3C24"/>
    <w:rsid w:val="00AB3F3B"/>
    <w:rsid w:val="00AB42D1"/>
    <w:rsid w:val="00AB453D"/>
    <w:rsid w:val="00AB58E0"/>
    <w:rsid w:val="00AB5A53"/>
    <w:rsid w:val="00AB5C37"/>
    <w:rsid w:val="00AB6170"/>
    <w:rsid w:val="00AB6612"/>
    <w:rsid w:val="00AB68F0"/>
    <w:rsid w:val="00AB6A5F"/>
    <w:rsid w:val="00AB6E33"/>
    <w:rsid w:val="00AB7E47"/>
    <w:rsid w:val="00AC0E5B"/>
    <w:rsid w:val="00AC1648"/>
    <w:rsid w:val="00AC1771"/>
    <w:rsid w:val="00AC17A3"/>
    <w:rsid w:val="00AC2381"/>
    <w:rsid w:val="00AC2DB9"/>
    <w:rsid w:val="00AC2EA0"/>
    <w:rsid w:val="00AC322C"/>
    <w:rsid w:val="00AC3F56"/>
    <w:rsid w:val="00AC4995"/>
    <w:rsid w:val="00AC51D4"/>
    <w:rsid w:val="00AC5201"/>
    <w:rsid w:val="00AC560A"/>
    <w:rsid w:val="00AC595F"/>
    <w:rsid w:val="00AC6EF9"/>
    <w:rsid w:val="00AC7B1C"/>
    <w:rsid w:val="00AC7F4C"/>
    <w:rsid w:val="00AD009F"/>
    <w:rsid w:val="00AD0441"/>
    <w:rsid w:val="00AD0851"/>
    <w:rsid w:val="00AD0AF5"/>
    <w:rsid w:val="00AD0BD3"/>
    <w:rsid w:val="00AD167F"/>
    <w:rsid w:val="00AD2207"/>
    <w:rsid w:val="00AD316D"/>
    <w:rsid w:val="00AD456D"/>
    <w:rsid w:val="00AD4975"/>
    <w:rsid w:val="00AD5AA0"/>
    <w:rsid w:val="00AD5CF6"/>
    <w:rsid w:val="00AD60CE"/>
    <w:rsid w:val="00AD6C41"/>
    <w:rsid w:val="00AD7587"/>
    <w:rsid w:val="00AD7A1C"/>
    <w:rsid w:val="00AD7F0E"/>
    <w:rsid w:val="00AE162B"/>
    <w:rsid w:val="00AE222D"/>
    <w:rsid w:val="00AE284C"/>
    <w:rsid w:val="00AE2B80"/>
    <w:rsid w:val="00AE2D77"/>
    <w:rsid w:val="00AE2EDC"/>
    <w:rsid w:val="00AE3208"/>
    <w:rsid w:val="00AE349B"/>
    <w:rsid w:val="00AE390C"/>
    <w:rsid w:val="00AE3E44"/>
    <w:rsid w:val="00AE40D4"/>
    <w:rsid w:val="00AE44CC"/>
    <w:rsid w:val="00AE44EE"/>
    <w:rsid w:val="00AE4615"/>
    <w:rsid w:val="00AE4650"/>
    <w:rsid w:val="00AE4823"/>
    <w:rsid w:val="00AE4DE6"/>
    <w:rsid w:val="00AE5498"/>
    <w:rsid w:val="00AE5BC4"/>
    <w:rsid w:val="00AE6C89"/>
    <w:rsid w:val="00AE7597"/>
    <w:rsid w:val="00AE76A8"/>
    <w:rsid w:val="00AE7FE8"/>
    <w:rsid w:val="00AF07E4"/>
    <w:rsid w:val="00AF1BFF"/>
    <w:rsid w:val="00AF2112"/>
    <w:rsid w:val="00AF27B1"/>
    <w:rsid w:val="00AF2A5C"/>
    <w:rsid w:val="00AF2C2D"/>
    <w:rsid w:val="00AF2FBA"/>
    <w:rsid w:val="00AF32D6"/>
    <w:rsid w:val="00AF3B79"/>
    <w:rsid w:val="00AF3E85"/>
    <w:rsid w:val="00AF4084"/>
    <w:rsid w:val="00AF4314"/>
    <w:rsid w:val="00AF576D"/>
    <w:rsid w:val="00AF586A"/>
    <w:rsid w:val="00AF60EB"/>
    <w:rsid w:val="00AF62F3"/>
    <w:rsid w:val="00AF633E"/>
    <w:rsid w:val="00AF6348"/>
    <w:rsid w:val="00AF67A9"/>
    <w:rsid w:val="00AF694B"/>
    <w:rsid w:val="00AF69A5"/>
    <w:rsid w:val="00AF7074"/>
    <w:rsid w:val="00AF737A"/>
    <w:rsid w:val="00AF7428"/>
    <w:rsid w:val="00AF7D7D"/>
    <w:rsid w:val="00B00099"/>
    <w:rsid w:val="00B0044C"/>
    <w:rsid w:val="00B00FE0"/>
    <w:rsid w:val="00B0201E"/>
    <w:rsid w:val="00B0202B"/>
    <w:rsid w:val="00B02639"/>
    <w:rsid w:val="00B02658"/>
    <w:rsid w:val="00B02780"/>
    <w:rsid w:val="00B02DD4"/>
    <w:rsid w:val="00B04803"/>
    <w:rsid w:val="00B04829"/>
    <w:rsid w:val="00B04F9F"/>
    <w:rsid w:val="00B05499"/>
    <w:rsid w:val="00B06D47"/>
    <w:rsid w:val="00B07071"/>
    <w:rsid w:val="00B07292"/>
    <w:rsid w:val="00B07AE5"/>
    <w:rsid w:val="00B07C42"/>
    <w:rsid w:val="00B10022"/>
    <w:rsid w:val="00B11C56"/>
    <w:rsid w:val="00B13598"/>
    <w:rsid w:val="00B14AB1"/>
    <w:rsid w:val="00B1528C"/>
    <w:rsid w:val="00B1548B"/>
    <w:rsid w:val="00B158FA"/>
    <w:rsid w:val="00B15B4F"/>
    <w:rsid w:val="00B165E5"/>
    <w:rsid w:val="00B16B38"/>
    <w:rsid w:val="00B17672"/>
    <w:rsid w:val="00B20AAF"/>
    <w:rsid w:val="00B20BD3"/>
    <w:rsid w:val="00B212D1"/>
    <w:rsid w:val="00B219D6"/>
    <w:rsid w:val="00B21CC0"/>
    <w:rsid w:val="00B21F1D"/>
    <w:rsid w:val="00B220A1"/>
    <w:rsid w:val="00B22765"/>
    <w:rsid w:val="00B22914"/>
    <w:rsid w:val="00B22999"/>
    <w:rsid w:val="00B22D82"/>
    <w:rsid w:val="00B2336D"/>
    <w:rsid w:val="00B233D0"/>
    <w:rsid w:val="00B23686"/>
    <w:rsid w:val="00B23E8D"/>
    <w:rsid w:val="00B24410"/>
    <w:rsid w:val="00B24685"/>
    <w:rsid w:val="00B24DD3"/>
    <w:rsid w:val="00B259BA"/>
    <w:rsid w:val="00B25A69"/>
    <w:rsid w:val="00B25DC1"/>
    <w:rsid w:val="00B2652B"/>
    <w:rsid w:val="00B26CAD"/>
    <w:rsid w:val="00B2721A"/>
    <w:rsid w:val="00B27302"/>
    <w:rsid w:val="00B2793F"/>
    <w:rsid w:val="00B307E6"/>
    <w:rsid w:val="00B31D87"/>
    <w:rsid w:val="00B32349"/>
    <w:rsid w:val="00B325D2"/>
    <w:rsid w:val="00B3395B"/>
    <w:rsid w:val="00B349B3"/>
    <w:rsid w:val="00B353CC"/>
    <w:rsid w:val="00B353DB"/>
    <w:rsid w:val="00B35484"/>
    <w:rsid w:val="00B35BD6"/>
    <w:rsid w:val="00B35E11"/>
    <w:rsid w:val="00B36033"/>
    <w:rsid w:val="00B37E21"/>
    <w:rsid w:val="00B405B5"/>
    <w:rsid w:val="00B40850"/>
    <w:rsid w:val="00B40A54"/>
    <w:rsid w:val="00B40ADC"/>
    <w:rsid w:val="00B415B6"/>
    <w:rsid w:val="00B417D4"/>
    <w:rsid w:val="00B41908"/>
    <w:rsid w:val="00B41B54"/>
    <w:rsid w:val="00B42C58"/>
    <w:rsid w:val="00B42E0B"/>
    <w:rsid w:val="00B4305B"/>
    <w:rsid w:val="00B43209"/>
    <w:rsid w:val="00B436D8"/>
    <w:rsid w:val="00B43AB7"/>
    <w:rsid w:val="00B43DC0"/>
    <w:rsid w:val="00B43EEA"/>
    <w:rsid w:val="00B448C8"/>
    <w:rsid w:val="00B44EF4"/>
    <w:rsid w:val="00B45958"/>
    <w:rsid w:val="00B46B1A"/>
    <w:rsid w:val="00B470D6"/>
    <w:rsid w:val="00B502DD"/>
    <w:rsid w:val="00B5050E"/>
    <w:rsid w:val="00B50B6B"/>
    <w:rsid w:val="00B50E0F"/>
    <w:rsid w:val="00B51966"/>
    <w:rsid w:val="00B51B5A"/>
    <w:rsid w:val="00B51B95"/>
    <w:rsid w:val="00B51DF1"/>
    <w:rsid w:val="00B526B5"/>
    <w:rsid w:val="00B52B18"/>
    <w:rsid w:val="00B52F4D"/>
    <w:rsid w:val="00B53126"/>
    <w:rsid w:val="00B53987"/>
    <w:rsid w:val="00B53A74"/>
    <w:rsid w:val="00B53B96"/>
    <w:rsid w:val="00B53C68"/>
    <w:rsid w:val="00B54051"/>
    <w:rsid w:val="00B54302"/>
    <w:rsid w:val="00B54FED"/>
    <w:rsid w:val="00B55ACA"/>
    <w:rsid w:val="00B56468"/>
    <w:rsid w:val="00B56B4B"/>
    <w:rsid w:val="00B56DC9"/>
    <w:rsid w:val="00B57038"/>
    <w:rsid w:val="00B57A82"/>
    <w:rsid w:val="00B60113"/>
    <w:rsid w:val="00B60808"/>
    <w:rsid w:val="00B60E42"/>
    <w:rsid w:val="00B61023"/>
    <w:rsid w:val="00B61625"/>
    <w:rsid w:val="00B616B1"/>
    <w:rsid w:val="00B61AF3"/>
    <w:rsid w:val="00B61DDC"/>
    <w:rsid w:val="00B61F79"/>
    <w:rsid w:val="00B6231C"/>
    <w:rsid w:val="00B62414"/>
    <w:rsid w:val="00B62872"/>
    <w:rsid w:val="00B6393B"/>
    <w:rsid w:val="00B63A36"/>
    <w:rsid w:val="00B63CEF"/>
    <w:rsid w:val="00B640D5"/>
    <w:rsid w:val="00B640F4"/>
    <w:rsid w:val="00B64715"/>
    <w:rsid w:val="00B64824"/>
    <w:rsid w:val="00B64895"/>
    <w:rsid w:val="00B64A5B"/>
    <w:rsid w:val="00B64C98"/>
    <w:rsid w:val="00B65870"/>
    <w:rsid w:val="00B66044"/>
    <w:rsid w:val="00B66941"/>
    <w:rsid w:val="00B66D5B"/>
    <w:rsid w:val="00B67179"/>
    <w:rsid w:val="00B67F95"/>
    <w:rsid w:val="00B70696"/>
    <w:rsid w:val="00B709B8"/>
    <w:rsid w:val="00B716F8"/>
    <w:rsid w:val="00B7185A"/>
    <w:rsid w:val="00B71DC9"/>
    <w:rsid w:val="00B71DD7"/>
    <w:rsid w:val="00B71FA8"/>
    <w:rsid w:val="00B72559"/>
    <w:rsid w:val="00B73027"/>
    <w:rsid w:val="00B733B6"/>
    <w:rsid w:val="00B738CD"/>
    <w:rsid w:val="00B73B41"/>
    <w:rsid w:val="00B74175"/>
    <w:rsid w:val="00B74C36"/>
    <w:rsid w:val="00B74FC3"/>
    <w:rsid w:val="00B75200"/>
    <w:rsid w:val="00B7538E"/>
    <w:rsid w:val="00B75F7E"/>
    <w:rsid w:val="00B760B1"/>
    <w:rsid w:val="00B76B68"/>
    <w:rsid w:val="00B77533"/>
    <w:rsid w:val="00B77E2E"/>
    <w:rsid w:val="00B803C5"/>
    <w:rsid w:val="00B807A8"/>
    <w:rsid w:val="00B80C39"/>
    <w:rsid w:val="00B81019"/>
    <w:rsid w:val="00B811E0"/>
    <w:rsid w:val="00B81979"/>
    <w:rsid w:val="00B81B9D"/>
    <w:rsid w:val="00B8233A"/>
    <w:rsid w:val="00B823A5"/>
    <w:rsid w:val="00B83C20"/>
    <w:rsid w:val="00B83DEB"/>
    <w:rsid w:val="00B84688"/>
    <w:rsid w:val="00B84CA2"/>
    <w:rsid w:val="00B851E9"/>
    <w:rsid w:val="00B85345"/>
    <w:rsid w:val="00B85411"/>
    <w:rsid w:val="00B85638"/>
    <w:rsid w:val="00B85903"/>
    <w:rsid w:val="00B85CAB"/>
    <w:rsid w:val="00B8644E"/>
    <w:rsid w:val="00B87253"/>
    <w:rsid w:val="00B874A1"/>
    <w:rsid w:val="00B875EB"/>
    <w:rsid w:val="00B879B9"/>
    <w:rsid w:val="00B87C96"/>
    <w:rsid w:val="00B87C9D"/>
    <w:rsid w:val="00B90129"/>
    <w:rsid w:val="00B901B7"/>
    <w:rsid w:val="00B9088C"/>
    <w:rsid w:val="00B91534"/>
    <w:rsid w:val="00B91748"/>
    <w:rsid w:val="00B92FB0"/>
    <w:rsid w:val="00B931DC"/>
    <w:rsid w:val="00B931DD"/>
    <w:rsid w:val="00B93907"/>
    <w:rsid w:val="00B93B44"/>
    <w:rsid w:val="00B93E20"/>
    <w:rsid w:val="00B94364"/>
    <w:rsid w:val="00B943D4"/>
    <w:rsid w:val="00B946B8"/>
    <w:rsid w:val="00B94EEE"/>
    <w:rsid w:val="00B951C0"/>
    <w:rsid w:val="00B95EA7"/>
    <w:rsid w:val="00B966F3"/>
    <w:rsid w:val="00B967DA"/>
    <w:rsid w:val="00B97545"/>
    <w:rsid w:val="00B97669"/>
    <w:rsid w:val="00B9782F"/>
    <w:rsid w:val="00B97B4D"/>
    <w:rsid w:val="00BA0ABB"/>
    <w:rsid w:val="00BA12F7"/>
    <w:rsid w:val="00BA1E05"/>
    <w:rsid w:val="00BA28B3"/>
    <w:rsid w:val="00BA2C23"/>
    <w:rsid w:val="00BA342E"/>
    <w:rsid w:val="00BA3C0F"/>
    <w:rsid w:val="00BA3FD5"/>
    <w:rsid w:val="00BA4436"/>
    <w:rsid w:val="00BA4558"/>
    <w:rsid w:val="00BA473B"/>
    <w:rsid w:val="00BA49F6"/>
    <w:rsid w:val="00BA4AA7"/>
    <w:rsid w:val="00BA52FE"/>
    <w:rsid w:val="00BA6528"/>
    <w:rsid w:val="00BA719D"/>
    <w:rsid w:val="00BA727D"/>
    <w:rsid w:val="00BA72B1"/>
    <w:rsid w:val="00BB0345"/>
    <w:rsid w:val="00BB037A"/>
    <w:rsid w:val="00BB10AA"/>
    <w:rsid w:val="00BB1332"/>
    <w:rsid w:val="00BB19FD"/>
    <w:rsid w:val="00BB2279"/>
    <w:rsid w:val="00BB2702"/>
    <w:rsid w:val="00BB2AF1"/>
    <w:rsid w:val="00BB32A5"/>
    <w:rsid w:val="00BB35A7"/>
    <w:rsid w:val="00BB3F1F"/>
    <w:rsid w:val="00BB3F37"/>
    <w:rsid w:val="00BB44B1"/>
    <w:rsid w:val="00BB50E5"/>
    <w:rsid w:val="00BB5672"/>
    <w:rsid w:val="00BB6000"/>
    <w:rsid w:val="00BB6C0A"/>
    <w:rsid w:val="00BB7181"/>
    <w:rsid w:val="00BB75C0"/>
    <w:rsid w:val="00BC06C5"/>
    <w:rsid w:val="00BC09D3"/>
    <w:rsid w:val="00BC0BBD"/>
    <w:rsid w:val="00BC12E3"/>
    <w:rsid w:val="00BC13BB"/>
    <w:rsid w:val="00BC2586"/>
    <w:rsid w:val="00BC26BE"/>
    <w:rsid w:val="00BC2EC8"/>
    <w:rsid w:val="00BC3092"/>
    <w:rsid w:val="00BC3D6A"/>
    <w:rsid w:val="00BC3F84"/>
    <w:rsid w:val="00BC44C3"/>
    <w:rsid w:val="00BC5558"/>
    <w:rsid w:val="00BC5707"/>
    <w:rsid w:val="00BC65B3"/>
    <w:rsid w:val="00BC6849"/>
    <w:rsid w:val="00BC6BE5"/>
    <w:rsid w:val="00BC6D43"/>
    <w:rsid w:val="00BC74DA"/>
    <w:rsid w:val="00BC7780"/>
    <w:rsid w:val="00BD1563"/>
    <w:rsid w:val="00BD1B24"/>
    <w:rsid w:val="00BD2090"/>
    <w:rsid w:val="00BD2123"/>
    <w:rsid w:val="00BD2130"/>
    <w:rsid w:val="00BD28F6"/>
    <w:rsid w:val="00BD294E"/>
    <w:rsid w:val="00BD2DAE"/>
    <w:rsid w:val="00BD30CB"/>
    <w:rsid w:val="00BD375C"/>
    <w:rsid w:val="00BD3BFC"/>
    <w:rsid w:val="00BD4DC3"/>
    <w:rsid w:val="00BD517A"/>
    <w:rsid w:val="00BD52A5"/>
    <w:rsid w:val="00BD575C"/>
    <w:rsid w:val="00BD5B20"/>
    <w:rsid w:val="00BD6795"/>
    <w:rsid w:val="00BD7A78"/>
    <w:rsid w:val="00BE09DF"/>
    <w:rsid w:val="00BE0BEF"/>
    <w:rsid w:val="00BE0CF8"/>
    <w:rsid w:val="00BE1443"/>
    <w:rsid w:val="00BE1B23"/>
    <w:rsid w:val="00BE241D"/>
    <w:rsid w:val="00BE2F0B"/>
    <w:rsid w:val="00BE3AFD"/>
    <w:rsid w:val="00BE3B37"/>
    <w:rsid w:val="00BE45EA"/>
    <w:rsid w:val="00BE4AA3"/>
    <w:rsid w:val="00BE53F4"/>
    <w:rsid w:val="00BE5891"/>
    <w:rsid w:val="00BE593A"/>
    <w:rsid w:val="00BE59BA"/>
    <w:rsid w:val="00BE6676"/>
    <w:rsid w:val="00BE6972"/>
    <w:rsid w:val="00BF0462"/>
    <w:rsid w:val="00BF08AA"/>
    <w:rsid w:val="00BF0AB5"/>
    <w:rsid w:val="00BF1249"/>
    <w:rsid w:val="00BF15F1"/>
    <w:rsid w:val="00BF1D0A"/>
    <w:rsid w:val="00BF1FEB"/>
    <w:rsid w:val="00BF21DD"/>
    <w:rsid w:val="00BF28B7"/>
    <w:rsid w:val="00BF28DF"/>
    <w:rsid w:val="00BF28EE"/>
    <w:rsid w:val="00BF2C9F"/>
    <w:rsid w:val="00BF338F"/>
    <w:rsid w:val="00BF3C84"/>
    <w:rsid w:val="00BF4748"/>
    <w:rsid w:val="00BF55E2"/>
    <w:rsid w:val="00BF56C1"/>
    <w:rsid w:val="00BF64A9"/>
    <w:rsid w:val="00BF6ACF"/>
    <w:rsid w:val="00BF70BE"/>
    <w:rsid w:val="00BF7C86"/>
    <w:rsid w:val="00C0002D"/>
    <w:rsid w:val="00C00433"/>
    <w:rsid w:val="00C015AC"/>
    <w:rsid w:val="00C0223E"/>
    <w:rsid w:val="00C02267"/>
    <w:rsid w:val="00C03692"/>
    <w:rsid w:val="00C038A4"/>
    <w:rsid w:val="00C03B4E"/>
    <w:rsid w:val="00C0505F"/>
    <w:rsid w:val="00C0519F"/>
    <w:rsid w:val="00C05403"/>
    <w:rsid w:val="00C05649"/>
    <w:rsid w:val="00C070ED"/>
    <w:rsid w:val="00C071EB"/>
    <w:rsid w:val="00C07211"/>
    <w:rsid w:val="00C07404"/>
    <w:rsid w:val="00C104D4"/>
    <w:rsid w:val="00C109B0"/>
    <w:rsid w:val="00C10DED"/>
    <w:rsid w:val="00C1192E"/>
    <w:rsid w:val="00C12389"/>
    <w:rsid w:val="00C12DB4"/>
    <w:rsid w:val="00C130F2"/>
    <w:rsid w:val="00C1351C"/>
    <w:rsid w:val="00C13944"/>
    <w:rsid w:val="00C139D1"/>
    <w:rsid w:val="00C14B92"/>
    <w:rsid w:val="00C152CD"/>
    <w:rsid w:val="00C16B7F"/>
    <w:rsid w:val="00C16CBA"/>
    <w:rsid w:val="00C203DA"/>
    <w:rsid w:val="00C206F9"/>
    <w:rsid w:val="00C21030"/>
    <w:rsid w:val="00C213E2"/>
    <w:rsid w:val="00C21729"/>
    <w:rsid w:val="00C21766"/>
    <w:rsid w:val="00C21821"/>
    <w:rsid w:val="00C21F61"/>
    <w:rsid w:val="00C220C6"/>
    <w:rsid w:val="00C2259E"/>
    <w:rsid w:val="00C23984"/>
    <w:rsid w:val="00C23AA6"/>
    <w:rsid w:val="00C23C57"/>
    <w:rsid w:val="00C24C2B"/>
    <w:rsid w:val="00C24E72"/>
    <w:rsid w:val="00C24FC1"/>
    <w:rsid w:val="00C25BFD"/>
    <w:rsid w:val="00C260A8"/>
    <w:rsid w:val="00C2651A"/>
    <w:rsid w:val="00C26F7B"/>
    <w:rsid w:val="00C26F95"/>
    <w:rsid w:val="00C26FC8"/>
    <w:rsid w:val="00C27807"/>
    <w:rsid w:val="00C27B16"/>
    <w:rsid w:val="00C27BA7"/>
    <w:rsid w:val="00C30429"/>
    <w:rsid w:val="00C30E46"/>
    <w:rsid w:val="00C31093"/>
    <w:rsid w:val="00C32472"/>
    <w:rsid w:val="00C3276F"/>
    <w:rsid w:val="00C336B9"/>
    <w:rsid w:val="00C33795"/>
    <w:rsid w:val="00C3389B"/>
    <w:rsid w:val="00C33F09"/>
    <w:rsid w:val="00C3428A"/>
    <w:rsid w:val="00C34574"/>
    <w:rsid w:val="00C35C53"/>
    <w:rsid w:val="00C35CFC"/>
    <w:rsid w:val="00C35D78"/>
    <w:rsid w:val="00C35E93"/>
    <w:rsid w:val="00C3619C"/>
    <w:rsid w:val="00C36249"/>
    <w:rsid w:val="00C36546"/>
    <w:rsid w:val="00C36574"/>
    <w:rsid w:val="00C366C1"/>
    <w:rsid w:val="00C36BD5"/>
    <w:rsid w:val="00C36E3F"/>
    <w:rsid w:val="00C37019"/>
    <w:rsid w:val="00C3719A"/>
    <w:rsid w:val="00C377D1"/>
    <w:rsid w:val="00C37CB9"/>
    <w:rsid w:val="00C40062"/>
    <w:rsid w:val="00C40696"/>
    <w:rsid w:val="00C40895"/>
    <w:rsid w:val="00C40A81"/>
    <w:rsid w:val="00C40B84"/>
    <w:rsid w:val="00C40DD3"/>
    <w:rsid w:val="00C41A1A"/>
    <w:rsid w:val="00C4289A"/>
    <w:rsid w:val="00C42A19"/>
    <w:rsid w:val="00C42DF5"/>
    <w:rsid w:val="00C4367F"/>
    <w:rsid w:val="00C439C5"/>
    <w:rsid w:val="00C43D56"/>
    <w:rsid w:val="00C43DF3"/>
    <w:rsid w:val="00C44340"/>
    <w:rsid w:val="00C445ED"/>
    <w:rsid w:val="00C44621"/>
    <w:rsid w:val="00C456D3"/>
    <w:rsid w:val="00C45D1B"/>
    <w:rsid w:val="00C46628"/>
    <w:rsid w:val="00C46AC8"/>
    <w:rsid w:val="00C46FEC"/>
    <w:rsid w:val="00C472A5"/>
    <w:rsid w:val="00C472F0"/>
    <w:rsid w:val="00C47381"/>
    <w:rsid w:val="00C47987"/>
    <w:rsid w:val="00C47BB2"/>
    <w:rsid w:val="00C50693"/>
    <w:rsid w:val="00C50AC2"/>
    <w:rsid w:val="00C51027"/>
    <w:rsid w:val="00C510A2"/>
    <w:rsid w:val="00C5193A"/>
    <w:rsid w:val="00C51D33"/>
    <w:rsid w:val="00C51F37"/>
    <w:rsid w:val="00C523F0"/>
    <w:rsid w:val="00C533D8"/>
    <w:rsid w:val="00C5359C"/>
    <w:rsid w:val="00C53E0B"/>
    <w:rsid w:val="00C53F7E"/>
    <w:rsid w:val="00C541F1"/>
    <w:rsid w:val="00C549D1"/>
    <w:rsid w:val="00C56159"/>
    <w:rsid w:val="00C5788E"/>
    <w:rsid w:val="00C57AA0"/>
    <w:rsid w:val="00C603D6"/>
    <w:rsid w:val="00C604BF"/>
    <w:rsid w:val="00C60A1E"/>
    <w:rsid w:val="00C60EE5"/>
    <w:rsid w:val="00C61B56"/>
    <w:rsid w:val="00C6235B"/>
    <w:rsid w:val="00C62D29"/>
    <w:rsid w:val="00C634A9"/>
    <w:rsid w:val="00C644AE"/>
    <w:rsid w:val="00C64935"/>
    <w:rsid w:val="00C64E12"/>
    <w:rsid w:val="00C65426"/>
    <w:rsid w:val="00C6634D"/>
    <w:rsid w:val="00C66779"/>
    <w:rsid w:val="00C66E85"/>
    <w:rsid w:val="00C673A2"/>
    <w:rsid w:val="00C67EE6"/>
    <w:rsid w:val="00C70237"/>
    <w:rsid w:val="00C702E5"/>
    <w:rsid w:val="00C70A74"/>
    <w:rsid w:val="00C70AA4"/>
    <w:rsid w:val="00C7145B"/>
    <w:rsid w:val="00C71E00"/>
    <w:rsid w:val="00C71E68"/>
    <w:rsid w:val="00C725DA"/>
    <w:rsid w:val="00C7265C"/>
    <w:rsid w:val="00C72781"/>
    <w:rsid w:val="00C72B41"/>
    <w:rsid w:val="00C72BB5"/>
    <w:rsid w:val="00C72CD9"/>
    <w:rsid w:val="00C733EB"/>
    <w:rsid w:val="00C7433C"/>
    <w:rsid w:val="00C74F32"/>
    <w:rsid w:val="00C7573E"/>
    <w:rsid w:val="00C757A1"/>
    <w:rsid w:val="00C75B16"/>
    <w:rsid w:val="00C75E3D"/>
    <w:rsid w:val="00C767D6"/>
    <w:rsid w:val="00C76E02"/>
    <w:rsid w:val="00C774B9"/>
    <w:rsid w:val="00C77812"/>
    <w:rsid w:val="00C8091A"/>
    <w:rsid w:val="00C81230"/>
    <w:rsid w:val="00C81916"/>
    <w:rsid w:val="00C81996"/>
    <w:rsid w:val="00C823DF"/>
    <w:rsid w:val="00C82BD9"/>
    <w:rsid w:val="00C82FB5"/>
    <w:rsid w:val="00C836D2"/>
    <w:rsid w:val="00C83A0D"/>
    <w:rsid w:val="00C83E99"/>
    <w:rsid w:val="00C83FF6"/>
    <w:rsid w:val="00C845AC"/>
    <w:rsid w:val="00C84A7E"/>
    <w:rsid w:val="00C84BCC"/>
    <w:rsid w:val="00C84C0A"/>
    <w:rsid w:val="00C84CB1"/>
    <w:rsid w:val="00C84D43"/>
    <w:rsid w:val="00C853FD"/>
    <w:rsid w:val="00C856C7"/>
    <w:rsid w:val="00C85C68"/>
    <w:rsid w:val="00C85C83"/>
    <w:rsid w:val="00C864C8"/>
    <w:rsid w:val="00C86A47"/>
    <w:rsid w:val="00C8700B"/>
    <w:rsid w:val="00C87F84"/>
    <w:rsid w:val="00C9041F"/>
    <w:rsid w:val="00C9075D"/>
    <w:rsid w:val="00C91346"/>
    <w:rsid w:val="00C918F1"/>
    <w:rsid w:val="00C91EF8"/>
    <w:rsid w:val="00C92484"/>
    <w:rsid w:val="00C9284E"/>
    <w:rsid w:val="00C92C18"/>
    <w:rsid w:val="00C92EFA"/>
    <w:rsid w:val="00C93D59"/>
    <w:rsid w:val="00C942BC"/>
    <w:rsid w:val="00C94357"/>
    <w:rsid w:val="00C944BA"/>
    <w:rsid w:val="00C947D3"/>
    <w:rsid w:val="00C94E5E"/>
    <w:rsid w:val="00C95171"/>
    <w:rsid w:val="00C955F0"/>
    <w:rsid w:val="00C95A43"/>
    <w:rsid w:val="00C95C6B"/>
    <w:rsid w:val="00C95D39"/>
    <w:rsid w:val="00C95E85"/>
    <w:rsid w:val="00C9613D"/>
    <w:rsid w:val="00C96BDB"/>
    <w:rsid w:val="00C97087"/>
    <w:rsid w:val="00CA0AF0"/>
    <w:rsid w:val="00CA0F26"/>
    <w:rsid w:val="00CA11DD"/>
    <w:rsid w:val="00CA189A"/>
    <w:rsid w:val="00CA1D91"/>
    <w:rsid w:val="00CA210A"/>
    <w:rsid w:val="00CA21BE"/>
    <w:rsid w:val="00CA2C55"/>
    <w:rsid w:val="00CA2D44"/>
    <w:rsid w:val="00CA2F80"/>
    <w:rsid w:val="00CA323D"/>
    <w:rsid w:val="00CA34ED"/>
    <w:rsid w:val="00CA36AF"/>
    <w:rsid w:val="00CA38D2"/>
    <w:rsid w:val="00CA3AB8"/>
    <w:rsid w:val="00CA3E9A"/>
    <w:rsid w:val="00CA46E0"/>
    <w:rsid w:val="00CA4BCF"/>
    <w:rsid w:val="00CA53D4"/>
    <w:rsid w:val="00CA577C"/>
    <w:rsid w:val="00CA5DD7"/>
    <w:rsid w:val="00CA60EE"/>
    <w:rsid w:val="00CB0366"/>
    <w:rsid w:val="00CB2034"/>
    <w:rsid w:val="00CB21B3"/>
    <w:rsid w:val="00CB2342"/>
    <w:rsid w:val="00CB243E"/>
    <w:rsid w:val="00CB243F"/>
    <w:rsid w:val="00CB285A"/>
    <w:rsid w:val="00CB2A5B"/>
    <w:rsid w:val="00CB2F9F"/>
    <w:rsid w:val="00CB2FF5"/>
    <w:rsid w:val="00CB33E9"/>
    <w:rsid w:val="00CB3A8D"/>
    <w:rsid w:val="00CB3CBC"/>
    <w:rsid w:val="00CB3D21"/>
    <w:rsid w:val="00CB4908"/>
    <w:rsid w:val="00CB4C16"/>
    <w:rsid w:val="00CB4C48"/>
    <w:rsid w:val="00CB56A9"/>
    <w:rsid w:val="00CB597A"/>
    <w:rsid w:val="00CB6096"/>
    <w:rsid w:val="00CB633F"/>
    <w:rsid w:val="00CB67C4"/>
    <w:rsid w:val="00CB6A81"/>
    <w:rsid w:val="00CB7579"/>
    <w:rsid w:val="00CB7B01"/>
    <w:rsid w:val="00CC03A1"/>
    <w:rsid w:val="00CC08C7"/>
    <w:rsid w:val="00CC094B"/>
    <w:rsid w:val="00CC0F3E"/>
    <w:rsid w:val="00CC10B9"/>
    <w:rsid w:val="00CC12B6"/>
    <w:rsid w:val="00CC1A2B"/>
    <w:rsid w:val="00CC1AAF"/>
    <w:rsid w:val="00CC2494"/>
    <w:rsid w:val="00CC251F"/>
    <w:rsid w:val="00CC27F9"/>
    <w:rsid w:val="00CC2F9B"/>
    <w:rsid w:val="00CC2FCB"/>
    <w:rsid w:val="00CC3041"/>
    <w:rsid w:val="00CC372C"/>
    <w:rsid w:val="00CC3BB0"/>
    <w:rsid w:val="00CC4119"/>
    <w:rsid w:val="00CC423F"/>
    <w:rsid w:val="00CC4468"/>
    <w:rsid w:val="00CC4DC9"/>
    <w:rsid w:val="00CC4FD3"/>
    <w:rsid w:val="00CC59EF"/>
    <w:rsid w:val="00CC5B79"/>
    <w:rsid w:val="00CC5BB7"/>
    <w:rsid w:val="00CC5EFE"/>
    <w:rsid w:val="00CC6367"/>
    <w:rsid w:val="00CC6643"/>
    <w:rsid w:val="00CC6CD8"/>
    <w:rsid w:val="00CC7227"/>
    <w:rsid w:val="00CC7BD2"/>
    <w:rsid w:val="00CC7BF0"/>
    <w:rsid w:val="00CD0168"/>
    <w:rsid w:val="00CD0B36"/>
    <w:rsid w:val="00CD0D79"/>
    <w:rsid w:val="00CD1880"/>
    <w:rsid w:val="00CD2696"/>
    <w:rsid w:val="00CD26BD"/>
    <w:rsid w:val="00CD2822"/>
    <w:rsid w:val="00CD2E03"/>
    <w:rsid w:val="00CD3DE7"/>
    <w:rsid w:val="00CD401E"/>
    <w:rsid w:val="00CD55BE"/>
    <w:rsid w:val="00CD78F1"/>
    <w:rsid w:val="00CD79F7"/>
    <w:rsid w:val="00CD7B63"/>
    <w:rsid w:val="00CE1E98"/>
    <w:rsid w:val="00CE308F"/>
    <w:rsid w:val="00CE31A9"/>
    <w:rsid w:val="00CE3251"/>
    <w:rsid w:val="00CE42C9"/>
    <w:rsid w:val="00CE4E36"/>
    <w:rsid w:val="00CE585A"/>
    <w:rsid w:val="00CE66DF"/>
    <w:rsid w:val="00CE6BA3"/>
    <w:rsid w:val="00CE6E88"/>
    <w:rsid w:val="00CE731B"/>
    <w:rsid w:val="00CE7881"/>
    <w:rsid w:val="00CF0506"/>
    <w:rsid w:val="00CF06CD"/>
    <w:rsid w:val="00CF088A"/>
    <w:rsid w:val="00CF0A97"/>
    <w:rsid w:val="00CF1331"/>
    <w:rsid w:val="00CF14C6"/>
    <w:rsid w:val="00CF17D0"/>
    <w:rsid w:val="00CF1BE7"/>
    <w:rsid w:val="00CF2447"/>
    <w:rsid w:val="00CF27A8"/>
    <w:rsid w:val="00CF2A03"/>
    <w:rsid w:val="00CF3C2A"/>
    <w:rsid w:val="00CF405F"/>
    <w:rsid w:val="00CF59C9"/>
    <w:rsid w:val="00CF5D15"/>
    <w:rsid w:val="00CF5D9C"/>
    <w:rsid w:val="00CF6A4E"/>
    <w:rsid w:val="00CF7426"/>
    <w:rsid w:val="00CF75F5"/>
    <w:rsid w:val="00CF7DBE"/>
    <w:rsid w:val="00D006A4"/>
    <w:rsid w:val="00D00894"/>
    <w:rsid w:val="00D01B6A"/>
    <w:rsid w:val="00D01D16"/>
    <w:rsid w:val="00D0202B"/>
    <w:rsid w:val="00D02A30"/>
    <w:rsid w:val="00D032A8"/>
    <w:rsid w:val="00D03330"/>
    <w:rsid w:val="00D0375B"/>
    <w:rsid w:val="00D037EF"/>
    <w:rsid w:val="00D0405E"/>
    <w:rsid w:val="00D04512"/>
    <w:rsid w:val="00D0456F"/>
    <w:rsid w:val="00D050BD"/>
    <w:rsid w:val="00D0528C"/>
    <w:rsid w:val="00D053BB"/>
    <w:rsid w:val="00D05A78"/>
    <w:rsid w:val="00D06033"/>
    <w:rsid w:val="00D07AFB"/>
    <w:rsid w:val="00D07F53"/>
    <w:rsid w:val="00D12328"/>
    <w:rsid w:val="00D12534"/>
    <w:rsid w:val="00D12880"/>
    <w:rsid w:val="00D12E28"/>
    <w:rsid w:val="00D12ED2"/>
    <w:rsid w:val="00D13580"/>
    <w:rsid w:val="00D137AE"/>
    <w:rsid w:val="00D13995"/>
    <w:rsid w:val="00D13BEA"/>
    <w:rsid w:val="00D13D24"/>
    <w:rsid w:val="00D1411F"/>
    <w:rsid w:val="00D14793"/>
    <w:rsid w:val="00D1575C"/>
    <w:rsid w:val="00D15D34"/>
    <w:rsid w:val="00D16388"/>
    <w:rsid w:val="00D16FA4"/>
    <w:rsid w:val="00D171D7"/>
    <w:rsid w:val="00D172BB"/>
    <w:rsid w:val="00D17E3D"/>
    <w:rsid w:val="00D17F26"/>
    <w:rsid w:val="00D200EF"/>
    <w:rsid w:val="00D20521"/>
    <w:rsid w:val="00D2139E"/>
    <w:rsid w:val="00D213E7"/>
    <w:rsid w:val="00D22972"/>
    <w:rsid w:val="00D22CCC"/>
    <w:rsid w:val="00D22E58"/>
    <w:rsid w:val="00D22E7C"/>
    <w:rsid w:val="00D2304F"/>
    <w:rsid w:val="00D23372"/>
    <w:rsid w:val="00D2355C"/>
    <w:rsid w:val="00D239AF"/>
    <w:rsid w:val="00D23E37"/>
    <w:rsid w:val="00D23EDF"/>
    <w:rsid w:val="00D24273"/>
    <w:rsid w:val="00D24450"/>
    <w:rsid w:val="00D24500"/>
    <w:rsid w:val="00D24608"/>
    <w:rsid w:val="00D24ADA"/>
    <w:rsid w:val="00D24F1C"/>
    <w:rsid w:val="00D2554F"/>
    <w:rsid w:val="00D25778"/>
    <w:rsid w:val="00D25A8A"/>
    <w:rsid w:val="00D26727"/>
    <w:rsid w:val="00D2704A"/>
    <w:rsid w:val="00D30794"/>
    <w:rsid w:val="00D330A6"/>
    <w:rsid w:val="00D33117"/>
    <w:rsid w:val="00D33693"/>
    <w:rsid w:val="00D34231"/>
    <w:rsid w:val="00D34ECD"/>
    <w:rsid w:val="00D3593B"/>
    <w:rsid w:val="00D35A30"/>
    <w:rsid w:val="00D36786"/>
    <w:rsid w:val="00D36A08"/>
    <w:rsid w:val="00D36A30"/>
    <w:rsid w:val="00D36A4B"/>
    <w:rsid w:val="00D3709E"/>
    <w:rsid w:val="00D37292"/>
    <w:rsid w:val="00D37808"/>
    <w:rsid w:val="00D37C6A"/>
    <w:rsid w:val="00D40441"/>
    <w:rsid w:val="00D40D8E"/>
    <w:rsid w:val="00D4185E"/>
    <w:rsid w:val="00D4280B"/>
    <w:rsid w:val="00D428E2"/>
    <w:rsid w:val="00D42A2C"/>
    <w:rsid w:val="00D42E84"/>
    <w:rsid w:val="00D43860"/>
    <w:rsid w:val="00D43C40"/>
    <w:rsid w:val="00D44843"/>
    <w:rsid w:val="00D452C1"/>
    <w:rsid w:val="00D45BB1"/>
    <w:rsid w:val="00D461EB"/>
    <w:rsid w:val="00D46E53"/>
    <w:rsid w:val="00D473ED"/>
    <w:rsid w:val="00D47E50"/>
    <w:rsid w:val="00D50A64"/>
    <w:rsid w:val="00D50ABB"/>
    <w:rsid w:val="00D50CD0"/>
    <w:rsid w:val="00D511FA"/>
    <w:rsid w:val="00D51CD8"/>
    <w:rsid w:val="00D51E19"/>
    <w:rsid w:val="00D52433"/>
    <w:rsid w:val="00D525A2"/>
    <w:rsid w:val="00D529E4"/>
    <w:rsid w:val="00D53BB9"/>
    <w:rsid w:val="00D53E31"/>
    <w:rsid w:val="00D53F05"/>
    <w:rsid w:val="00D56E9F"/>
    <w:rsid w:val="00D60047"/>
    <w:rsid w:val="00D60675"/>
    <w:rsid w:val="00D60E0F"/>
    <w:rsid w:val="00D61197"/>
    <w:rsid w:val="00D613BE"/>
    <w:rsid w:val="00D61613"/>
    <w:rsid w:val="00D61C9E"/>
    <w:rsid w:val="00D62222"/>
    <w:rsid w:val="00D62A03"/>
    <w:rsid w:val="00D62C93"/>
    <w:rsid w:val="00D63912"/>
    <w:rsid w:val="00D63D4C"/>
    <w:rsid w:val="00D63D8C"/>
    <w:rsid w:val="00D64661"/>
    <w:rsid w:val="00D64A72"/>
    <w:rsid w:val="00D65196"/>
    <w:rsid w:val="00D651D7"/>
    <w:rsid w:val="00D65876"/>
    <w:rsid w:val="00D66473"/>
    <w:rsid w:val="00D66DBB"/>
    <w:rsid w:val="00D67007"/>
    <w:rsid w:val="00D6706D"/>
    <w:rsid w:val="00D670D8"/>
    <w:rsid w:val="00D67330"/>
    <w:rsid w:val="00D67667"/>
    <w:rsid w:val="00D67B41"/>
    <w:rsid w:val="00D700F6"/>
    <w:rsid w:val="00D725A1"/>
    <w:rsid w:val="00D72873"/>
    <w:rsid w:val="00D73478"/>
    <w:rsid w:val="00D73A42"/>
    <w:rsid w:val="00D74820"/>
    <w:rsid w:val="00D74958"/>
    <w:rsid w:val="00D749F5"/>
    <w:rsid w:val="00D75415"/>
    <w:rsid w:val="00D7546C"/>
    <w:rsid w:val="00D756E4"/>
    <w:rsid w:val="00D7636B"/>
    <w:rsid w:val="00D763BB"/>
    <w:rsid w:val="00D76435"/>
    <w:rsid w:val="00D76551"/>
    <w:rsid w:val="00D77638"/>
    <w:rsid w:val="00D77673"/>
    <w:rsid w:val="00D80E2F"/>
    <w:rsid w:val="00D81365"/>
    <w:rsid w:val="00D81B3B"/>
    <w:rsid w:val="00D81C65"/>
    <w:rsid w:val="00D82CD2"/>
    <w:rsid w:val="00D82F41"/>
    <w:rsid w:val="00D8302A"/>
    <w:rsid w:val="00D8319F"/>
    <w:rsid w:val="00D83493"/>
    <w:rsid w:val="00D8395A"/>
    <w:rsid w:val="00D83E45"/>
    <w:rsid w:val="00D83E6C"/>
    <w:rsid w:val="00D83F58"/>
    <w:rsid w:val="00D8477D"/>
    <w:rsid w:val="00D84BA0"/>
    <w:rsid w:val="00D84FF5"/>
    <w:rsid w:val="00D85227"/>
    <w:rsid w:val="00D85C68"/>
    <w:rsid w:val="00D864BF"/>
    <w:rsid w:val="00D868C2"/>
    <w:rsid w:val="00D86AAD"/>
    <w:rsid w:val="00D86E41"/>
    <w:rsid w:val="00D87351"/>
    <w:rsid w:val="00D87789"/>
    <w:rsid w:val="00D87AD8"/>
    <w:rsid w:val="00D90DFC"/>
    <w:rsid w:val="00D912BE"/>
    <w:rsid w:val="00D91621"/>
    <w:rsid w:val="00D916CA"/>
    <w:rsid w:val="00D917FE"/>
    <w:rsid w:val="00D929DC"/>
    <w:rsid w:val="00D94151"/>
    <w:rsid w:val="00D949BA"/>
    <w:rsid w:val="00D94C78"/>
    <w:rsid w:val="00D95079"/>
    <w:rsid w:val="00D953E7"/>
    <w:rsid w:val="00D95E16"/>
    <w:rsid w:val="00D96070"/>
    <w:rsid w:val="00D97155"/>
    <w:rsid w:val="00D9750D"/>
    <w:rsid w:val="00DA0782"/>
    <w:rsid w:val="00DA0B8A"/>
    <w:rsid w:val="00DA18EC"/>
    <w:rsid w:val="00DA1B51"/>
    <w:rsid w:val="00DA1E38"/>
    <w:rsid w:val="00DA1E8A"/>
    <w:rsid w:val="00DA1FB5"/>
    <w:rsid w:val="00DA2165"/>
    <w:rsid w:val="00DA2356"/>
    <w:rsid w:val="00DA2FF3"/>
    <w:rsid w:val="00DA34F8"/>
    <w:rsid w:val="00DA362E"/>
    <w:rsid w:val="00DA451D"/>
    <w:rsid w:val="00DA4B61"/>
    <w:rsid w:val="00DA4CF8"/>
    <w:rsid w:val="00DA4DD0"/>
    <w:rsid w:val="00DA5307"/>
    <w:rsid w:val="00DA5829"/>
    <w:rsid w:val="00DA6178"/>
    <w:rsid w:val="00DA639B"/>
    <w:rsid w:val="00DA6AD1"/>
    <w:rsid w:val="00DA77A8"/>
    <w:rsid w:val="00DB04E4"/>
    <w:rsid w:val="00DB0C8C"/>
    <w:rsid w:val="00DB0CC1"/>
    <w:rsid w:val="00DB115B"/>
    <w:rsid w:val="00DB153C"/>
    <w:rsid w:val="00DB19F1"/>
    <w:rsid w:val="00DB1A07"/>
    <w:rsid w:val="00DB3602"/>
    <w:rsid w:val="00DB40AD"/>
    <w:rsid w:val="00DB42A4"/>
    <w:rsid w:val="00DB4474"/>
    <w:rsid w:val="00DB447D"/>
    <w:rsid w:val="00DB46AA"/>
    <w:rsid w:val="00DB46BD"/>
    <w:rsid w:val="00DB46EB"/>
    <w:rsid w:val="00DB4D02"/>
    <w:rsid w:val="00DB64A4"/>
    <w:rsid w:val="00DB71CE"/>
    <w:rsid w:val="00DB7AEE"/>
    <w:rsid w:val="00DB7E5E"/>
    <w:rsid w:val="00DC0268"/>
    <w:rsid w:val="00DC05F7"/>
    <w:rsid w:val="00DC0671"/>
    <w:rsid w:val="00DC0766"/>
    <w:rsid w:val="00DC0772"/>
    <w:rsid w:val="00DC0812"/>
    <w:rsid w:val="00DC09F8"/>
    <w:rsid w:val="00DC103F"/>
    <w:rsid w:val="00DC1191"/>
    <w:rsid w:val="00DC21E3"/>
    <w:rsid w:val="00DC2947"/>
    <w:rsid w:val="00DC3599"/>
    <w:rsid w:val="00DC366B"/>
    <w:rsid w:val="00DC41F1"/>
    <w:rsid w:val="00DC46EA"/>
    <w:rsid w:val="00DC4C64"/>
    <w:rsid w:val="00DC51A8"/>
    <w:rsid w:val="00DC5D76"/>
    <w:rsid w:val="00DC5E11"/>
    <w:rsid w:val="00DC6A65"/>
    <w:rsid w:val="00DC701D"/>
    <w:rsid w:val="00DC7214"/>
    <w:rsid w:val="00DD0263"/>
    <w:rsid w:val="00DD06E3"/>
    <w:rsid w:val="00DD2621"/>
    <w:rsid w:val="00DD2AF3"/>
    <w:rsid w:val="00DD2BE7"/>
    <w:rsid w:val="00DD34DB"/>
    <w:rsid w:val="00DD3ACC"/>
    <w:rsid w:val="00DD3BF3"/>
    <w:rsid w:val="00DD3CF2"/>
    <w:rsid w:val="00DD3EC8"/>
    <w:rsid w:val="00DD44E0"/>
    <w:rsid w:val="00DD532C"/>
    <w:rsid w:val="00DD5352"/>
    <w:rsid w:val="00DD563E"/>
    <w:rsid w:val="00DD6AF1"/>
    <w:rsid w:val="00DD6C0E"/>
    <w:rsid w:val="00DD6EB5"/>
    <w:rsid w:val="00DD70D8"/>
    <w:rsid w:val="00DE09F6"/>
    <w:rsid w:val="00DE0F6D"/>
    <w:rsid w:val="00DE0FA1"/>
    <w:rsid w:val="00DE104F"/>
    <w:rsid w:val="00DE1435"/>
    <w:rsid w:val="00DE14F3"/>
    <w:rsid w:val="00DE1542"/>
    <w:rsid w:val="00DE1594"/>
    <w:rsid w:val="00DE1A3F"/>
    <w:rsid w:val="00DE21C6"/>
    <w:rsid w:val="00DE232D"/>
    <w:rsid w:val="00DE25BB"/>
    <w:rsid w:val="00DE2A71"/>
    <w:rsid w:val="00DE2D8A"/>
    <w:rsid w:val="00DE3D3D"/>
    <w:rsid w:val="00DE3ED6"/>
    <w:rsid w:val="00DE3F3F"/>
    <w:rsid w:val="00DE474F"/>
    <w:rsid w:val="00DE4819"/>
    <w:rsid w:val="00DE4854"/>
    <w:rsid w:val="00DE562F"/>
    <w:rsid w:val="00DE590A"/>
    <w:rsid w:val="00DE5CC5"/>
    <w:rsid w:val="00DE5DE0"/>
    <w:rsid w:val="00DE6503"/>
    <w:rsid w:val="00DE6F81"/>
    <w:rsid w:val="00DE770B"/>
    <w:rsid w:val="00DF14F4"/>
    <w:rsid w:val="00DF24B3"/>
    <w:rsid w:val="00DF25C4"/>
    <w:rsid w:val="00DF2881"/>
    <w:rsid w:val="00DF389E"/>
    <w:rsid w:val="00DF3A52"/>
    <w:rsid w:val="00DF3ABE"/>
    <w:rsid w:val="00DF4996"/>
    <w:rsid w:val="00DF4E23"/>
    <w:rsid w:val="00DF4EB6"/>
    <w:rsid w:val="00DF567D"/>
    <w:rsid w:val="00DF5F7F"/>
    <w:rsid w:val="00DF61CD"/>
    <w:rsid w:val="00DF6775"/>
    <w:rsid w:val="00DF69C0"/>
    <w:rsid w:val="00DF763F"/>
    <w:rsid w:val="00DF76C1"/>
    <w:rsid w:val="00DF78B0"/>
    <w:rsid w:val="00DF7AF8"/>
    <w:rsid w:val="00E00440"/>
    <w:rsid w:val="00E00F03"/>
    <w:rsid w:val="00E01A6A"/>
    <w:rsid w:val="00E01B3D"/>
    <w:rsid w:val="00E01F44"/>
    <w:rsid w:val="00E03DB9"/>
    <w:rsid w:val="00E04052"/>
    <w:rsid w:val="00E04454"/>
    <w:rsid w:val="00E04929"/>
    <w:rsid w:val="00E04B61"/>
    <w:rsid w:val="00E04DC4"/>
    <w:rsid w:val="00E058AC"/>
    <w:rsid w:val="00E06120"/>
    <w:rsid w:val="00E070AB"/>
    <w:rsid w:val="00E078D0"/>
    <w:rsid w:val="00E100B3"/>
    <w:rsid w:val="00E1025F"/>
    <w:rsid w:val="00E10CFF"/>
    <w:rsid w:val="00E11BC5"/>
    <w:rsid w:val="00E12D1F"/>
    <w:rsid w:val="00E12F2A"/>
    <w:rsid w:val="00E133D6"/>
    <w:rsid w:val="00E1367A"/>
    <w:rsid w:val="00E137FD"/>
    <w:rsid w:val="00E141FC"/>
    <w:rsid w:val="00E14F42"/>
    <w:rsid w:val="00E15A27"/>
    <w:rsid w:val="00E15A44"/>
    <w:rsid w:val="00E16939"/>
    <w:rsid w:val="00E1709C"/>
    <w:rsid w:val="00E173E7"/>
    <w:rsid w:val="00E1760C"/>
    <w:rsid w:val="00E17A6E"/>
    <w:rsid w:val="00E17F9D"/>
    <w:rsid w:val="00E20322"/>
    <w:rsid w:val="00E205D8"/>
    <w:rsid w:val="00E20627"/>
    <w:rsid w:val="00E20736"/>
    <w:rsid w:val="00E20943"/>
    <w:rsid w:val="00E20E00"/>
    <w:rsid w:val="00E2176E"/>
    <w:rsid w:val="00E217DC"/>
    <w:rsid w:val="00E21B50"/>
    <w:rsid w:val="00E21D44"/>
    <w:rsid w:val="00E2221C"/>
    <w:rsid w:val="00E227A5"/>
    <w:rsid w:val="00E23423"/>
    <w:rsid w:val="00E23604"/>
    <w:rsid w:val="00E24C83"/>
    <w:rsid w:val="00E25342"/>
    <w:rsid w:val="00E2559C"/>
    <w:rsid w:val="00E26720"/>
    <w:rsid w:val="00E267E5"/>
    <w:rsid w:val="00E270B6"/>
    <w:rsid w:val="00E27EAA"/>
    <w:rsid w:val="00E30332"/>
    <w:rsid w:val="00E30371"/>
    <w:rsid w:val="00E30454"/>
    <w:rsid w:val="00E31173"/>
    <w:rsid w:val="00E31230"/>
    <w:rsid w:val="00E321FA"/>
    <w:rsid w:val="00E323F3"/>
    <w:rsid w:val="00E32C60"/>
    <w:rsid w:val="00E32D16"/>
    <w:rsid w:val="00E3349E"/>
    <w:rsid w:val="00E33DE5"/>
    <w:rsid w:val="00E33EB4"/>
    <w:rsid w:val="00E3441E"/>
    <w:rsid w:val="00E34EA9"/>
    <w:rsid w:val="00E352EB"/>
    <w:rsid w:val="00E3540E"/>
    <w:rsid w:val="00E35433"/>
    <w:rsid w:val="00E360CE"/>
    <w:rsid w:val="00E367A8"/>
    <w:rsid w:val="00E376B4"/>
    <w:rsid w:val="00E37E17"/>
    <w:rsid w:val="00E400B4"/>
    <w:rsid w:val="00E4052C"/>
    <w:rsid w:val="00E40DBB"/>
    <w:rsid w:val="00E416EC"/>
    <w:rsid w:val="00E41772"/>
    <w:rsid w:val="00E41782"/>
    <w:rsid w:val="00E41CDA"/>
    <w:rsid w:val="00E42205"/>
    <w:rsid w:val="00E42E1A"/>
    <w:rsid w:val="00E43041"/>
    <w:rsid w:val="00E433AB"/>
    <w:rsid w:val="00E43788"/>
    <w:rsid w:val="00E43B94"/>
    <w:rsid w:val="00E43D65"/>
    <w:rsid w:val="00E43E8E"/>
    <w:rsid w:val="00E44166"/>
    <w:rsid w:val="00E443ED"/>
    <w:rsid w:val="00E44DCF"/>
    <w:rsid w:val="00E4507C"/>
    <w:rsid w:val="00E45405"/>
    <w:rsid w:val="00E45433"/>
    <w:rsid w:val="00E454D2"/>
    <w:rsid w:val="00E45574"/>
    <w:rsid w:val="00E45923"/>
    <w:rsid w:val="00E4597C"/>
    <w:rsid w:val="00E4687F"/>
    <w:rsid w:val="00E46C5F"/>
    <w:rsid w:val="00E46F72"/>
    <w:rsid w:val="00E472A3"/>
    <w:rsid w:val="00E5029E"/>
    <w:rsid w:val="00E508DE"/>
    <w:rsid w:val="00E50F82"/>
    <w:rsid w:val="00E50FC9"/>
    <w:rsid w:val="00E51434"/>
    <w:rsid w:val="00E51DBD"/>
    <w:rsid w:val="00E51F91"/>
    <w:rsid w:val="00E524C1"/>
    <w:rsid w:val="00E52717"/>
    <w:rsid w:val="00E52D15"/>
    <w:rsid w:val="00E53555"/>
    <w:rsid w:val="00E53A0F"/>
    <w:rsid w:val="00E54707"/>
    <w:rsid w:val="00E54AFA"/>
    <w:rsid w:val="00E550F0"/>
    <w:rsid w:val="00E553DC"/>
    <w:rsid w:val="00E55B21"/>
    <w:rsid w:val="00E55B30"/>
    <w:rsid w:val="00E55CF3"/>
    <w:rsid w:val="00E55EF3"/>
    <w:rsid w:val="00E56269"/>
    <w:rsid w:val="00E57271"/>
    <w:rsid w:val="00E573D1"/>
    <w:rsid w:val="00E605D7"/>
    <w:rsid w:val="00E60EFA"/>
    <w:rsid w:val="00E61184"/>
    <w:rsid w:val="00E614CD"/>
    <w:rsid w:val="00E6194C"/>
    <w:rsid w:val="00E624BC"/>
    <w:rsid w:val="00E630BE"/>
    <w:rsid w:val="00E63528"/>
    <w:rsid w:val="00E63C4E"/>
    <w:rsid w:val="00E63C92"/>
    <w:rsid w:val="00E63EF2"/>
    <w:rsid w:val="00E64185"/>
    <w:rsid w:val="00E64BBC"/>
    <w:rsid w:val="00E64EE3"/>
    <w:rsid w:val="00E6600A"/>
    <w:rsid w:val="00E66173"/>
    <w:rsid w:val="00E667EA"/>
    <w:rsid w:val="00E66837"/>
    <w:rsid w:val="00E67DC6"/>
    <w:rsid w:val="00E7043F"/>
    <w:rsid w:val="00E715C8"/>
    <w:rsid w:val="00E720E1"/>
    <w:rsid w:val="00E72B49"/>
    <w:rsid w:val="00E73B95"/>
    <w:rsid w:val="00E74A4D"/>
    <w:rsid w:val="00E750CB"/>
    <w:rsid w:val="00E75ECB"/>
    <w:rsid w:val="00E76361"/>
    <w:rsid w:val="00E76C1E"/>
    <w:rsid w:val="00E80036"/>
    <w:rsid w:val="00E80615"/>
    <w:rsid w:val="00E81248"/>
    <w:rsid w:val="00E8179C"/>
    <w:rsid w:val="00E8190C"/>
    <w:rsid w:val="00E81F18"/>
    <w:rsid w:val="00E82304"/>
    <w:rsid w:val="00E828E8"/>
    <w:rsid w:val="00E82C50"/>
    <w:rsid w:val="00E82F88"/>
    <w:rsid w:val="00E8307D"/>
    <w:rsid w:val="00E835A7"/>
    <w:rsid w:val="00E839E5"/>
    <w:rsid w:val="00E849EA"/>
    <w:rsid w:val="00E850C0"/>
    <w:rsid w:val="00E868A9"/>
    <w:rsid w:val="00E86D6D"/>
    <w:rsid w:val="00E86E9E"/>
    <w:rsid w:val="00E870AB"/>
    <w:rsid w:val="00E87382"/>
    <w:rsid w:val="00E87C19"/>
    <w:rsid w:val="00E90267"/>
    <w:rsid w:val="00E90AB4"/>
    <w:rsid w:val="00E90C37"/>
    <w:rsid w:val="00E914D1"/>
    <w:rsid w:val="00E91E49"/>
    <w:rsid w:val="00E9281D"/>
    <w:rsid w:val="00E929EF"/>
    <w:rsid w:val="00E92AAC"/>
    <w:rsid w:val="00E92DA4"/>
    <w:rsid w:val="00E930A5"/>
    <w:rsid w:val="00E93F52"/>
    <w:rsid w:val="00E93FAC"/>
    <w:rsid w:val="00E940AA"/>
    <w:rsid w:val="00E94176"/>
    <w:rsid w:val="00E9420A"/>
    <w:rsid w:val="00E9680F"/>
    <w:rsid w:val="00E96BC3"/>
    <w:rsid w:val="00E96C7D"/>
    <w:rsid w:val="00E97A5D"/>
    <w:rsid w:val="00E97BBD"/>
    <w:rsid w:val="00EA023F"/>
    <w:rsid w:val="00EA03DF"/>
    <w:rsid w:val="00EA05C9"/>
    <w:rsid w:val="00EA06DD"/>
    <w:rsid w:val="00EA0E89"/>
    <w:rsid w:val="00EA1A33"/>
    <w:rsid w:val="00EA2236"/>
    <w:rsid w:val="00EA2310"/>
    <w:rsid w:val="00EA2648"/>
    <w:rsid w:val="00EA497F"/>
    <w:rsid w:val="00EA4A8F"/>
    <w:rsid w:val="00EA5A11"/>
    <w:rsid w:val="00EA5EF0"/>
    <w:rsid w:val="00EA609D"/>
    <w:rsid w:val="00EA64F9"/>
    <w:rsid w:val="00EA7420"/>
    <w:rsid w:val="00EA764B"/>
    <w:rsid w:val="00EA7EB4"/>
    <w:rsid w:val="00EB0487"/>
    <w:rsid w:val="00EB13D7"/>
    <w:rsid w:val="00EB14E9"/>
    <w:rsid w:val="00EB1DA6"/>
    <w:rsid w:val="00EB2763"/>
    <w:rsid w:val="00EB2A82"/>
    <w:rsid w:val="00EB3898"/>
    <w:rsid w:val="00EB3C77"/>
    <w:rsid w:val="00EB3FE7"/>
    <w:rsid w:val="00EB4709"/>
    <w:rsid w:val="00EB4730"/>
    <w:rsid w:val="00EB4749"/>
    <w:rsid w:val="00EB4957"/>
    <w:rsid w:val="00EB4F12"/>
    <w:rsid w:val="00EB514B"/>
    <w:rsid w:val="00EB5693"/>
    <w:rsid w:val="00EB59A5"/>
    <w:rsid w:val="00EB5EBC"/>
    <w:rsid w:val="00EB6B24"/>
    <w:rsid w:val="00EB777A"/>
    <w:rsid w:val="00EC07E9"/>
    <w:rsid w:val="00EC0A09"/>
    <w:rsid w:val="00EC0F72"/>
    <w:rsid w:val="00EC1831"/>
    <w:rsid w:val="00EC205F"/>
    <w:rsid w:val="00EC29C4"/>
    <w:rsid w:val="00EC2E50"/>
    <w:rsid w:val="00EC33FB"/>
    <w:rsid w:val="00EC3609"/>
    <w:rsid w:val="00EC3EE1"/>
    <w:rsid w:val="00EC40C6"/>
    <w:rsid w:val="00EC4580"/>
    <w:rsid w:val="00EC4BD9"/>
    <w:rsid w:val="00EC4D76"/>
    <w:rsid w:val="00EC4F7E"/>
    <w:rsid w:val="00EC7034"/>
    <w:rsid w:val="00EC7500"/>
    <w:rsid w:val="00EC76F9"/>
    <w:rsid w:val="00EC795A"/>
    <w:rsid w:val="00ED05B3"/>
    <w:rsid w:val="00ED0642"/>
    <w:rsid w:val="00ED106A"/>
    <w:rsid w:val="00ED1645"/>
    <w:rsid w:val="00ED1F20"/>
    <w:rsid w:val="00ED1FB9"/>
    <w:rsid w:val="00ED3167"/>
    <w:rsid w:val="00ED3502"/>
    <w:rsid w:val="00ED35B4"/>
    <w:rsid w:val="00ED4565"/>
    <w:rsid w:val="00ED5170"/>
    <w:rsid w:val="00ED56A3"/>
    <w:rsid w:val="00ED5AD1"/>
    <w:rsid w:val="00ED5CE6"/>
    <w:rsid w:val="00ED5CF8"/>
    <w:rsid w:val="00ED6011"/>
    <w:rsid w:val="00ED6682"/>
    <w:rsid w:val="00ED6726"/>
    <w:rsid w:val="00ED6D62"/>
    <w:rsid w:val="00ED7230"/>
    <w:rsid w:val="00ED727A"/>
    <w:rsid w:val="00ED77C8"/>
    <w:rsid w:val="00ED7869"/>
    <w:rsid w:val="00ED7AD4"/>
    <w:rsid w:val="00ED7D90"/>
    <w:rsid w:val="00EE03E3"/>
    <w:rsid w:val="00EE0EAD"/>
    <w:rsid w:val="00EE1298"/>
    <w:rsid w:val="00EE1645"/>
    <w:rsid w:val="00EE1C5E"/>
    <w:rsid w:val="00EE20C3"/>
    <w:rsid w:val="00EE221A"/>
    <w:rsid w:val="00EE25E3"/>
    <w:rsid w:val="00EE29A8"/>
    <w:rsid w:val="00EE2D91"/>
    <w:rsid w:val="00EE3366"/>
    <w:rsid w:val="00EE3A6A"/>
    <w:rsid w:val="00EE3F90"/>
    <w:rsid w:val="00EE4025"/>
    <w:rsid w:val="00EE5EEA"/>
    <w:rsid w:val="00EE609F"/>
    <w:rsid w:val="00EE6F00"/>
    <w:rsid w:val="00EE72C4"/>
    <w:rsid w:val="00EE7371"/>
    <w:rsid w:val="00EE77C9"/>
    <w:rsid w:val="00EE7827"/>
    <w:rsid w:val="00EE7905"/>
    <w:rsid w:val="00EE7A27"/>
    <w:rsid w:val="00EE7B03"/>
    <w:rsid w:val="00EF0743"/>
    <w:rsid w:val="00EF0746"/>
    <w:rsid w:val="00EF084D"/>
    <w:rsid w:val="00EF19F3"/>
    <w:rsid w:val="00EF207A"/>
    <w:rsid w:val="00EF21BD"/>
    <w:rsid w:val="00EF272A"/>
    <w:rsid w:val="00EF2D6D"/>
    <w:rsid w:val="00EF2DC7"/>
    <w:rsid w:val="00EF2E76"/>
    <w:rsid w:val="00EF3618"/>
    <w:rsid w:val="00EF3C85"/>
    <w:rsid w:val="00EF5336"/>
    <w:rsid w:val="00EF5A94"/>
    <w:rsid w:val="00EF5B0A"/>
    <w:rsid w:val="00EF6EDF"/>
    <w:rsid w:val="00EF6F33"/>
    <w:rsid w:val="00F004D0"/>
    <w:rsid w:val="00F005BF"/>
    <w:rsid w:val="00F00720"/>
    <w:rsid w:val="00F00BA8"/>
    <w:rsid w:val="00F00BD9"/>
    <w:rsid w:val="00F01B36"/>
    <w:rsid w:val="00F04570"/>
    <w:rsid w:val="00F04983"/>
    <w:rsid w:val="00F05A2F"/>
    <w:rsid w:val="00F05F61"/>
    <w:rsid w:val="00F06288"/>
    <w:rsid w:val="00F075A3"/>
    <w:rsid w:val="00F07954"/>
    <w:rsid w:val="00F0798D"/>
    <w:rsid w:val="00F106A0"/>
    <w:rsid w:val="00F106FB"/>
    <w:rsid w:val="00F10BA2"/>
    <w:rsid w:val="00F10CE0"/>
    <w:rsid w:val="00F11161"/>
    <w:rsid w:val="00F1138E"/>
    <w:rsid w:val="00F1217A"/>
    <w:rsid w:val="00F121D4"/>
    <w:rsid w:val="00F12A78"/>
    <w:rsid w:val="00F13CB9"/>
    <w:rsid w:val="00F142EF"/>
    <w:rsid w:val="00F14863"/>
    <w:rsid w:val="00F14C3C"/>
    <w:rsid w:val="00F14C96"/>
    <w:rsid w:val="00F1543F"/>
    <w:rsid w:val="00F15852"/>
    <w:rsid w:val="00F158CE"/>
    <w:rsid w:val="00F15D93"/>
    <w:rsid w:val="00F16020"/>
    <w:rsid w:val="00F1703C"/>
    <w:rsid w:val="00F17365"/>
    <w:rsid w:val="00F17424"/>
    <w:rsid w:val="00F1756E"/>
    <w:rsid w:val="00F1784D"/>
    <w:rsid w:val="00F17A86"/>
    <w:rsid w:val="00F20951"/>
    <w:rsid w:val="00F20B39"/>
    <w:rsid w:val="00F21662"/>
    <w:rsid w:val="00F21DD6"/>
    <w:rsid w:val="00F221A1"/>
    <w:rsid w:val="00F22F62"/>
    <w:rsid w:val="00F2307A"/>
    <w:rsid w:val="00F2336D"/>
    <w:rsid w:val="00F2366F"/>
    <w:rsid w:val="00F23903"/>
    <w:rsid w:val="00F23A08"/>
    <w:rsid w:val="00F24955"/>
    <w:rsid w:val="00F24962"/>
    <w:rsid w:val="00F2498B"/>
    <w:rsid w:val="00F24AD3"/>
    <w:rsid w:val="00F250BA"/>
    <w:rsid w:val="00F25333"/>
    <w:rsid w:val="00F2584C"/>
    <w:rsid w:val="00F25874"/>
    <w:rsid w:val="00F25936"/>
    <w:rsid w:val="00F25B2C"/>
    <w:rsid w:val="00F25E44"/>
    <w:rsid w:val="00F260E2"/>
    <w:rsid w:val="00F27355"/>
    <w:rsid w:val="00F274F7"/>
    <w:rsid w:val="00F27AC4"/>
    <w:rsid w:val="00F27F08"/>
    <w:rsid w:val="00F300CB"/>
    <w:rsid w:val="00F3090D"/>
    <w:rsid w:val="00F30EC0"/>
    <w:rsid w:val="00F312B6"/>
    <w:rsid w:val="00F33B18"/>
    <w:rsid w:val="00F33D27"/>
    <w:rsid w:val="00F340FA"/>
    <w:rsid w:val="00F3417A"/>
    <w:rsid w:val="00F34331"/>
    <w:rsid w:val="00F353CF"/>
    <w:rsid w:val="00F3561A"/>
    <w:rsid w:val="00F364A5"/>
    <w:rsid w:val="00F3729B"/>
    <w:rsid w:val="00F376D3"/>
    <w:rsid w:val="00F3770C"/>
    <w:rsid w:val="00F37F1B"/>
    <w:rsid w:val="00F40067"/>
    <w:rsid w:val="00F40AFF"/>
    <w:rsid w:val="00F40D99"/>
    <w:rsid w:val="00F4117E"/>
    <w:rsid w:val="00F415E3"/>
    <w:rsid w:val="00F417A7"/>
    <w:rsid w:val="00F41886"/>
    <w:rsid w:val="00F42513"/>
    <w:rsid w:val="00F4260E"/>
    <w:rsid w:val="00F433DE"/>
    <w:rsid w:val="00F436C5"/>
    <w:rsid w:val="00F44034"/>
    <w:rsid w:val="00F44271"/>
    <w:rsid w:val="00F44909"/>
    <w:rsid w:val="00F44B20"/>
    <w:rsid w:val="00F44BE6"/>
    <w:rsid w:val="00F44ED5"/>
    <w:rsid w:val="00F45167"/>
    <w:rsid w:val="00F45C38"/>
    <w:rsid w:val="00F465F9"/>
    <w:rsid w:val="00F46D94"/>
    <w:rsid w:val="00F473BF"/>
    <w:rsid w:val="00F478BA"/>
    <w:rsid w:val="00F47979"/>
    <w:rsid w:val="00F47F11"/>
    <w:rsid w:val="00F47FDA"/>
    <w:rsid w:val="00F50341"/>
    <w:rsid w:val="00F508E5"/>
    <w:rsid w:val="00F51412"/>
    <w:rsid w:val="00F5153F"/>
    <w:rsid w:val="00F518C5"/>
    <w:rsid w:val="00F523AB"/>
    <w:rsid w:val="00F53AFC"/>
    <w:rsid w:val="00F53EA6"/>
    <w:rsid w:val="00F55083"/>
    <w:rsid w:val="00F552D8"/>
    <w:rsid w:val="00F553E4"/>
    <w:rsid w:val="00F557E2"/>
    <w:rsid w:val="00F55894"/>
    <w:rsid w:val="00F5594D"/>
    <w:rsid w:val="00F565C3"/>
    <w:rsid w:val="00F56662"/>
    <w:rsid w:val="00F567DB"/>
    <w:rsid w:val="00F5690A"/>
    <w:rsid w:val="00F56F38"/>
    <w:rsid w:val="00F57751"/>
    <w:rsid w:val="00F57D85"/>
    <w:rsid w:val="00F57DC7"/>
    <w:rsid w:val="00F602CA"/>
    <w:rsid w:val="00F60338"/>
    <w:rsid w:val="00F61793"/>
    <w:rsid w:val="00F618F9"/>
    <w:rsid w:val="00F61953"/>
    <w:rsid w:val="00F61B4B"/>
    <w:rsid w:val="00F61D1D"/>
    <w:rsid w:val="00F62964"/>
    <w:rsid w:val="00F632D4"/>
    <w:rsid w:val="00F63C9C"/>
    <w:rsid w:val="00F63D26"/>
    <w:rsid w:val="00F63D46"/>
    <w:rsid w:val="00F64A3A"/>
    <w:rsid w:val="00F658AC"/>
    <w:rsid w:val="00F658C9"/>
    <w:rsid w:val="00F66BC9"/>
    <w:rsid w:val="00F66D3B"/>
    <w:rsid w:val="00F67530"/>
    <w:rsid w:val="00F6766F"/>
    <w:rsid w:val="00F67970"/>
    <w:rsid w:val="00F70765"/>
    <w:rsid w:val="00F7080B"/>
    <w:rsid w:val="00F70A2E"/>
    <w:rsid w:val="00F70BA2"/>
    <w:rsid w:val="00F71398"/>
    <w:rsid w:val="00F71E4D"/>
    <w:rsid w:val="00F71E84"/>
    <w:rsid w:val="00F7215B"/>
    <w:rsid w:val="00F725B1"/>
    <w:rsid w:val="00F730A5"/>
    <w:rsid w:val="00F73B1D"/>
    <w:rsid w:val="00F745BE"/>
    <w:rsid w:val="00F74616"/>
    <w:rsid w:val="00F74962"/>
    <w:rsid w:val="00F74AA1"/>
    <w:rsid w:val="00F75403"/>
    <w:rsid w:val="00F75B73"/>
    <w:rsid w:val="00F75D76"/>
    <w:rsid w:val="00F767EA"/>
    <w:rsid w:val="00F775BD"/>
    <w:rsid w:val="00F7770C"/>
    <w:rsid w:val="00F77FEA"/>
    <w:rsid w:val="00F8032E"/>
    <w:rsid w:val="00F804AA"/>
    <w:rsid w:val="00F80538"/>
    <w:rsid w:val="00F809D3"/>
    <w:rsid w:val="00F80EDC"/>
    <w:rsid w:val="00F816AF"/>
    <w:rsid w:val="00F83968"/>
    <w:rsid w:val="00F83AB6"/>
    <w:rsid w:val="00F83CB4"/>
    <w:rsid w:val="00F84435"/>
    <w:rsid w:val="00F848B7"/>
    <w:rsid w:val="00F84B2E"/>
    <w:rsid w:val="00F84ECF"/>
    <w:rsid w:val="00F84FB3"/>
    <w:rsid w:val="00F85035"/>
    <w:rsid w:val="00F85190"/>
    <w:rsid w:val="00F85606"/>
    <w:rsid w:val="00F85BDB"/>
    <w:rsid w:val="00F86721"/>
    <w:rsid w:val="00F86ADD"/>
    <w:rsid w:val="00F86C2F"/>
    <w:rsid w:val="00F87026"/>
    <w:rsid w:val="00F8732C"/>
    <w:rsid w:val="00F87EDC"/>
    <w:rsid w:val="00F90BE9"/>
    <w:rsid w:val="00F90E1A"/>
    <w:rsid w:val="00F91198"/>
    <w:rsid w:val="00F913AE"/>
    <w:rsid w:val="00F916A6"/>
    <w:rsid w:val="00F92453"/>
    <w:rsid w:val="00F92669"/>
    <w:rsid w:val="00F93807"/>
    <w:rsid w:val="00F93E71"/>
    <w:rsid w:val="00F93F4C"/>
    <w:rsid w:val="00F941AF"/>
    <w:rsid w:val="00F95D71"/>
    <w:rsid w:val="00F9600F"/>
    <w:rsid w:val="00FA0BFE"/>
    <w:rsid w:val="00FA1B07"/>
    <w:rsid w:val="00FA2A23"/>
    <w:rsid w:val="00FA31E4"/>
    <w:rsid w:val="00FA3B65"/>
    <w:rsid w:val="00FA3BCF"/>
    <w:rsid w:val="00FA4324"/>
    <w:rsid w:val="00FA447D"/>
    <w:rsid w:val="00FA4683"/>
    <w:rsid w:val="00FA4F6E"/>
    <w:rsid w:val="00FA6033"/>
    <w:rsid w:val="00FA72A2"/>
    <w:rsid w:val="00FA742F"/>
    <w:rsid w:val="00FA75EE"/>
    <w:rsid w:val="00FB1A94"/>
    <w:rsid w:val="00FB3795"/>
    <w:rsid w:val="00FB3D8D"/>
    <w:rsid w:val="00FB41FF"/>
    <w:rsid w:val="00FB4397"/>
    <w:rsid w:val="00FB4407"/>
    <w:rsid w:val="00FB4C00"/>
    <w:rsid w:val="00FB4EA2"/>
    <w:rsid w:val="00FB5258"/>
    <w:rsid w:val="00FB5284"/>
    <w:rsid w:val="00FB5573"/>
    <w:rsid w:val="00FB6097"/>
    <w:rsid w:val="00FB66A0"/>
    <w:rsid w:val="00FB711B"/>
    <w:rsid w:val="00FB73FE"/>
    <w:rsid w:val="00FB759F"/>
    <w:rsid w:val="00FB7E52"/>
    <w:rsid w:val="00FC0D4E"/>
    <w:rsid w:val="00FC146E"/>
    <w:rsid w:val="00FC171B"/>
    <w:rsid w:val="00FC1CC7"/>
    <w:rsid w:val="00FC1D32"/>
    <w:rsid w:val="00FC2158"/>
    <w:rsid w:val="00FC2627"/>
    <w:rsid w:val="00FC3415"/>
    <w:rsid w:val="00FC3429"/>
    <w:rsid w:val="00FC3C0E"/>
    <w:rsid w:val="00FC408B"/>
    <w:rsid w:val="00FC4E04"/>
    <w:rsid w:val="00FC50F2"/>
    <w:rsid w:val="00FC5F2E"/>
    <w:rsid w:val="00FC61C1"/>
    <w:rsid w:val="00FC6D7C"/>
    <w:rsid w:val="00FC7082"/>
    <w:rsid w:val="00FD0311"/>
    <w:rsid w:val="00FD0CEC"/>
    <w:rsid w:val="00FD0DD4"/>
    <w:rsid w:val="00FD11AE"/>
    <w:rsid w:val="00FD11EF"/>
    <w:rsid w:val="00FD191A"/>
    <w:rsid w:val="00FD1E64"/>
    <w:rsid w:val="00FD2487"/>
    <w:rsid w:val="00FD309B"/>
    <w:rsid w:val="00FD3F95"/>
    <w:rsid w:val="00FD433E"/>
    <w:rsid w:val="00FD48AF"/>
    <w:rsid w:val="00FD5021"/>
    <w:rsid w:val="00FD517B"/>
    <w:rsid w:val="00FD5AF3"/>
    <w:rsid w:val="00FD5BF9"/>
    <w:rsid w:val="00FD5E2F"/>
    <w:rsid w:val="00FD676D"/>
    <w:rsid w:val="00FD6CAF"/>
    <w:rsid w:val="00FD73E2"/>
    <w:rsid w:val="00FD7B3D"/>
    <w:rsid w:val="00FD7DB9"/>
    <w:rsid w:val="00FE025E"/>
    <w:rsid w:val="00FE0409"/>
    <w:rsid w:val="00FE0432"/>
    <w:rsid w:val="00FE0E1B"/>
    <w:rsid w:val="00FE0F33"/>
    <w:rsid w:val="00FE11F7"/>
    <w:rsid w:val="00FE18A1"/>
    <w:rsid w:val="00FE1920"/>
    <w:rsid w:val="00FE19F6"/>
    <w:rsid w:val="00FE1BBF"/>
    <w:rsid w:val="00FE1D03"/>
    <w:rsid w:val="00FE2A49"/>
    <w:rsid w:val="00FE2B04"/>
    <w:rsid w:val="00FE358B"/>
    <w:rsid w:val="00FE3673"/>
    <w:rsid w:val="00FE3CA1"/>
    <w:rsid w:val="00FE3D34"/>
    <w:rsid w:val="00FE416B"/>
    <w:rsid w:val="00FE49D0"/>
    <w:rsid w:val="00FE69BA"/>
    <w:rsid w:val="00FE6B4D"/>
    <w:rsid w:val="00FE6D81"/>
    <w:rsid w:val="00FE7347"/>
    <w:rsid w:val="00FE791D"/>
    <w:rsid w:val="00FF0CD2"/>
    <w:rsid w:val="00FF1968"/>
    <w:rsid w:val="00FF1C78"/>
    <w:rsid w:val="00FF1CDE"/>
    <w:rsid w:val="00FF21DE"/>
    <w:rsid w:val="00FF271B"/>
    <w:rsid w:val="00FF2798"/>
    <w:rsid w:val="00FF2A81"/>
    <w:rsid w:val="00FF3381"/>
    <w:rsid w:val="00FF42E3"/>
    <w:rsid w:val="00FF4930"/>
    <w:rsid w:val="00FF4E16"/>
    <w:rsid w:val="00FF520A"/>
    <w:rsid w:val="00FF66EB"/>
    <w:rsid w:val="00FF6BBA"/>
    <w:rsid w:val="00FF6FA9"/>
    <w:rsid w:val="00FF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C72E32"/>
  <w15:docId w15:val="{C97BEF68-72E1-4197-AE50-929B4ECF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Cordia New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D81"/>
    <w:pPr>
      <w:spacing w:line="480" w:lineRule="auto"/>
    </w:pPr>
    <w:rPr>
      <w:rFonts w:ascii="Arial" w:hAnsi="Arial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73CA0"/>
    <w:pPr>
      <w:keepNext/>
      <w:outlineLvl w:val="0"/>
    </w:pPr>
    <w:rPr>
      <w:rFonts w:eastAsia="游ゴシック Light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073CA0"/>
    <w:pPr>
      <w:keepNext/>
      <w:outlineLvl w:val="1"/>
    </w:pPr>
    <w:rPr>
      <w:rFonts w:eastAsia="游ゴシック Light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4ADB"/>
    <w:pPr>
      <w:keepNext/>
      <w:keepLines/>
      <w:spacing w:before="200"/>
      <w:outlineLvl w:val="2"/>
    </w:pPr>
    <w:rPr>
      <w:rFonts w:eastAsia="ＭＳ ゴシック" w:cs="Angsana New"/>
      <w:b/>
      <w:bCs/>
      <w:color w:val="5B9BD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4E42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7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D14793"/>
    <w:rPr>
      <w:rFonts w:ascii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D147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D14793"/>
    <w:rPr>
      <w:rFonts w:ascii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14793"/>
    <w:rPr>
      <w:rFonts w:eastAsia="ＭＳ ゴシック" w:cs="Angsana New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D14793"/>
    <w:rPr>
      <w:rFonts w:ascii="Arial" w:eastAsia="ＭＳ ゴシック" w:hAnsi="Arial" w:cs="Angsana New"/>
      <w:sz w:val="18"/>
      <w:szCs w:val="18"/>
    </w:rPr>
  </w:style>
  <w:style w:type="character" w:styleId="a9">
    <w:name w:val="Hyperlink"/>
    <w:uiPriority w:val="99"/>
    <w:unhideWhenUsed/>
    <w:rsid w:val="00D14793"/>
    <w:rPr>
      <w:color w:val="0000FF"/>
      <w:u w:val="single"/>
    </w:rPr>
  </w:style>
  <w:style w:type="character" w:styleId="aa">
    <w:name w:val="line number"/>
    <w:basedOn w:val="a0"/>
    <w:uiPriority w:val="99"/>
    <w:semiHidden/>
    <w:unhideWhenUsed/>
    <w:rsid w:val="00D14793"/>
  </w:style>
  <w:style w:type="paragraph" w:styleId="ab">
    <w:name w:val="List Paragraph"/>
    <w:basedOn w:val="a"/>
    <w:link w:val="ac"/>
    <w:uiPriority w:val="34"/>
    <w:qFormat/>
    <w:rsid w:val="00D14793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D14793"/>
    <w:pPr>
      <w:jc w:val="center"/>
    </w:pPr>
    <w:rPr>
      <w:noProof/>
    </w:rPr>
  </w:style>
  <w:style w:type="character" w:customStyle="1" w:styleId="ac">
    <w:name w:val="リスト段落 (文字)"/>
    <w:link w:val="ab"/>
    <w:uiPriority w:val="34"/>
    <w:rsid w:val="00D14793"/>
    <w:rPr>
      <w:rFonts w:ascii="Times New Roman" w:hAnsi="Times New Roman" w:cs="Times New Roman"/>
      <w:sz w:val="24"/>
      <w:szCs w:val="24"/>
    </w:rPr>
  </w:style>
  <w:style w:type="character" w:customStyle="1" w:styleId="EndNoteBibliographyTitle0">
    <w:name w:val="EndNote Bibliography Title (文字)"/>
    <w:link w:val="EndNoteBibliographyTitle"/>
    <w:rsid w:val="00D14793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14793"/>
    <w:pPr>
      <w:spacing w:line="240" w:lineRule="auto"/>
    </w:pPr>
    <w:rPr>
      <w:noProof/>
    </w:rPr>
  </w:style>
  <w:style w:type="character" w:customStyle="1" w:styleId="EndNoteBibliography0">
    <w:name w:val="EndNote Bibliography (文字)"/>
    <w:link w:val="EndNoteBibliography"/>
    <w:rsid w:val="00D14793"/>
    <w:rPr>
      <w:rFonts w:ascii="Times New Roman" w:hAnsi="Times New Roman" w:cs="Times New Roman"/>
      <w:noProof/>
      <w:sz w:val="24"/>
      <w:szCs w:val="24"/>
    </w:rPr>
  </w:style>
  <w:style w:type="character" w:styleId="ad">
    <w:name w:val="annotation reference"/>
    <w:uiPriority w:val="99"/>
    <w:semiHidden/>
    <w:unhideWhenUsed/>
    <w:rsid w:val="00D14793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45608B"/>
    <w:pPr>
      <w:snapToGrid w:val="0"/>
      <w:spacing w:line="240" w:lineRule="auto"/>
    </w:pPr>
  </w:style>
  <w:style w:type="character" w:customStyle="1" w:styleId="af">
    <w:name w:val="コメント文字列 (文字)"/>
    <w:link w:val="ae"/>
    <w:uiPriority w:val="99"/>
    <w:rsid w:val="0045608B"/>
    <w:rPr>
      <w:rFonts w:ascii="Times New Roman" w:hAnsi="Times New Roman" w:cs="Times New Roman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14793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D14793"/>
    <w:rPr>
      <w:rFonts w:ascii="Times New Roman" w:hAnsi="Times New Roman" w:cs="Times New Roman"/>
      <w:b/>
      <w:bCs/>
      <w:sz w:val="24"/>
      <w:szCs w:val="24"/>
    </w:rPr>
  </w:style>
  <w:style w:type="paragraph" w:styleId="af2">
    <w:name w:val="Revision"/>
    <w:hidden/>
    <w:uiPriority w:val="99"/>
    <w:semiHidden/>
    <w:rsid w:val="00D14793"/>
    <w:rPr>
      <w:rFonts w:ascii="Times New Roman" w:hAnsi="Times New Roman" w:cs="Times New Roman"/>
      <w:kern w:val="2"/>
      <w:sz w:val="24"/>
      <w:szCs w:val="24"/>
    </w:rPr>
  </w:style>
  <w:style w:type="paragraph" w:styleId="af3">
    <w:name w:val="No Spacing"/>
    <w:uiPriority w:val="1"/>
    <w:qFormat/>
    <w:rsid w:val="00D14793"/>
    <w:rPr>
      <w:rFonts w:ascii="Times New Roman" w:hAnsi="Times New Roman" w:cs="Times New Roman"/>
      <w:kern w:val="2"/>
      <w:sz w:val="24"/>
      <w:szCs w:val="24"/>
    </w:rPr>
  </w:style>
  <w:style w:type="paragraph" w:customStyle="1" w:styleId="p1">
    <w:name w:val="p1"/>
    <w:basedOn w:val="a"/>
    <w:rsid w:val="00FB6097"/>
    <w:pPr>
      <w:spacing w:line="240" w:lineRule="auto"/>
    </w:pPr>
    <w:rPr>
      <w:rFonts w:ascii="Helvetica" w:eastAsia="Century" w:hAnsi="Helvetica"/>
      <w:color w:val="494949"/>
      <w:kern w:val="0"/>
      <w:sz w:val="18"/>
      <w:szCs w:val="18"/>
      <w:lang w:eastAsia="en-US"/>
    </w:rPr>
  </w:style>
  <w:style w:type="paragraph" w:customStyle="1" w:styleId="p2">
    <w:name w:val="p2"/>
    <w:basedOn w:val="a"/>
    <w:rsid w:val="00FB6097"/>
    <w:pPr>
      <w:spacing w:line="240" w:lineRule="auto"/>
      <w:jc w:val="both"/>
    </w:pPr>
    <w:rPr>
      <w:rFonts w:ascii="Helvetica" w:eastAsia="Century" w:hAnsi="Helvetica"/>
      <w:color w:val="494949"/>
      <w:kern w:val="0"/>
      <w:sz w:val="18"/>
      <w:szCs w:val="18"/>
      <w:lang w:eastAsia="en-US"/>
    </w:rPr>
  </w:style>
  <w:style w:type="character" w:customStyle="1" w:styleId="s2">
    <w:name w:val="s2"/>
    <w:basedOn w:val="a0"/>
    <w:rsid w:val="00FB6097"/>
  </w:style>
  <w:style w:type="table" w:styleId="af4">
    <w:name w:val="Table Grid"/>
    <w:basedOn w:val="a1"/>
    <w:uiPriority w:val="59"/>
    <w:rsid w:val="007041FC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"/>
    <w:basedOn w:val="a1"/>
    <w:next w:val="af4"/>
    <w:uiPriority w:val="39"/>
    <w:rsid w:val="00704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f4"/>
    <w:uiPriority w:val="39"/>
    <w:rsid w:val="00704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f4"/>
    <w:uiPriority w:val="59"/>
    <w:rsid w:val="00547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mphasis"/>
    <w:uiPriority w:val="20"/>
    <w:qFormat/>
    <w:rsid w:val="00366021"/>
    <w:rPr>
      <w:i/>
      <w:iCs/>
    </w:rPr>
  </w:style>
  <w:style w:type="table" w:customStyle="1" w:styleId="310">
    <w:name w:val="表 (格子)31"/>
    <w:basedOn w:val="a1"/>
    <w:next w:val="af4"/>
    <w:uiPriority w:val="59"/>
    <w:rsid w:val="00837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表 (格子)311"/>
    <w:basedOn w:val="a1"/>
    <w:next w:val="af4"/>
    <w:uiPriority w:val="59"/>
    <w:rsid w:val="00D14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link w:val="3"/>
    <w:uiPriority w:val="9"/>
    <w:semiHidden/>
    <w:rsid w:val="00024ADB"/>
    <w:rPr>
      <w:rFonts w:ascii="Arial" w:eastAsia="ＭＳ ゴシック" w:hAnsi="Arial" w:cs="Angsana New"/>
      <w:b/>
      <w:bCs/>
      <w:color w:val="5B9BD5"/>
      <w:sz w:val="24"/>
      <w:szCs w:val="24"/>
    </w:rPr>
  </w:style>
  <w:style w:type="character" w:customStyle="1" w:styleId="12">
    <w:name w:val="未解決のメンション1"/>
    <w:uiPriority w:val="99"/>
    <w:semiHidden/>
    <w:unhideWhenUsed/>
    <w:rsid w:val="008C3ADD"/>
    <w:rPr>
      <w:color w:val="605E5C"/>
      <w:shd w:val="clear" w:color="auto" w:fill="E1DFDD"/>
    </w:rPr>
  </w:style>
  <w:style w:type="character" w:customStyle="1" w:styleId="40">
    <w:name w:val="見出し 4 (文字)"/>
    <w:link w:val="4"/>
    <w:uiPriority w:val="9"/>
    <w:semiHidden/>
    <w:rsid w:val="00224E42"/>
    <w:rPr>
      <w:rFonts w:ascii="Times New Roman" w:hAnsi="Times New Roman" w:cs="Times New Roman"/>
      <w:b/>
      <w:bCs/>
      <w:sz w:val="24"/>
      <w:szCs w:val="24"/>
    </w:rPr>
  </w:style>
  <w:style w:type="character" w:customStyle="1" w:styleId="22">
    <w:name w:val="未解決のメンション2"/>
    <w:uiPriority w:val="99"/>
    <w:semiHidden/>
    <w:unhideWhenUsed/>
    <w:rsid w:val="00D36786"/>
    <w:rPr>
      <w:color w:val="605E5C"/>
      <w:shd w:val="clear" w:color="auto" w:fill="E1DFDD"/>
    </w:rPr>
  </w:style>
  <w:style w:type="character" w:customStyle="1" w:styleId="10">
    <w:name w:val="見出し 1 (文字)"/>
    <w:link w:val="1"/>
    <w:uiPriority w:val="9"/>
    <w:rsid w:val="00073CA0"/>
    <w:rPr>
      <w:rFonts w:ascii="Times New Roman" w:eastAsia="游ゴシック Light" w:hAnsi="Times New Roman" w:cs="Times New Roman"/>
      <w:b/>
      <w:kern w:val="2"/>
      <w:sz w:val="24"/>
      <w:szCs w:val="24"/>
    </w:rPr>
  </w:style>
  <w:style w:type="character" w:customStyle="1" w:styleId="20">
    <w:name w:val="見出し 2 (文字)"/>
    <w:link w:val="2"/>
    <w:uiPriority w:val="9"/>
    <w:rsid w:val="00073CA0"/>
    <w:rPr>
      <w:rFonts w:ascii="Times New Roman" w:eastAsia="游ゴシック Light" w:hAnsi="Times New Roman" w:cs="Times New Roman"/>
      <w:b/>
      <w:kern w:val="2"/>
      <w:sz w:val="24"/>
      <w:szCs w:val="24"/>
    </w:rPr>
  </w:style>
  <w:style w:type="character" w:customStyle="1" w:styleId="32">
    <w:name w:val="未解決のメンション3"/>
    <w:uiPriority w:val="99"/>
    <w:semiHidden/>
    <w:unhideWhenUsed/>
    <w:rsid w:val="00C604BF"/>
    <w:rPr>
      <w:color w:val="605E5C"/>
      <w:shd w:val="clear" w:color="auto" w:fill="E1DFDD"/>
    </w:rPr>
  </w:style>
  <w:style w:type="character" w:customStyle="1" w:styleId="cf01">
    <w:name w:val="cf01"/>
    <w:basedOn w:val="a0"/>
    <w:rsid w:val="00BE45EA"/>
    <w:rPr>
      <w:rFonts w:ascii="Meiryo UI" w:eastAsia="Meiryo UI" w:hAnsi="Meiryo UI" w:hint="eastAsia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2069B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lang w:eastAsia="en-US"/>
    </w:rPr>
  </w:style>
  <w:style w:type="character" w:styleId="af6">
    <w:name w:val="Strong"/>
    <w:basedOn w:val="a0"/>
    <w:uiPriority w:val="22"/>
    <w:qFormat/>
    <w:rsid w:val="002069B6"/>
    <w:rPr>
      <w:b/>
      <w:bCs/>
    </w:rPr>
  </w:style>
  <w:style w:type="paragraph" w:styleId="af7">
    <w:name w:val="footnote text"/>
    <w:basedOn w:val="a"/>
    <w:link w:val="af8"/>
    <w:uiPriority w:val="99"/>
    <w:semiHidden/>
    <w:unhideWhenUsed/>
    <w:rsid w:val="00831CAE"/>
    <w:pPr>
      <w:spacing w:line="240" w:lineRule="auto"/>
    </w:pPr>
    <w:rPr>
      <w:sz w:val="20"/>
      <w:szCs w:val="20"/>
    </w:rPr>
  </w:style>
  <w:style w:type="character" w:customStyle="1" w:styleId="af8">
    <w:name w:val="脚注文字列 (文字)"/>
    <w:basedOn w:val="a0"/>
    <w:link w:val="af7"/>
    <w:uiPriority w:val="99"/>
    <w:semiHidden/>
    <w:rsid w:val="00831CAE"/>
    <w:rPr>
      <w:rFonts w:ascii="Arial" w:hAnsi="Arial" w:cs="Times New Roman"/>
      <w:kern w:val="2"/>
    </w:rPr>
  </w:style>
  <w:style w:type="character" w:styleId="af9">
    <w:name w:val="footnote reference"/>
    <w:basedOn w:val="a0"/>
    <w:uiPriority w:val="99"/>
    <w:semiHidden/>
    <w:unhideWhenUsed/>
    <w:rsid w:val="00831CAE"/>
    <w:rPr>
      <w:vertAlign w:val="superscript"/>
    </w:rPr>
  </w:style>
  <w:style w:type="paragraph" w:customStyle="1" w:styleId="output">
    <w:name w:val="output"/>
    <w:basedOn w:val="a"/>
    <w:rsid w:val="005918AE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lang w:eastAsia="en-US"/>
    </w:rPr>
  </w:style>
  <w:style w:type="character" w:styleId="afa">
    <w:name w:val="Unresolved Mention"/>
    <w:basedOn w:val="a0"/>
    <w:uiPriority w:val="99"/>
    <w:semiHidden/>
    <w:unhideWhenUsed/>
    <w:rsid w:val="00F926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8AB384-3D46-5C42-8681-228F79D2988D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E4771-15C0-4FEC-B752-23A8422B7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84</Words>
  <Characters>105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oshi Tomohiro</dc:creator>
  <cp:lastModifiedBy>Tomohiro Miyoshi</cp:lastModifiedBy>
  <cp:revision>12</cp:revision>
  <dcterms:created xsi:type="dcterms:W3CDTF">2024-05-13T02:58:00Z</dcterms:created>
  <dcterms:modified xsi:type="dcterms:W3CDTF">2024-05-2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821928a15bda6f5c44564ecbc4c07442dc74555e03223a3f8b43ed88c7ef61</vt:lpwstr>
  </property>
  <property fmtid="{D5CDD505-2E9C-101B-9397-08002B2CF9AE}" pid="3" name="grammarly_documentContext">
    <vt:lpwstr>{"goals":["inform","describe"],"domain":"academic","emotions":["neutral","confident","joyful"],"dialect":"american","style":"formal"}</vt:lpwstr>
  </property>
  <property fmtid="{D5CDD505-2E9C-101B-9397-08002B2CF9AE}" pid="4" name="grammarly_documentId">
    <vt:lpwstr>documentId_6741</vt:lpwstr>
  </property>
  <property fmtid="{D5CDD505-2E9C-101B-9397-08002B2CF9AE}" pid="5" name="Mendeley Citation Style_1">
    <vt:lpwstr>http://www.zotero.org/styles/lung-canc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sociological-association</vt:lpwstr>
  </property>
  <property fmtid="{D5CDD505-2E9C-101B-9397-08002B2CF9AE}" pid="8" name="Mendeley Recent Style Id 1_1">
    <vt:lpwstr>http://www.zotero.org/styles/chicago-author-date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Id 3_1">
    <vt:lpwstr>http://www.zotero.org/styles/clinical-lung-cancer</vt:lpwstr>
  </property>
  <property fmtid="{D5CDD505-2E9C-101B-9397-08002B2CF9AE}" pid="11" name="Mendeley Recent Style Id 4_1">
    <vt:lpwstr>http://www.zotero.org/styles/european-journal-of-cardiovascular-nursing</vt:lpwstr>
  </property>
  <property fmtid="{D5CDD505-2E9C-101B-9397-08002B2CF9AE}" pid="12" name="Mendeley Recent Style Id 5_1">
    <vt:lpwstr>http://www.zotero.org/styles/general-thoracic-and-cardiovascular-surgery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journal-of-thoracic-oncology</vt:lpwstr>
  </property>
  <property fmtid="{D5CDD505-2E9C-101B-9397-08002B2CF9AE}" pid="15" name="Mendeley Recent Style Id 8_1">
    <vt:lpwstr>http://www.zotero.org/styles/lung-cancer</vt:lpwstr>
  </property>
  <property fmtid="{D5CDD505-2E9C-101B-9397-08002B2CF9AE}" pid="16" name="Mendeley Recent Style Id 9_1">
    <vt:lpwstr>http://www.zotero.org/styles/the-journal-of-thoracic-and-cardiovascular-surgery</vt:lpwstr>
  </property>
  <property fmtid="{D5CDD505-2E9C-101B-9397-08002B2CF9AE}" pid="17" name="Mendeley Recent Style Name 0_1">
    <vt:lpwstr>American Sociological Association 6th edition</vt:lpwstr>
  </property>
  <property fmtid="{D5CDD505-2E9C-101B-9397-08002B2CF9AE}" pid="18" name="Mendeley Recent Style Name 1_1">
    <vt:lpwstr>Chicago Manual of Style 17th edition (author-date)</vt:lpwstr>
  </property>
  <property fmtid="{D5CDD505-2E9C-101B-9397-08002B2CF9AE}" pid="19" name="Mendeley Recent Style Name 2_1">
    <vt:lpwstr>Cite Them Right 10th edition - Harvard</vt:lpwstr>
  </property>
  <property fmtid="{D5CDD505-2E9C-101B-9397-08002B2CF9AE}" pid="20" name="Mendeley Recent Style Name 3_1">
    <vt:lpwstr>Clinical Lung Cancer</vt:lpwstr>
  </property>
  <property fmtid="{D5CDD505-2E9C-101B-9397-08002B2CF9AE}" pid="21" name="Mendeley Recent Style Name 4_1">
    <vt:lpwstr>European Journal of Cardiovascular Nursing</vt:lpwstr>
  </property>
  <property fmtid="{D5CDD505-2E9C-101B-9397-08002B2CF9AE}" pid="22" name="Mendeley Recent Style Name 5_1">
    <vt:lpwstr>General Thoracic and Cardiovascular Surgery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Journal of Thoracic Oncology</vt:lpwstr>
  </property>
  <property fmtid="{D5CDD505-2E9C-101B-9397-08002B2CF9AE}" pid="25" name="Mendeley Recent Style Name 8_1">
    <vt:lpwstr>Lung Cancer</vt:lpwstr>
  </property>
  <property fmtid="{D5CDD505-2E9C-101B-9397-08002B2CF9AE}" pid="26" name="Mendeley Recent Style Name 9_1">
    <vt:lpwstr>The Journal of Thoracic and Cardiovascular Surgery</vt:lpwstr>
  </property>
  <property fmtid="{D5CDD505-2E9C-101B-9397-08002B2CF9AE}" pid="27" name="Mendeley Unique User Id_1">
    <vt:lpwstr>1a5b3524-3c86-3036-a417-aaea5e3b3ec7</vt:lpwstr>
  </property>
  <property fmtid="{D5CDD505-2E9C-101B-9397-08002B2CF9AE}" pid="28" name="MSIP_Label_defa4170-0d19-0005-0004-bc88714345d2_ActionId">
    <vt:lpwstr>d40577cb-0ac2-428e-af74-d78e400abc64</vt:lpwstr>
  </property>
  <property fmtid="{D5CDD505-2E9C-101B-9397-08002B2CF9AE}" pid="29" name="MSIP_Label_defa4170-0d19-0005-0004-bc88714345d2_ContentBits">
    <vt:lpwstr>0</vt:lpwstr>
  </property>
  <property fmtid="{D5CDD505-2E9C-101B-9397-08002B2CF9AE}" pid="30" name="MSIP_Label_defa4170-0d19-0005-0004-bc88714345d2_Enabled">
    <vt:lpwstr>true</vt:lpwstr>
  </property>
  <property fmtid="{D5CDD505-2E9C-101B-9397-08002B2CF9AE}" pid="31" name="MSIP_Label_defa4170-0d19-0005-0004-bc88714345d2_Method">
    <vt:lpwstr>Standard</vt:lpwstr>
  </property>
  <property fmtid="{D5CDD505-2E9C-101B-9397-08002B2CF9AE}" pid="32" name="MSIP_Label_defa4170-0d19-0005-0004-bc88714345d2_Name">
    <vt:lpwstr>defa4170-0d19-0005-0004-bc88714345d2</vt:lpwstr>
  </property>
  <property fmtid="{D5CDD505-2E9C-101B-9397-08002B2CF9AE}" pid="33" name="MSIP_Label_defa4170-0d19-0005-0004-bc88714345d2_SetDate">
    <vt:lpwstr>2023-10-26T07:02:48Z</vt:lpwstr>
  </property>
  <property fmtid="{D5CDD505-2E9C-101B-9397-08002B2CF9AE}" pid="34" name="MSIP_Label_defa4170-0d19-0005-0004-bc88714345d2_SiteId">
    <vt:lpwstr>9b629943-2520-421e-a219-c7a4994daab0</vt:lpwstr>
  </property>
</Properties>
</file>